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09D9" w:rsidRDefault="003F09D9" w:rsidP="006E52F8">
      <w:pPr>
        <w:pStyle w:val="Paragraph"/>
        <w:ind w:firstLine="0"/>
        <w:rPr>
          <w:b/>
        </w:rPr>
      </w:pPr>
    </w:p>
    <w:tbl>
      <w:tblPr>
        <w:tblStyle w:val="TableGrid"/>
        <w:tblW w:w="8486" w:type="dxa"/>
        <w:tblLayout w:type="fixed"/>
        <w:tblLook w:val="00A0"/>
      </w:tblPr>
      <w:tblGrid>
        <w:gridCol w:w="706"/>
        <w:gridCol w:w="950"/>
        <w:gridCol w:w="5694"/>
        <w:gridCol w:w="1136"/>
      </w:tblGrid>
      <w:tr w:rsidR="0032490F" w:rsidRPr="0032490F">
        <w:tc>
          <w:tcPr>
            <w:tcW w:w="706" w:type="dxa"/>
          </w:tcPr>
          <w:p w:rsidR="0032490F" w:rsidRPr="0032490F" w:rsidRDefault="0032490F" w:rsidP="006E52F8">
            <w:pPr>
              <w:pStyle w:val="Paragraph"/>
              <w:ind w:firstLine="0"/>
              <w:rPr>
                <w:sz w:val="18"/>
              </w:rPr>
            </w:pPr>
            <w:r w:rsidRPr="0032490F">
              <w:rPr>
                <w:sz w:val="18"/>
              </w:rPr>
              <w:t>Gene</w:t>
            </w:r>
          </w:p>
        </w:tc>
        <w:tc>
          <w:tcPr>
            <w:tcW w:w="950" w:type="dxa"/>
          </w:tcPr>
          <w:p w:rsidR="0032490F" w:rsidRPr="0032490F" w:rsidRDefault="0032490F" w:rsidP="006E52F8">
            <w:pPr>
              <w:pStyle w:val="Paragraph"/>
              <w:ind w:firstLine="0"/>
              <w:rPr>
                <w:sz w:val="18"/>
              </w:rPr>
            </w:pPr>
            <w:r w:rsidRPr="0032490F">
              <w:rPr>
                <w:sz w:val="18"/>
              </w:rPr>
              <w:t>Purpose</w:t>
            </w:r>
          </w:p>
        </w:tc>
        <w:tc>
          <w:tcPr>
            <w:tcW w:w="5694" w:type="dxa"/>
          </w:tcPr>
          <w:p w:rsidR="0032490F" w:rsidRPr="0032490F" w:rsidRDefault="0032490F" w:rsidP="006E52F8">
            <w:pPr>
              <w:pStyle w:val="Paragraph"/>
              <w:ind w:firstLine="0"/>
              <w:rPr>
                <w:sz w:val="18"/>
              </w:rPr>
            </w:pPr>
            <w:r w:rsidRPr="0032490F">
              <w:rPr>
                <w:sz w:val="18"/>
              </w:rPr>
              <w:t>Sequence (5’-3’)</w:t>
            </w:r>
          </w:p>
        </w:tc>
        <w:tc>
          <w:tcPr>
            <w:tcW w:w="1136" w:type="dxa"/>
          </w:tcPr>
          <w:p w:rsidR="0032490F" w:rsidRPr="0032490F" w:rsidRDefault="0032490F" w:rsidP="006E52F8">
            <w:pPr>
              <w:pStyle w:val="Paragraph"/>
              <w:ind w:firstLine="0"/>
              <w:rPr>
                <w:sz w:val="18"/>
              </w:rPr>
            </w:pPr>
            <w:r w:rsidRPr="0032490F">
              <w:rPr>
                <w:sz w:val="18"/>
              </w:rPr>
              <w:t>Ref</w:t>
            </w:r>
          </w:p>
        </w:tc>
      </w:tr>
      <w:tr w:rsidR="0032490F" w:rsidRPr="0032490F">
        <w:tc>
          <w:tcPr>
            <w:tcW w:w="706" w:type="dxa"/>
          </w:tcPr>
          <w:p w:rsidR="0032490F" w:rsidRPr="0032490F" w:rsidRDefault="0032490F" w:rsidP="006E52F8">
            <w:pPr>
              <w:pStyle w:val="Paragraph"/>
              <w:ind w:firstLine="0"/>
              <w:rPr>
                <w:sz w:val="18"/>
              </w:rPr>
            </w:pPr>
            <w:proofErr w:type="gramStart"/>
            <w:r w:rsidRPr="0032490F">
              <w:rPr>
                <w:i/>
                <w:sz w:val="18"/>
              </w:rPr>
              <w:t>gbp1</w:t>
            </w:r>
            <w:proofErr w:type="gramEnd"/>
          </w:p>
        </w:tc>
        <w:tc>
          <w:tcPr>
            <w:tcW w:w="950" w:type="dxa"/>
          </w:tcPr>
          <w:p w:rsidR="0032490F" w:rsidRPr="0032490F" w:rsidRDefault="0032490F" w:rsidP="0032490F">
            <w:pPr>
              <w:pStyle w:val="Paragraph"/>
              <w:ind w:firstLine="0"/>
              <w:rPr>
                <w:sz w:val="18"/>
              </w:rPr>
            </w:pPr>
            <w:r w:rsidRPr="0032490F">
              <w:rPr>
                <w:sz w:val="18"/>
              </w:rPr>
              <w:t>UAS construct</w:t>
            </w:r>
          </w:p>
        </w:tc>
        <w:tc>
          <w:tcPr>
            <w:tcW w:w="5694" w:type="dxa"/>
          </w:tcPr>
          <w:p w:rsidR="0032490F" w:rsidRPr="0032490F" w:rsidRDefault="0032490F" w:rsidP="006E52F8">
            <w:pPr>
              <w:pStyle w:val="Paragraph"/>
              <w:ind w:firstLine="0"/>
              <w:rPr>
                <w:sz w:val="18"/>
              </w:rPr>
            </w:pPr>
            <w:r w:rsidRPr="0032490F">
              <w:rPr>
                <w:sz w:val="18"/>
              </w:rPr>
              <w:t>F: 5’-CACCAGATCTCGAAGCTTCATCGTAGCAAAC-3’</w:t>
            </w:r>
          </w:p>
          <w:p w:rsidR="0032490F" w:rsidRPr="0032490F" w:rsidRDefault="0032490F" w:rsidP="00817C8C">
            <w:pPr>
              <w:pStyle w:val="Paragraph"/>
              <w:ind w:firstLine="0"/>
              <w:rPr>
                <w:sz w:val="18"/>
              </w:rPr>
            </w:pPr>
            <w:r w:rsidRPr="0032490F">
              <w:rPr>
                <w:sz w:val="18"/>
              </w:rPr>
              <w:t>R: 5’-TCTAGATTACGCCGGCTTTCTGCATC-3’</w:t>
            </w:r>
          </w:p>
        </w:tc>
        <w:tc>
          <w:tcPr>
            <w:tcW w:w="1136" w:type="dxa"/>
          </w:tcPr>
          <w:p w:rsidR="0032490F" w:rsidRPr="0032490F" w:rsidRDefault="0032490F" w:rsidP="006E52F8">
            <w:pPr>
              <w:pStyle w:val="Paragraph"/>
              <w:ind w:firstLine="0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 w:rsidR="0032490F" w:rsidRPr="0032490F">
        <w:tc>
          <w:tcPr>
            <w:tcW w:w="706" w:type="dxa"/>
          </w:tcPr>
          <w:p w:rsidR="0032490F" w:rsidRPr="0032490F" w:rsidRDefault="0032490F" w:rsidP="006E52F8">
            <w:pPr>
              <w:pStyle w:val="Paragraph"/>
              <w:ind w:firstLine="0"/>
              <w:rPr>
                <w:sz w:val="18"/>
              </w:rPr>
            </w:pPr>
            <w:proofErr w:type="gramStart"/>
            <w:r w:rsidRPr="0032490F">
              <w:rPr>
                <w:i/>
                <w:sz w:val="18"/>
              </w:rPr>
              <w:t>gbp2</w:t>
            </w:r>
            <w:proofErr w:type="gramEnd"/>
          </w:p>
        </w:tc>
        <w:tc>
          <w:tcPr>
            <w:tcW w:w="950" w:type="dxa"/>
          </w:tcPr>
          <w:p w:rsidR="0032490F" w:rsidRPr="0032490F" w:rsidRDefault="0032490F" w:rsidP="006E52F8">
            <w:pPr>
              <w:pStyle w:val="Paragraph"/>
              <w:ind w:firstLine="0"/>
              <w:rPr>
                <w:sz w:val="18"/>
              </w:rPr>
            </w:pPr>
            <w:r w:rsidRPr="0032490F">
              <w:rPr>
                <w:sz w:val="18"/>
              </w:rPr>
              <w:t>UAS construct</w:t>
            </w:r>
          </w:p>
        </w:tc>
        <w:tc>
          <w:tcPr>
            <w:tcW w:w="5694" w:type="dxa"/>
          </w:tcPr>
          <w:p w:rsidR="0032490F" w:rsidRPr="0032490F" w:rsidRDefault="0032490F" w:rsidP="006E52F8">
            <w:pPr>
              <w:pStyle w:val="Paragraph"/>
              <w:ind w:firstLine="0"/>
              <w:rPr>
                <w:sz w:val="18"/>
              </w:rPr>
            </w:pPr>
            <w:r w:rsidRPr="0032490F">
              <w:rPr>
                <w:sz w:val="18"/>
              </w:rPr>
              <w:t>F: 5’-CACCAGATCTTCAGTCTGTTTTGAATATTCAACGCTGCC-3’</w:t>
            </w:r>
          </w:p>
          <w:p w:rsidR="0032490F" w:rsidRPr="0032490F" w:rsidRDefault="0032490F" w:rsidP="00817C8C">
            <w:pPr>
              <w:pStyle w:val="Paragraph"/>
              <w:ind w:firstLine="0"/>
              <w:rPr>
                <w:sz w:val="18"/>
              </w:rPr>
            </w:pPr>
            <w:r w:rsidRPr="0032490F">
              <w:rPr>
                <w:sz w:val="18"/>
              </w:rPr>
              <w:t>R: 5’-TCTAGACTAGGCTTCCTTCCTGCAAC-3’</w:t>
            </w:r>
          </w:p>
        </w:tc>
        <w:tc>
          <w:tcPr>
            <w:tcW w:w="1136" w:type="dxa"/>
          </w:tcPr>
          <w:p w:rsidR="0032490F" w:rsidRPr="0032490F" w:rsidRDefault="0032490F" w:rsidP="006E52F8">
            <w:pPr>
              <w:pStyle w:val="Paragraph"/>
              <w:ind w:firstLine="0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 w:rsidR="0032490F" w:rsidRPr="0032490F">
        <w:tc>
          <w:tcPr>
            <w:tcW w:w="706" w:type="dxa"/>
          </w:tcPr>
          <w:p w:rsidR="0032490F" w:rsidRPr="0032490F" w:rsidRDefault="0032490F" w:rsidP="006E52F8">
            <w:pPr>
              <w:pStyle w:val="Paragraph"/>
              <w:ind w:firstLine="0"/>
              <w:rPr>
                <w:sz w:val="18"/>
              </w:rPr>
            </w:pPr>
            <w:proofErr w:type="gramStart"/>
            <w:r w:rsidRPr="0032490F">
              <w:rPr>
                <w:i/>
                <w:sz w:val="18"/>
              </w:rPr>
              <w:t>gbp1</w:t>
            </w:r>
            <w:proofErr w:type="gramEnd"/>
          </w:p>
        </w:tc>
        <w:tc>
          <w:tcPr>
            <w:tcW w:w="950" w:type="dxa"/>
          </w:tcPr>
          <w:p w:rsidR="0032490F" w:rsidRPr="0032490F" w:rsidRDefault="0032490F" w:rsidP="006E52F8">
            <w:pPr>
              <w:pStyle w:val="Paragraph"/>
              <w:ind w:firstLine="0"/>
              <w:rPr>
                <w:sz w:val="18"/>
              </w:rPr>
            </w:pPr>
            <w:proofErr w:type="gramStart"/>
            <w:r w:rsidRPr="0032490F">
              <w:rPr>
                <w:sz w:val="18"/>
              </w:rPr>
              <w:t>qPCR</w:t>
            </w:r>
            <w:proofErr w:type="gramEnd"/>
          </w:p>
        </w:tc>
        <w:tc>
          <w:tcPr>
            <w:tcW w:w="5694" w:type="dxa"/>
          </w:tcPr>
          <w:p w:rsidR="0032490F" w:rsidRPr="0032490F" w:rsidRDefault="0032490F" w:rsidP="00A61059">
            <w:pPr>
              <w:pStyle w:val="Paragraph"/>
              <w:ind w:firstLine="0"/>
              <w:rPr>
                <w:sz w:val="18"/>
              </w:rPr>
            </w:pPr>
            <w:r w:rsidRPr="0032490F">
              <w:rPr>
                <w:sz w:val="18"/>
              </w:rPr>
              <w:t>F: 5’-ATCCTACCGCTGGTCTTCCTC-3’</w:t>
            </w:r>
          </w:p>
          <w:p w:rsidR="0032490F" w:rsidRPr="0032490F" w:rsidRDefault="0032490F" w:rsidP="00817C8C">
            <w:pPr>
              <w:pStyle w:val="Paragraph"/>
              <w:ind w:firstLine="0"/>
              <w:rPr>
                <w:sz w:val="18"/>
              </w:rPr>
            </w:pPr>
            <w:r w:rsidRPr="0032490F">
              <w:rPr>
                <w:sz w:val="18"/>
              </w:rPr>
              <w:t>R: 5’-CTCCAGCAATATTCGGTTGTC-3’</w:t>
            </w:r>
          </w:p>
        </w:tc>
        <w:tc>
          <w:tcPr>
            <w:tcW w:w="1136" w:type="dxa"/>
          </w:tcPr>
          <w:p w:rsidR="0032490F" w:rsidRPr="0032490F" w:rsidRDefault="0032490F" w:rsidP="006E52F8">
            <w:pPr>
              <w:pStyle w:val="Paragraph"/>
              <w:ind w:firstLine="0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 w:rsidR="0032490F" w:rsidRPr="0032490F">
        <w:tc>
          <w:tcPr>
            <w:tcW w:w="706" w:type="dxa"/>
          </w:tcPr>
          <w:p w:rsidR="0032490F" w:rsidRPr="0032490F" w:rsidRDefault="0032490F" w:rsidP="006E52F8">
            <w:pPr>
              <w:pStyle w:val="Paragraph"/>
              <w:ind w:firstLine="0"/>
              <w:rPr>
                <w:sz w:val="18"/>
              </w:rPr>
            </w:pPr>
            <w:proofErr w:type="gramStart"/>
            <w:r w:rsidRPr="0032490F">
              <w:rPr>
                <w:i/>
                <w:sz w:val="18"/>
              </w:rPr>
              <w:t>gbp2</w:t>
            </w:r>
            <w:proofErr w:type="gramEnd"/>
          </w:p>
        </w:tc>
        <w:tc>
          <w:tcPr>
            <w:tcW w:w="950" w:type="dxa"/>
          </w:tcPr>
          <w:p w:rsidR="0032490F" w:rsidRPr="0032490F" w:rsidRDefault="0032490F" w:rsidP="006E52F8">
            <w:pPr>
              <w:pStyle w:val="Paragraph"/>
              <w:ind w:firstLine="0"/>
              <w:rPr>
                <w:sz w:val="18"/>
              </w:rPr>
            </w:pPr>
            <w:proofErr w:type="gramStart"/>
            <w:r w:rsidRPr="0032490F">
              <w:rPr>
                <w:sz w:val="18"/>
              </w:rPr>
              <w:t>qPCR</w:t>
            </w:r>
            <w:proofErr w:type="gramEnd"/>
          </w:p>
        </w:tc>
        <w:tc>
          <w:tcPr>
            <w:tcW w:w="5694" w:type="dxa"/>
          </w:tcPr>
          <w:p w:rsidR="0032490F" w:rsidRPr="0032490F" w:rsidRDefault="0032490F" w:rsidP="00A61059">
            <w:pPr>
              <w:pStyle w:val="Paragraph"/>
              <w:ind w:firstLine="0"/>
              <w:rPr>
                <w:sz w:val="18"/>
              </w:rPr>
            </w:pPr>
            <w:r w:rsidRPr="0032490F">
              <w:rPr>
                <w:sz w:val="18"/>
              </w:rPr>
              <w:t>F: 5’-CGCCTCCTTCGTATTATCCAG-3’</w:t>
            </w:r>
          </w:p>
          <w:p w:rsidR="0032490F" w:rsidRPr="0032490F" w:rsidRDefault="0032490F" w:rsidP="00817C8C">
            <w:pPr>
              <w:pStyle w:val="Paragraph"/>
              <w:ind w:firstLine="0"/>
              <w:rPr>
                <w:sz w:val="18"/>
              </w:rPr>
            </w:pPr>
            <w:r w:rsidRPr="0032490F">
              <w:rPr>
                <w:sz w:val="18"/>
              </w:rPr>
              <w:t>R: 5’-CCAGATGGTTGTGGTCTATTG-3’</w:t>
            </w:r>
          </w:p>
        </w:tc>
        <w:tc>
          <w:tcPr>
            <w:tcW w:w="1136" w:type="dxa"/>
          </w:tcPr>
          <w:p w:rsidR="0032490F" w:rsidRPr="0032490F" w:rsidRDefault="0032490F" w:rsidP="006E52F8">
            <w:pPr>
              <w:pStyle w:val="Paragraph"/>
              <w:ind w:firstLine="0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 w:rsidR="0032490F" w:rsidRPr="0032490F">
        <w:tc>
          <w:tcPr>
            <w:tcW w:w="706" w:type="dxa"/>
          </w:tcPr>
          <w:p w:rsidR="0032490F" w:rsidRPr="0032490F" w:rsidRDefault="0032490F" w:rsidP="0032490F">
            <w:pPr>
              <w:pStyle w:val="Paragraph"/>
              <w:ind w:firstLine="0"/>
              <w:rPr>
                <w:sz w:val="18"/>
              </w:rPr>
            </w:pPr>
            <w:proofErr w:type="gramStart"/>
            <w:r w:rsidRPr="0032490F">
              <w:rPr>
                <w:i/>
                <w:sz w:val="18"/>
              </w:rPr>
              <w:t>gbp</w:t>
            </w:r>
            <w:r>
              <w:rPr>
                <w:i/>
                <w:sz w:val="18"/>
              </w:rPr>
              <w:t>3</w:t>
            </w:r>
            <w:proofErr w:type="gramEnd"/>
          </w:p>
        </w:tc>
        <w:tc>
          <w:tcPr>
            <w:tcW w:w="950" w:type="dxa"/>
          </w:tcPr>
          <w:p w:rsidR="0032490F" w:rsidRPr="0032490F" w:rsidRDefault="0032490F" w:rsidP="006E52F8">
            <w:pPr>
              <w:pStyle w:val="Paragraph"/>
              <w:ind w:firstLine="0"/>
              <w:rPr>
                <w:sz w:val="18"/>
              </w:rPr>
            </w:pPr>
            <w:proofErr w:type="gramStart"/>
            <w:r w:rsidRPr="0032490F">
              <w:rPr>
                <w:sz w:val="18"/>
              </w:rPr>
              <w:t>qPCR</w:t>
            </w:r>
            <w:proofErr w:type="gramEnd"/>
          </w:p>
        </w:tc>
        <w:tc>
          <w:tcPr>
            <w:tcW w:w="5694" w:type="dxa"/>
          </w:tcPr>
          <w:p w:rsidR="0032490F" w:rsidRPr="0032490F" w:rsidRDefault="0032490F" w:rsidP="00A61059">
            <w:pPr>
              <w:pStyle w:val="Paragraph"/>
              <w:ind w:firstLine="0"/>
              <w:rPr>
                <w:sz w:val="18"/>
              </w:rPr>
            </w:pPr>
            <w:r w:rsidRPr="0032490F">
              <w:rPr>
                <w:sz w:val="18"/>
              </w:rPr>
              <w:t>F: 5’-TGGGCAGAATTTTCCACAGGG-3’</w:t>
            </w:r>
          </w:p>
          <w:p w:rsidR="0032490F" w:rsidRPr="0032490F" w:rsidRDefault="0032490F" w:rsidP="00817C8C">
            <w:pPr>
              <w:pStyle w:val="Paragraph"/>
              <w:ind w:firstLine="0"/>
              <w:rPr>
                <w:sz w:val="18"/>
              </w:rPr>
            </w:pPr>
            <w:r w:rsidRPr="0032490F">
              <w:rPr>
                <w:sz w:val="18"/>
              </w:rPr>
              <w:t>R: 5’-GTCTTCTCGGTGGTGGTTTGG-3’</w:t>
            </w:r>
          </w:p>
        </w:tc>
        <w:tc>
          <w:tcPr>
            <w:tcW w:w="1136" w:type="dxa"/>
          </w:tcPr>
          <w:p w:rsidR="0032490F" w:rsidRPr="0032490F" w:rsidRDefault="0032490F" w:rsidP="006E52F8">
            <w:pPr>
              <w:pStyle w:val="Paragraph"/>
              <w:ind w:firstLine="0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 w:rsidR="0032490F" w:rsidRPr="0032490F">
        <w:tc>
          <w:tcPr>
            <w:tcW w:w="706" w:type="dxa"/>
          </w:tcPr>
          <w:p w:rsidR="0032490F" w:rsidRPr="0032490F" w:rsidRDefault="0032490F" w:rsidP="006E52F8">
            <w:pPr>
              <w:pStyle w:val="Paragraph"/>
              <w:ind w:firstLine="0"/>
              <w:rPr>
                <w:sz w:val="18"/>
              </w:rPr>
            </w:pPr>
            <w:proofErr w:type="gramStart"/>
            <w:r w:rsidRPr="0032490F">
              <w:rPr>
                <w:i/>
                <w:sz w:val="18"/>
              </w:rPr>
              <w:t>gbp2</w:t>
            </w:r>
            <w:proofErr w:type="gramEnd"/>
          </w:p>
        </w:tc>
        <w:tc>
          <w:tcPr>
            <w:tcW w:w="950" w:type="dxa"/>
          </w:tcPr>
          <w:p w:rsidR="0032490F" w:rsidRPr="0032490F" w:rsidRDefault="0032490F" w:rsidP="006E52F8">
            <w:pPr>
              <w:pStyle w:val="Paragraph"/>
              <w:ind w:firstLine="0"/>
              <w:rPr>
                <w:sz w:val="18"/>
              </w:rPr>
            </w:pPr>
            <w:proofErr w:type="gramStart"/>
            <w:r w:rsidRPr="0032490F">
              <w:rPr>
                <w:sz w:val="18"/>
              </w:rPr>
              <w:t>qPCR</w:t>
            </w:r>
            <w:proofErr w:type="gramEnd"/>
            <w:r w:rsidRPr="0032490F">
              <w:rPr>
                <w:sz w:val="18"/>
              </w:rPr>
              <w:t xml:space="preserve"> for </w:t>
            </w:r>
            <w:r w:rsidRPr="0032490F">
              <w:rPr>
                <w:i/>
                <w:sz w:val="18"/>
              </w:rPr>
              <w:t>ex67</w:t>
            </w:r>
            <w:r w:rsidRPr="0032490F">
              <w:rPr>
                <w:sz w:val="18"/>
              </w:rPr>
              <w:t xml:space="preserve"> mutation</w:t>
            </w:r>
          </w:p>
        </w:tc>
        <w:tc>
          <w:tcPr>
            <w:tcW w:w="5694" w:type="dxa"/>
          </w:tcPr>
          <w:p w:rsidR="0032490F" w:rsidRPr="0032490F" w:rsidRDefault="0032490F" w:rsidP="00A61059">
            <w:pPr>
              <w:pStyle w:val="Paragraph"/>
              <w:ind w:firstLine="0"/>
              <w:rPr>
                <w:sz w:val="18"/>
              </w:rPr>
            </w:pPr>
            <w:r w:rsidRPr="0032490F">
              <w:rPr>
                <w:sz w:val="18"/>
              </w:rPr>
              <w:t>F: 5’-AGAGTACTGGGGGATTCCAACAG-3’</w:t>
            </w:r>
          </w:p>
          <w:p w:rsidR="0032490F" w:rsidRPr="0032490F" w:rsidRDefault="0032490F" w:rsidP="00817C8C">
            <w:pPr>
              <w:pStyle w:val="Paragraph"/>
              <w:ind w:firstLine="0"/>
              <w:rPr>
                <w:sz w:val="18"/>
              </w:rPr>
            </w:pPr>
            <w:r w:rsidRPr="0032490F">
              <w:rPr>
                <w:sz w:val="18"/>
              </w:rPr>
              <w:t>R: 5’-TCTTCATCTGCGCTTCCGGGAC-3’</w:t>
            </w:r>
          </w:p>
        </w:tc>
        <w:tc>
          <w:tcPr>
            <w:tcW w:w="1136" w:type="dxa"/>
          </w:tcPr>
          <w:p w:rsidR="0032490F" w:rsidRPr="0032490F" w:rsidRDefault="0032490F" w:rsidP="006E52F8">
            <w:pPr>
              <w:pStyle w:val="Paragraph"/>
              <w:ind w:firstLine="0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 w:rsidR="0032490F" w:rsidRPr="0032490F">
        <w:tc>
          <w:tcPr>
            <w:tcW w:w="706" w:type="dxa"/>
          </w:tcPr>
          <w:p w:rsidR="0032490F" w:rsidRPr="0032490F" w:rsidRDefault="0032490F" w:rsidP="00107D1A">
            <w:pPr>
              <w:pStyle w:val="Paragraph"/>
              <w:ind w:firstLine="0"/>
              <w:rPr>
                <w:sz w:val="18"/>
              </w:rPr>
            </w:pPr>
            <w:proofErr w:type="gramStart"/>
            <w:r w:rsidRPr="0032490F">
              <w:rPr>
                <w:i/>
                <w:sz w:val="18"/>
              </w:rPr>
              <w:t>ilp2</w:t>
            </w:r>
            <w:proofErr w:type="gramEnd"/>
          </w:p>
        </w:tc>
        <w:tc>
          <w:tcPr>
            <w:tcW w:w="950" w:type="dxa"/>
          </w:tcPr>
          <w:p w:rsidR="0032490F" w:rsidRPr="0032490F" w:rsidRDefault="0032490F" w:rsidP="006E52F8">
            <w:pPr>
              <w:pStyle w:val="Paragraph"/>
              <w:ind w:firstLine="0"/>
              <w:rPr>
                <w:sz w:val="18"/>
              </w:rPr>
            </w:pPr>
            <w:proofErr w:type="gramStart"/>
            <w:r w:rsidRPr="0032490F">
              <w:rPr>
                <w:sz w:val="18"/>
              </w:rPr>
              <w:t>qPCR</w:t>
            </w:r>
            <w:proofErr w:type="gramEnd"/>
            <w:r w:rsidRPr="0032490F">
              <w:rPr>
                <w:sz w:val="18"/>
              </w:rPr>
              <w:t xml:space="preserve"> for </w:t>
            </w:r>
            <w:r w:rsidRPr="0032490F">
              <w:rPr>
                <w:i/>
                <w:sz w:val="18"/>
              </w:rPr>
              <w:t>ex67</w:t>
            </w:r>
            <w:r w:rsidRPr="0032490F">
              <w:rPr>
                <w:sz w:val="18"/>
              </w:rPr>
              <w:t xml:space="preserve"> mutation</w:t>
            </w:r>
          </w:p>
        </w:tc>
        <w:tc>
          <w:tcPr>
            <w:tcW w:w="5694" w:type="dxa"/>
          </w:tcPr>
          <w:p w:rsidR="0032490F" w:rsidRPr="0032490F" w:rsidRDefault="0032490F" w:rsidP="00A61059">
            <w:pPr>
              <w:pStyle w:val="Paragraph"/>
              <w:ind w:firstLine="0"/>
              <w:rPr>
                <w:sz w:val="18"/>
              </w:rPr>
            </w:pPr>
            <w:r w:rsidRPr="0032490F">
              <w:rPr>
                <w:sz w:val="18"/>
              </w:rPr>
              <w:t>F: 5’-ACGAGGTGCTGAGTATGGTGTGCG-3’</w:t>
            </w:r>
          </w:p>
          <w:p w:rsidR="0032490F" w:rsidRPr="0032490F" w:rsidRDefault="0032490F" w:rsidP="00817C8C">
            <w:pPr>
              <w:pStyle w:val="Paragraph"/>
              <w:ind w:firstLine="0"/>
              <w:rPr>
                <w:sz w:val="18"/>
              </w:rPr>
            </w:pPr>
            <w:r w:rsidRPr="0032490F">
              <w:rPr>
                <w:sz w:val="18"/>
              </w:rPr>
              <w:t>R: 5’-CACTTCGCAGCGGTTCCGATATCG-3’</w:t>
            </w:r>
          </w:p>
        </w:tc>
        <w:tc>
          <w:tcPr>
            <w:tcW w:w="1136" w:type="dxa"/>
          </w:tcPr>
          <w:p w:rsidR="0032490F" w:rsidRPr="0032490F" w:rsidRDefault="005002F2" w:rsidP="00B75B97">
            <w:pPr>
              <w:pStyle w:val="Paragraph"/>
              <w:ind w:firstLine="0"/>
              <w:rPr>
                <w:sz w:val="18"/>
              </w:rPr>
            </w:pPr>
            <w:r>
              <w:rPr>
                <w:sz w:val="18"/>
              </w:rPr>
              <w:fldChar w:fldCharType="begin"/>
            </w:r>
            <w:r w:rsidR="001A3658">
              <w:rPr>
                <w:sz w:val="18"/>
              </w:rPr>
              <w:instrText xml:space="preserve"> ADDIN EN.CITE &lt;EndNote&gt;&lt;Cite&gt;&lt;Author&gt;Okamoto&lt;/Author&gt;&lt;Year&gt;2009&lt;/Year&gt;&lt;RecNum&gt;1253&lt;/RecNum&gt;&lt;record&gt;&lt;rec-number&gt;1253&lt;/rec-number&gt;&lt;foreign-keys&gt;&lt;key app="EN" db-id="rpxz5ed9edz0wpetr5rpfxr5f0savprtztzp"&gt;1253&lt;/key&gt;&lt;/foreign-keys&gt;&lt;ref-type name="Journal Article"&gt;17&lt;/ref-type&gt;&lt;contributors&gt;&lt;authors&gt;&lt;author&gt;Okamoto, N.&lt;/author&gt;&lt;author&gt;Yamanaka, N.&lt;/author&gt;&lt;author&gt;Yagi, Y.&lt;/author&gt;&lt;author&gt;Nishida, Y.&lt;/author&gt;&lt;author&gt;Kataoka, H.&lt;/author&gt;&lt;author&gt;O&amp;apos;Connor, M. B.&lt;/author&gt;&lt;author&gt;Mizoguchi, A.&lt;/author&gt;&lt;/authors&gt;&lt;/contributors&gt;&lt;auth-address&gt;Division of Biological Science, Graduate School of Science, Nagoya University, Furo-cho, Chikusa-ku, Nagoya 464-8602, Japan.&lt;/auth-address&gt;&lt;titles&gt;&lt;title&gt;&lt;style face="normal" font="default" size="100%"&gt;A fat body-derived IGF-like peptide regulates postfeeding growth in &lt;/style&gt;&lt;style face="italic" font="default" size="100%"&gt;Drosophila&lt;/style&gt;&lt;/title&gt;&lt;secondary-title&gt;Dev Cell&lt;/secondary-title&gt;&lt;/titles&gt;&lt;periodical&gt;&lt;full-title&gt;Dev Cell&lt;/full-title&gt;&lt;/periodical&gt;&lt;pages&gt;885-91&lt;/pages&gt;&lt;volume&gt;17&lt;/volume&gt;&lt;number&gt;6&lt;/number&gt;&lt;edition&gt;2010/01/12&lt;/edition&gt;&lt;dates&gt;&lt;year&gt;2009&lt;/year&gt;&lt;pub-dates&gt;&lt;date&gt;Dec&lt;/date&gt;&lt;/pub-dates&gt;&lt;/dates&gt;&lt;isbn&gt;1878-1551 (Electronic)&amp;#xD;1878-1551 (Linking)&lt;/isbn&gt;&lt;accession-num&gt;20059957&lt;/accession-num&gt;&lt;urls&gt;&lt;/urls&gt;&lt;electronic-resource-num&gt;S1534-5807(09)00430-4 [pii]&amp;#xD;10.1016/j.devcel.2009.10.008 [doi]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8"/>
              </w:rPr>
              <w:fldChar w:fldCharType="separate"/>
            </w:r>
            <w:r w:rsidR="00B75B97">
              <w:rPr>
                <w:noProof/>
                <w:sz w:val="18"/>
              </w:rPr>
              <w:t>[44]</w:t>
            </w:r>
            <w:r>
              <w:rPr>
                <w:sz w:val="18"/>
              </w:rPr>
              <w:fldChar w:fldCharType="end"/>
            </w:r>
          </w:p>
        </w:tc>
      </w:tr>
      <w:tr w:rsidR="0032490F" w:rsidRPr="0032490F">
        <w:tc>
          <w:tcPr>
            <w:tcW w:w="706" w:type="dxa"/>
          </w:tcPr>
          <w:p w:rsidR="0032490F" w:rsidRPr="0032490F" w:rsidRDefault="0032490F" w:rsidP="00107D1A">
            <w:pPr>
              <w:pStyle w:val="Paragraph"/>
              <w:ind w:firstLine="0"/>
              <w:rPr>
                <w:sz w:val="18"/>
              </w:rPr>
            </w:pPr>
            <w:proofErr w:type="gramStart"/>
            <w:r w:rsidRPr="0032490F">
              <w:rPr>
                <w:i/>
                <w:sz w:val="18"/>
              </w:rPr>
              <w:t>ilp5</w:t>
            </w:r>
            <w:proofErr w:type="gramEnd"/>
          </w:p>
        </w:tc>
        <w:tc>
          <w:tcPr>
            <w:tcW w:w="950" w:type="dxa"/>
          </w:tcPr>
          <w:p w:rsidR="0032490F" w:rsidRPr="0032490F" w:rsidRDefault="0032490F" w:rsidP="006E52F8">
            <w:pPr>
              <w:pStyle w:val="Paragraph"/>
              <w:ind w:firstLine="0"/>
              <w:rPr>
                <w:sz w:val="18"/>
              </w:rPr>
            </w:pPr>
            <w:proofErr w:type="gramStart"/>
            <w:r w:rsidRPr="0032490F">
              <w:rPr>
                <w:sz w:val="18"/>
              </w:rPr>
              <w:t>qPCR</w:t>
            </w:r>
            <w:proofErr w:type="gramEnd"/>
            <w:r w:rsidRPr="0032490F">
              <w:rPr>
                <w:sz w:val="18"/>
              </w:rPr>
              <w:t xml:space="preserve"> for </w:t>
            </w:r>
            <w:r w:rsidRPr="0032490F">
              <w:rPr>
                <w:i/>
                <w:sz w:val="18"/>
              </w:rPr>
              <w:t>ex67</w:t>
            </w:r>
            <w:r w:rsidRPr="0032490F">
              <w:rPr>
                <w:sz w:val="18"/>
              </w:rPr>
              <w:t xml:space="preserve"> mutation</w:t>
            </w:r>
          </w:p>
        </w:tc>
        <w:tc>
          <w:tcPr>
            <w:tcW w:w="5694" w:type="dxa"/>
          </w:tcPr>
          <w:p w:rsidR="0032490F" w:rsidRPr="0032490F" w:rsidRDefault="0032490F" w:rsidP="00A61059">
            <w:pPr>
              <w:pStyle w:val="Paragraph"/>
              <w:ind w:firstLine="0"/>
              <w:rPr>
                <w:sz w:val="18"/>
              </w:rPr>
            </w:pPr>
            <w:r w:rsidRPr="0032490F">
              <w:rPr>
                <w:sz w:val="18"/>
              </w:rPr>
              <w:t>F: 5’-TGTTCGCCAAACGAGGCACCTTGG-3’</w:t>
            </w:r>
          </w:p>
          <w:p w:rsidR="0032490F" w:rsidRPr="0032490F" w:rsidRDefault="0032490F" w:rsidP="00817C8C">
            <w:pPr>
              <w:pStyle w:val="Paragraph"/>
              <w:ind w:firstLine="0"/>
              <w:rPr>
                <w:sz w:val="18"/>
              </w:rPr>
            </w:pPr>
            <w:r w:rsidRPr="0032490F">
              <w:rPr>
                <w:sz w:val="18"/>
              </w:rPr>
              <w:t>R: 5’-CACGATTTGCGGCAACAGGAGTCG-3’</w:t>
            </w:r>
          </w:p>
        </w:tc>
        <w:tc>
          <w:tcPr>
            <w:tcW w:w="1136" w:type="dxa"/>
          </w:tcPr>
          <w:p w:rsidR="0032490F" w:rsidRPr="0032490F" w:rsidRDefault="005002F2" w:rsidP="00B75B97">
            <w:pPr>
              <w:pStyle w:val="Paragraph"/>
              <w:ind w:firstLine="0"/>
              <w:rPr>
                <w:sz w:val="18"/>
              </w:rPr>
            </w:pPr>
            <w:r>
              <w:rPr>
                <w:sz w:val="18"/>
              </w:rPr>
              <w:fldChar w:fldCharType="begin"/>
            </w:r>
            <w:r w:rsidR="001A3658">
              <w:rPr>
                <w:sz w:val="18"/>
              </w:rPr>
              <w:instrText xml:space="preserve"> ADDIN EN.CITE &lt;EndNote&gt;&lt;Cite&gt;&lt;Author&gt;Okamoto&lt;/Author&gt;&lt;Year&gt;2009&lt;/Year&gt;&lt;RecNum&gt;1253&lt;/RecNum&gt;&lt;record&gt;&lt;rec-number&gt;1253&lt;/rec-number&gt;&lt;foreign-keys&gt;&lt;key app="EN" db-id="rpxz5ed9edz0wpetr5rpfxr5f0savprtztzp"&gt;1253&lt;/key&gt;&lt;/foreign-keys&gt;&lt;ref-type name="Journal Article"&gt;17&lt;/ref-type&gt;&lt;contributors&gt;&lt;authors&gt;&lt;author&gt;Okamoto, N.&lt;/author&gt;&lt;author&gt;Yamanaka, N.&lt;/author&gt;&lt;author&gt;Yagi, Y.&lt;/author&gt;&lt;author&gt;Nishida, Y.&lt;/author&gt;&lt;author&gt;Kataoka, H.&lt;/author&gt;&lt;author&gt;O&amp;apos;Connor, M. B.&lt;/author&gt;&lt;author&gt;Mizoguchi, A.&lt;/author&gt;&lt;/authors&gt;&lt;/contributors&gt;&lt;auth-address&gt;Division of Biological Science, Graduate School of Science, Nagoya University, Furo-cho, Chikusa-ku, Nagoya 464-8602, Japan.&lt;/auth-address&gt;&lt;titles&gt;&lt;title&gt;&lt;style face="normal" font="default" size="100%"&gt;A fat body-derived IGF-like peptide regulates postfeeding growth in &lt;/style&gt;&lt;style face="italic" font="default" size="100%"&gt;Drosophila&lt;/style&gt;&lt;/title&gt;&lt;secondary-title&gt;Dev Cell&lt;/secondary-title&gt;&lt;/titles&gt;&lt;periodical&gt;&lt;full-title&gt;Dev Cell&lt;/full-title&gt;&lt;/periodical&gt;&lt;pages&gt;885-91&lt;/pages&gt;&lt;volume&gt;17&lt;/volume&gt;&lt;number&gt;6&lt;/number&gt;&lt;edition&gt;2010/01/12&lt;/edition&gt;&lt;dates&gt;&lt;year&gt;2009&lt;/year&gt;&lt;pub-dates&gt;&lt;date&gt;Dec&lt;/date&gt;&lt;/pub-dates&gt;&lt;/dates&gt;&lt;isbn&gt;1878-1551 (Electronic)&amp;#xD;1878-1551 (Linking)&lt;/isbn&gt;&lt;accession-num&gt;20059957&lt;/accession-num&gt;&lt;urls&gt;&lt;/urls&gt;&lt;electronic-resource-num&gt;S1534-5807(09)00430-4 [pii]&amp;#xD;10.1016/j.devcel.2009.10.008 [doi]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8"/>
              </w:rPr>
              <w:fldChar w:fldCharType="separate"/>
            </w:r>
            <w:r w:rsidR="00B75B97">
              <w:rPr>
                <w:noProof/>
                <w:sz w:val="18"/>
              </w:rPr>
              <w:t>[44]</w:t>
            </w:r>
            <w:r>
              <w:rPr>
                <w:sz w:val="18"/>
              </w:rPr>
              <w:fldChar w:fldCharType="end"/>
            </w:r>
          </w:p>
        </w:tc>
      </w:tr>
      <w:tr w:rsidR="005F1C34" w:rsidRPr="0032490F">
        <w:tc>
          <w:tcPr>
            <w:tcW w:w="706" w:type="dxa"/>
          </w:tcPr>
          <w:p w:rsidR="005F1C34" w:rsidRPr="0032490F" w:rsidRDefault="005F1C34" w:rsidP="00107D1A">
            <w:pPr>
              <w:pStyle w:val="Paragraph"/>
              <w:ind w:firstLine="0"/>
              <w:rPr>
                <w:i/>
                <w:sz w:val="18"/>
              </w:rPr>
            </w:pPr>
            <w:proofErr w:type="gramStart"/>
            <w:r>
              <w:rPr>
                <w:i/>
                <w:sz w:val="18"/>
              </w:rPr>
              <w:t>gal4</w:t>
            </w:r>
            <w:proofErr w:type="gramEnd"/>
          </w:p>
        </w:tc>
        <w:tc>
          <w:tcPr>
            <w:tcW w:w="950" w:type="dxa"/>
          </w:tcPr>
          <w:p w:rsidR="005F1C34" w:rsidRPr="0032490F" w:rsidRDefault="005F1C34" w:rsidP="006E52F8">
            <w:pPr>
              <w:pStyle w:val="Paragraph"/>
              <w:ind w:firstLine="0"/>
              <w:rPr>
                <w:sz w:val="18"/>
              </w:rPr>
            </w:pPr>
            <w:proofErr w:type="gramStart"/>
            <w:r>
              <w:rPr>
                <w:sz w:val="18"/>
              </w:rPr>
              <w:t>qPCR</w:t>
            </w:r>
            <w:proofErr w:type="gramEnd"/>
          </w:p>
        </w:tc>
        <w:tc>
          <w:tcPr>
            <w:tcW w:w="5694" w:type="dxa"/>
          </w:tcPr>
          <w:p w:rsidR="005F1C34" w:rsidRDefault="005F1C34" w:rsidP="00A61059">
            <w:pPr>
              <w:pStyle w:val="Paragraph"/>
              <w:ind w:firstLine="0"/>
              <w:rPr>
                <w:sz w:val="18"/>
              </w:rPr>
            </w:pPr>
            <w:r>
              <w:rPr>
                <w:sz w:val="18"/>
              </w:rPr>
              <w:t>F: 5’-</w:t>
            </w:r>
            <w:r w:rsidRPr="005F1C34">
              <w:rPr>
                <w:sz w:val="18"/>
              </w:rPr>
              <w:t>CCGACCATGATTACGGATAGATAC</w:t>
            </w:r>
            <w:r>
              <w:rPr>
                <w:sz w:val="18"/>
              </w:rPr>
              <w:t>-3’</w:t>
            </w:r>
          </w:p>
          <w:p w:rsidR="005F1C34" w:rsidRPr="005F1C34" w:rsidRDefault="005F1C34" w:rsidP="00A61059">
            <w:pPr>
              <w:pStyle w:val="Paragraph"/>
              <w:ind w:firstLine="0"/>
              <w:rPr>
                <w:sz w:val="18"/>
              </w:rPr>
            </w:pPr>
            <w:r>
              <w:rPr>
                <w:sz w:val="18"/>
              </w:rPr>
              <w:t>R: 5’-</w:t>
            </w:r>
            <w:r w:rsidRPr="005F1C34">
              <w:rPr>
                <w:sz w:val="18"/>
              </w:rPr>
              <w:t>AACCTGACTCGAAGACCTTGCTCG</w:t>
            </w:r>
            <w:r>
              <w:rPr>
                <w:sz w:val="18"/>
              </w:rPr>
              <w:t>-3’</w:t>
            </w:r>
          </w:p>
        </w:tc>
        <w:tc>
          <w:tcPr>
            <w:tcW w:w="1136" w:type="dxa"/>
          </w:tcPr>
          <w:p w:rsidR="005F1C34" w:rsidRDefault="005F1C34" w:rsidP="00B75B97">
            <w:pPr>
              <w:pStyle w:val="Paragraph"/>
              <w:ind w:firstLine="0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 w:rsidR="0032490F" w:rsidRPr="0032490F">
        <w:tc>
          <w:tcPr>
            <w:tcW w:w="706" w:type="dxa"/>
          </w:tcPr>
          <w:p w:rsidR="0032490F" w:rsidRPr="0032490F" w:rsidRDefault="0032490F" w:rsidP="006E52F8">
            <w:pPr>
              <w:pStyle w:val="Paragraph"/>
              <w:ind w:firstLine="0"/>
              <w:rPr>
                <w:sz w:val="18"/>
              </w:rPr>
            </w:pPr>
            <w:r>
              <w:rPr>
                <w:i/>
                <w:sz w:val="18"/>
              </w:rPr>
              <w:t>RpL</w:t>
            </w:r>
            <w:r w:rsidRPr="0032490F">
              <w:rPr>
                <w:i/>
                <w:sz w:val="18"/>
              </w:rPr>
              <w:t>3</w:t>
            </w:r>
          </w:p>
        </w:tc>
        <w:tc>
          <w:tcPr>
            <w:tcW w:w="950" w:type="dxa"/>
          </w:tcPr>
          <w:p w:rsidR="0032490F" w:rsidRPr="0032490F" w:rsidRDefault="0032490F" w:rsidP="006E52F8">
            <w:pPr>
              <w:pStyle w:val="Paragraph"/>
              <w:ind w:firstLine="0"/>
              <w:rPr>
                <w:sz w:val="18"/>
              </w:rPr>
            </w:pPr>
            <w:proofErr w:type="gramStart"/>
            <w:r w:rsidRPr="0032490F">
              <w:rPr>
                <w:sz w:val="18"/>
              </w:rPr>
              <w:t>qPCR</w:t>
            </w:r>
            <w:proofErr w:type="gramEnd"/>
          </w:p>
        </w:tc>
        <w:tc>
          <w:tcPr>
            <w:tcW w:w="5694" w:type="dxa"/>
          </w:tcPr>
          <w:p w:rsidR="0032490F" w:rsidRPr="0032490F" w:rsidRDefault="0032490F" w:rsidP="00A61059">
            <w:pPr>
              <w:pStyle w:val="Paragraph"/>
              <w:ind w:firstLine="0"/>
              <w:rPr>
                <w:sz w:val="18"/>
              </w:rPr>
            </w:pPr>
            <w:r w:rsidRPr="0032490F">
              <w:rPr>
                <w:sz w:val="18"/>
              </w:rPr>
              <w:t>F: 5’-AAGGATGACGCCAGCAAGCCAGTC-3’</w:t>
            </w:r>
          </w:p>
          <w:p w:rsidR="0032490F" w:rsidRPr="0032490F" w:rsidRDefault="0032490F" w:rsidP="00817C8C">
            <w:pPr>
              <w:pStyle w:val="Paragraph"/>
              <w:ind w:firstLine="0"/>
              <w:rPr>
                <w:sz w:val="18"/>
              </w:rPr>
            </w:pPr>
            <w:r w:rsidRPr="0032490F">
              <w:rPr>
                <w:sz w:val="18"/>
              </w:rPr>
              <w:t>R: 5’-TAGCCGACAGCACCGACCACAATC-3’</w:t>
            </w:r>
          </w:p>
        </w:tc>
        <w:tc>
          <w:tcPr>
            <w:tcW w:w="1136" w:type="dxa"/>
          </w:tcPr>
          <w:p w:rsidR="0032490F" w:rsidRPr="0032490F" w:rsidRDefault="005002F2" w:rsidP="001A3658">
            <w:pPr>
              <w:pStyle w:val="Paragraph"/>
              <w:ind w:firstLine="0"/>
              <w:rPr>
                <w:sz w:val="18"/>
              </w:rPr>
            </w:pPr>
            <w:r w:rsidRPr="0032490F">
              <w:rPr>
                <w:sz w:val="18"/>
              </w:rPr>
              <w:fldChar w:fldCharType="begin"/>
            </w:r>
            <w:r w:rsidR="001A3658">
              <w:rPr>
                <w:sz w:val="18"/>
              </w:rPr>
              <w:instrText xml:space="preserve"> ADDIN EN.CITE &lt;EndNote&gt;&lt;Cite&gt;&lt;Author&gt;Koyama&lt;/Author&gt;&lt;Year&gt;2014&lt;/Year&gt;&lt;RecNum&gt;3111&lt;/RecNum&gt;&lt;record&gt;&lt;rec-number&gt;3111&lt;/rec-number&gt;&lt;foreign-keys&gt;&lt;key app="EN" db-id="rpxz5ed9edz0wpetr5rpfxr5f0savprtztzp"&gt;3111&lt;/key&gt;&lt;/foreign-keys&gt;&lt;ref-type name="Journal Article"&gt;17&lt;/ref-type&gt;&lt;contributors&gt;&lt;authors&gt;&lt;author&gt;Koyama, Takashi&lt;/author&gt;&lt;author&gt;Rodrigues, Marisa A.&lt;/author&gt;&lt;author&gt;Athanasiadis, Alekos&lt;/author&gt;&lt;author&gt;Shingleton, Alexander W.&lt;/author&gt;&lt;author&gt;Mirth, Christen K.&lt;/author&gt;&lt;/authors&gt;&lt;secondary-authors&gt;&lt;author&gt;McNeill, Helen&lt;/author&gt;&lt;/secondary-authors&gt;&lt;/contributors&gt;&lt;auth-address&gt;Development, Evolution and the Environment Laboratory, Instituto Gulbenkian de Ciencia, Oeiras, Portugal.&amp;#xD;Protein-Nucleic Acids Interactions Laboratory, Instituto Gulbenkian de Ciencia, Oeiras, Portugal.&amp;#xD;Department of Biology, Lake Forest College, Lake Forest, United States.&lt;/auth-address&gt;&lt;titles&gt;&lt;title&gt;Nutritional control of body size through FoxO-Ultraspiracle mediated ecdysone biosynthesis&lt;/title&gt;&lt;secondary-title&gt;Elife&lt;/secondary-title&gt;&lt;/titles&gt;&lt;periodical&gt;&lt;full-title&gt;Elife&lt;/full-title&gt;&lt;/periodical&gt;&lt;volume&gt;3&lt;/volume&gt;&lt;edition&gt;2014/11/26&lt;/edition&gt;&lt;dates&gt;&lt;year&gt;2014&lt;/year&gt;&lt;/dates&gt;&lt;isbn&gt;2050-084X (Electronic)&amp;#xD;2050-084X (Linking)&lt;/isbn&gt;&lt;accession-num&gt;25421296&lt;/accession-num&gt;&lt;work-type&gt;10.7554/eLife.03091&lt;/work-type&gt;&lt;urls&gt;&lt;related-urls&gt;&lt;url&gt;http://elifesciences.org/content/3/e03091.abstract&lt;/url&gt;&lt;/related-urls&gt;&lt;/urls&gt;&lt;electronic-resource-num&gt;10.7554/eLife.03091 [doi]&lt;/electronic-resource-num&gt;&lt;remote-database-provider&gt;Nlm&lt;/remote-database-provider&gt;&lt;language&gt;eng&lt;/language&gt;&lt;/record&gt;&lt;/Cite&gt;&lt;/EndNote&gt;</w:instrText>
            </w:r>
            <w:r w:rsidRPr="0032490F">
              <w:rPr>
                <w:sz w:val="18"/>
              </w:rPr>
              <w:fldChar w:fldCharType="separate"/>
            </w:r>
            <w:r w:rsidR="001A3658">
              <w:rPr>
                <w:noProof/>
                <w:sz w:val="18"/>
              </w:rPr>
              <w:t>[27]</w:t>
            </w:r>
            <w:r w:rsidRPr="0032490F">
              <w:rPr>
                <w:sz w:val="18"/>
              </w:rPr>
              <w:fldChar w:fldCharType="end"/>
            </w:r>
          </w:p>
        </w:tc>
      </w:tr>
    </w:tbl>
    <w:p w:rsidR="00627266" w:rsidRDefault="00627266" w:rsidP="00B43371">
      <w:pPr>
        <w:pStyle w:val="Paragraph"/>
        <w:ind w:firstLine="0"/>
      </w:pPr>
    </w:p>
    <w:sectPr w:rsidR="00627266" w:rsidSect="00C02D9A">
      <w:headerReference w:type="even" r:id="rId7"/>
      <w:headerReference w:type="default" r:id="rId8"/>
      <w:pgSz w:w="11899" w:h="16840"/>
      <w:pgMar w:top="1418" w:right="1701" w:bottom="1418" w:left="1701" w:gutter="0"/>
      <w:pgNumType w:start="0"/>
      <w:titlePg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5A0E" w:rsidRDefault="00475A0E">
      <w:r>
        <w:separator/>
      </w:r>
    </w:p>
  </w:endnote>
  <w:endnote w:type="continuationSeparator" w:id="0">
    <w:p w:rsidR="00475A0E" w:rsidRDefault="00475A0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503030404040204"/>
    <w:charset w:val="00"/>
    <w:family w:val="auto"/>
    <w:pitch w:val="variable"/>
    <w:sig w:usb0="00000003" w:usb1="00000000" w:usb2="00000000" w:usb3="00000000" w:csb0="00000001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5A0E" w:rsidRDefault="00475A0E">
      <w:r>
        <w:separator/>
      </w:r>
    </w:p>
  </w:footnote>
  <w:footnote w:type="continuationSeparator" w:id="0">
    <w:p w:rsidR="00475A0E" w:rsidRDefault="00475A0E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75A0E" w:rsidRDefault="005002F2" w:rsidP="000E2A63">
    <w:pPr>
      <w:pStyle w:val="Header"/>
      <w:framePr w:wrap="around" w:vAnchor="text" w:hAnchor="margin" w:xAlign="right" w:y="1"/>
      <w:rPr>
        <w:rStyle w:val="PageNumber"/>
        <w:rFonts w:ascii="Times" w:hAnsi="Times"/>
      </w:rPr>
    </w:pPr>
    <w:r>
      <w:rPr>
        <w:rStyle w:val="PageNumber"/>
      </w:rPr>
      <w:fldChar w:fldCharType="begin"/>
    </w:r>
    <w:r w:rsidR="00475A0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75A0E" w:rsidRDefault="00475A0E" w:rsidP="00425997">
    <w:pPr>
      <w:pStyle w:val="Header"/>
      <w:ind w:right="360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75A0E" w:rsidRDefault="005002F2" w:rsidP="000E2A63">
    <w:pPr>
      <w:pStyle w:val="Header"/>
      <w:framePr w:wrap="around" w:vAnchor="text" w:hAnchor="margin" w:xAlign="right" w:y="1"/>
      <w:rPr>
        <w:rStyle w:val="PageNumber"/>
        <w:rFonts w:ascii="Times" w:hAnsi="Times"/>
      </w:rPr>
    </w:pPr>
    <w:r>
      <w:rPr>
        <w:rStyle w:val="PageNumber"/>
      </w:rPr>
      <w:fldChar w:fldCharType="begin"/>
    </w:r>
    <w:r w:rsidR="00475A0E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E1A7F">
      <w:rPr>
        <w:rStyle w:val="PageNumber"/>
        <w:noProof/>
      </w:rPr>
      <w:t>2</w:t>
    </w:r>
    <w:r>
      <w:rPr>
        <w:rStyle w:val="PageNumber"/>
      </w:rPr>
      <w:fldChar w:fldCharType="end"/>
    </w:r>
  </w:p>
  <w:p w:rsidR="00475A0E" w:rsidRDefault="00475A0E" w:rsidP="00425997">
    <w:pPr>
      <w:pStyle w:val="Header"/>
      <w:ind w:right="360"/>
    </w:pP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multilevel"/>
    <w:tmpl w:val="A2E0FFC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C0B2266"/>
    <w:multiLevelType w:val="hybridMultilevel"/>
    <w:tmpl w:val="3CB0893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10409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6503C87"/>
    <w:multiLevelType w:val="hybridMultilevel"/>
    <w:tmpl w:val="A73C2788"/>
    <w:lvl w:ilvl="0" w:tplc="624EE70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175B2312"/>
    <w:multiLevelType w:val="hybridMultilevel"/>
    <w:tmpl w:val="69988E2A"/>
    <w:lvl w:ilvl="0" w:tplc="624EE708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7">
    <w:nsid w:val="27883BD7"/>
    <w:multiLevelType w:val="hybridMultilevel"/>
    <w:tmpl w:val="AFFCDA44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2C7701A8"/>
    <w:multiLevelType w:val="hybridMultilevel"/>
    <w:tmpl w:val="8F2877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E023491"/>
    <w:multiLevelType w:val="hybridMultilevel"/>
    <w:tmpl w:val="BB16D46A"/>
    <w:lvl w:ilvl="0" w:tplc="00010409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0">
    <w:nsid w:val="2EE25537"/>
    <w:multiLevelType w:val="hybridMultilevel"/>
    <w:tmpl w:val="F27628CE"/>
    <w:lvl w:ilvl="0" w:tplc="0409000F">
      <w:start w:val="1"/>
      <w:numFmt w:val="decimal"/>
      <w:lvlText w:val="%1."/>
      <w:lvlJc w:val="left"/>
      <w:pPr>
        <w:ind w:left="930" w:hanging="360"/>
      </w:pPr>
    </w:lvl>
    <w:lvl w:ilvl="1" w:tplc="04090019" w:tentative="1">
      <w:start w:val="1"/>
      <w:numFmt w:val="lowerLetter"/>
      <w:lvlText w:val="%2."/>
      <w:lvlJc w:val="left"/>
      <w:pPr>
        <w:ind w:left="1650" w:hanging="360"/>
      </w:pPr>
    </w:lvl>
    <w:lvl w:ilvl="2" w:tplc="0409001B" w:tentative="1">
      <w:start w:val="1"/>
      <w:numFmt w:val="lowerRoman"/>
      <w:lvlText w:val="%3."/>
      <w:lvlJc w:val="right"/>
      <w:pPr>
        <w:ind w:left="2370" w:hanging="180"/>
      </w:pPr>
    </w:lvl>
    <w:lvl w:ilvl="3" w:tplc="0409000F" w:tentative="1">
      <w:start w:val="1"/>
      <w:numFmt w:val="decimal"/>
      <w:lvlText w:val="%4."/>
      <w:lvlJc w:val="left"/>
      <w:pPr>
        <w:ind w:left="3090" w:hanging="360"/>
      </w:pPr>
    </w:lvl>
    <w:lvl w:ilvl="4" w:tplc="04090019" w:tentative="1">
      <w:start w:val="1"/>
      <w:numFmt w:val="lowerLetter"/>
      <w:lvlText w:val="%5."/>
      <w:lvlJc w:val="left"/>
      <w:pPr>
        <w:ind w:left="3810" w:hanging="360"/>
      </w:pPr>
    </w:lvl>
    <w:lvl w:ilvl="5" w:tplc="0409001B" w:tentative="1">
      <w:start w:val="1"/>
      <w:numFmt w:val="lowerRoman"/>
      <w:lvlText w:val="%6."/>
      <w:lvlJc w:val="right"/>
      <w:pPr>
        <w:ind w:left="4530" w:hanging="180"/>
      </w:pPr>
    </w:lvl>
    <w:lvl w:ilvl="6" w:tplc="0409000F" w:tentative="1">
      <w:start w:val="1"/>
      <w:numFmt w:val="decimal"/>
      <w:lvlText w:val="%7."/>
      <w:lvlJc w:val="left"/>
      <w:pPr>
        <w:ind w:left="5250" w:hanging="360"/>
      </w:pPr>
    </w:lvl>
    <w:lvl w:ilvl="7" w:tplc="04090019" w:tentative="1">
      <w:start w:val="1"/>
      <w:numFmt w:val="lowerLetter"/>
      <w:lvlText w:val="%8."/>
      <w:lvlJc w:val="left"/>
      <w:pPr>
        <w:ind w:left="5970" w:hanging="360"/>
      </w:pPr>
    </w:lvl>
    <w:lvl w:ilvl="8" w:tplc="0409001B" w:tentative="1">
      <w:start w:val="1"/>
      <w:numFmt w:val="lowerRoman"/>
      <w:lvlText w:val="%9."/>
      <w:lvlJc w:val="right"/>
      <w:pPr>
        <w:ind w:left="6690" w:hanging="180"/>
      </w:pPr>
    </w:lvl>
  </w:abstractNum>
  <w:abstractNum w:abstractNumId="11">
    <w:nsid w:val="340E4699"/>
    <w:multiLevelType w:val="hybridMultilevel"/>
    <w:tmpl w:val="ABCE90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0050409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40BA6EE5"/>
    <w:multiLevelType w:val="hybridMultilevel"/>
    <w:tmpl w:val="BD529028"/>
    <w:lvl w:ilvl="0" w:tplc="00010409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0050409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3">
    <w:nsid w:val="4B682000"/>
    <w:multiLevelType w:val="hybridMultilevel"/>
    <w:tmpl w:val="93EAE356"/>
    <w:lvl w:ilvl="0" w:tplc="624EE7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FA95D07"/>
    <w:multiLevelType w:val="hybridMultilevel"/>
    <w:tmpl w:val="5F1C3220"/>
    <w:lvl w:ilvl="0" w:tplc="624EE7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134053A"/>
    <w:multiLevelType w:val="hybridMultilevel"/>
    <w:tmpl w:val="5D5E554E"/>
    <w:lvl w:ilvl="0" w:tplc="00010409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5168551B"/>
    <w:multiLevelType w:val="hybridMultilevel"/>
    <w:tmpl w:val="C3A2CA9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50409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52927608"/>
    <w:multiLevelType w:val="hybridMultilevel"/>
    <w:tmpl w:val="6C3A4F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64D5D8E"/>
    <w:multiLevelType w:val="hybridMultilevel"/>
    <w:tmpl w:val="FC363D2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6FF258E4"/>
    <w:multiLevelType w:val="hybridMultilevel"/>
    <w:tmpl w:val="EE2C9A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71F339F5"/>
    <w:multiLevelType w:val="hybridMultilevel"/>
    <w:tmpl w:val="71E838EA"/>
    <w:lvl w:ilvl="0" w:tplc="624EE708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1">
    <w:nsid w:val="7E350172"/>
    <w:multiLevelType w:val="hybridMultilevel"/>
    <w:tmpl w:val="1DFE11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"/>
    <w:lvlOverride w:ilvl="0">
      <w:lvl w:ilvl="0">
        <w:start w:val="1"/>
        <w:numFmt w:val="lowerLetter"/>
        <w:lvlText w:val="%1."/>
        <w:lvlJc w:val="left"/>
        <w:pPr>
          <w:ind w:left="3960" w:firstLine="0"/>
        </w:pPr>
      </w:lvl>
    </w:lvlOverride>
    <w:lvlOverride w:ilvl="1">
      <w:lvl w:ilvl="1">
        <w:start w:val="1"/>
        <w:numFmt w:val="decimal"/>
        <w:lvlText w:val="%2."/>
        <w:lvlJc w:val="left"/>
        <w:pPr>
          <w:ind w:left="5400" w:hanging="360"/>
        </w:pPr>
      </w:lvl>
    </w:lvlOverride>
    <w:lvlOverride w:ilvl="2">
      <w:lvl w:ilvl="2">
        <w:start w:val="1"/>
        <w:numFmt w:val="decimal"/>
        <w:lvlText w:val="%3."/>
        <w:lvlJc w:val="left"/>
        <w:pPr>
          <w:ind w:left="6120" w:hanging="360"/>
        </w:pPr>
      </w:lvl>
    </w:lvlOverride>
    <w:lvlOverride w:ilvl="3">
      <w:lvl w:ilvl="3">
        <w:start w:val="1"/>
        <w:numFmt w:val="decimal"/>
        <w:lvlText w:val="%4."/>
        <w:lvlJc w:val="left"/>
        <w:pPr>
          <w:ind w:left="6840" w:hanging="360"/>
        </w:pPr>
      </w:lvl>
    </w:lvlOverride>
    <w:lvlOverride w:ilvl="4">
      <w:lvl w:ilvl="4">
        <w:start w:val="1"/>
        <w:numFmt w:val="decimal"/>
        <w:lvlText w:val="%5."/>
        <w:lvlJc w:val="left"/>
        <w:pPr>
          <w:ind w:left="7560" w:hanging="360"/>
        </w:pPr>
      </w:lvl>
    </w:lvlOverride>
    <w:lvlOverride w:ilvl="5">
      <w:lvl w:ilvl="5">
        <w:start w:val="1"/>
        <w:numFmt w:val="decimal"/>
        <w:lvlText w:val="%6."/>
        <w:lvlJc w:val="left"/>
        <w:pPr>
          <w:ind w:left="8280" w:hanging="360"/>
        </w:pPr>
      </w:lvl>
    </w:lvlOverride>
    <w:lvlOverride w:ilvl="6">
      <w:lvl w:ilvl="6">
        <w:start w:val="1"/>
        <w:numFmt w:val="decimal"/>
        <w:lvlText w:val="%7."/>
        <w:lvlJc w:val="left"/>
        <w:pPr>
          <w:ind w:left="9000" w:hanging="360"/>
        </w:pPr>
      </w:lvl>
    </w:lvlOverride>
    <w:lvlOverride w:ilvl="7">
      <w:lvl w:ilvl="7">
        <w:start w:val="1"/>
        <w:numFmt w:val="decimal"/>
        <w:lvlText w:val="%8."/>
        <w:lvlJc w:val="left"/>
        <w:pPr>
          <w:ind w:left="9720" w:hanging="360"/>
        </w:pPr>
      </w:lvl>
    </w:lvlOverride>
    <w:lvlOverride w:ilvl="8">
      <w:lvl w:ilvl="8">
        <w:numFmt w:val="decimal"/>
        <w:lvlText w:val=""/>
        <w:lvlJc w:val="left"/>
        <w:pPr>
          <w:ind w:left="3960" w:firstLine="0"/>
        </w:pPr>
      </w:lvl>
    </w:lvlOverride>
  </w:num>
  <w:num w:numId="3">
    <w:abstractNumId w:val="1"/>
    <w:lvlOverride w:ilvl="0">
      <w:startOverride w:val="1"/>
      <w:lvl w:ilvl="0">
        <w:start w:val="1"/>
        <w:numFmt w:val="decimal"/>
        <w:lvlText w:val=""/>
        <w:lvlJc w:val="left"/>
      </w:lvl>
    </w:lvlOverride>
    <w:lvlOverride w:ilvl="1">
      <w:startOverride w:val="1"/>
      <w:lvl w:ilvl="1">
        <w:start w:val="1"/>
        <w:numFmt w:val="decimal"/>
        <w:lvlText w:val="%2."/>
        <w:lvlJc w:val="left"/>
        <w:pPr>
          <w:ind w:left="0" w:firstLine="0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lvl w:ilvl="8">
        <w:numFmt w:val="decimal"/>
        <w:lvlText w:val=""/>
        <w:lvlJc w:val="left"/>
      </w:lvl>
    </w:lvlOverride>
  </w:num>
  <w:num w:numId="4">
    <w:abstractNumId w:val="18"/>
  </w:num>
  <w:num w:numId="5">
    <w:abstractNumId w:val="21"/>
  </w:num>
  <w:num w:numId="6">
    <w:abstractNumId w:val="11"/>
  </w:num>
  <w:num w:numId="7">
    <w:abstractNumId w:val="17"/>
  </w:num>
  <w:num w:numId="8">
    <w:abstractNumId w:val="4"/>
  </w:num>
  <w:num w:numId="9">
    <w:abstractNumId w:val="15"/>
  </w:num>
  <w:num w:numId="10">
    <w:abstractNumId w:val="5"/>
  </w:num>
  <w:num w:numId="11">
    <w:abstractNumId w:val="20"/>
  </w:num>
  <w:num w:numId="12">
    <w:abstractNumId w:val="16"/>
  </w:num>
  <w:num w:numId="13">
    <w:abstractNumId w:val="9"/>
  </w:num>
  <w:num w:numId="14">
    <w:abstractNumId w:val="7"/>
  </w:num>
  <w:num w:numId="15">
    <w:abstractNumId w:val="14"/>
  </w:num>
  <w:num w:numId="16">
    <w:abstractNumId w:val="6"/>
  </w:num>
  <w:num w:numId="17">
    <w:abstractNumId w:val="10"/>
  </w:num>
  <w:num w:numId="18">
    <w:abstractNumId w:val="13"/>
  </w:num>
  <w:num w:numId="19">
    <w:abstractNumId w:val="0"/>
  </w:num>
  <w:num w:numId="20">
    <w:abstractNumId w:val="1"/>
  </w:num>
  <w:num w:numId="21">
    <w:abstractNumId w:val="2"/>
  </w:num>
  <w:num w:numId="22">
    <w:abstractNumId w:val="3"/>
  </w:num>
  <w:num w:numId="23">
    <w:abstractNumId w:val="8"/>
  </w:num>
  <w:num w:numId="24">
    <w:abstractNumId w:val="1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Takashi&amp;apos;s EndNote Library Since 090307.enl&lt;/item&gt;&lt;/Libraries&gt;&lt;/ENLibraries&gt;"/>
  </w:docVars>
  <w:rsids>
    <w:rsidRoot w:val="003C5C38"/>
    <w:rsid w:val="00000BBB"/>
    <w:rsid w:val="00000C6F"/>
    <w:rsid w:val="00001DB9"/>
    <w:rsid w:val="00002AE6"/>
    <w:rsid w:val="00003F95"/>
    <w:rsid w:val="000050BD"/>
    <w:rsid w:val="000058FC"/>
    <w:rsid w:val="00007F4C"/>
    <w:rsid w:val="00011B4E"/>
    <w:rsid w:val="00012ED6"/>
    <w:rsid w:val="00013147"/>
    <w:rsid w:val="000134C6"/>
    <w:rsid w:val="000155C3"/>
    <w:rsid w:val="00017153"/>
    <w:rsid w:val="00017C78"/>
    <w:rsid w:val="00021A48"/>
    <w:rsid w:val="0002228E"/>
    <w:rsid w:val="00022C24"/>
    <w:rsid w:val="000238BA"/>
    <w:rsid w:val="00023DE8"/>
    <w:rsid w:val="00024700"/>
    <w:rsid w:val="00026093"/>
    <w:rsid w:val="00026CF6"/>
    <w:rsid w:val="000275C1"/>
    <w:rsid w:val="000279DD"/>
    <w:rsid w:val="00030CA1"/>
    <w:rsid w:val="00030D82"/>
    <w:rsid w:val="00031D0E"/>
    <w:rsid w:val="00032437"/>
    <w:rsid w:val="0003282E"/>
    <w:rsid w:val="00034196"/>
    <w:rsid w:val="00034850"/>
    <w:rsid w:val="00035194"/>
    <w:rsid w:val="0003595C"/>
    <w:rsid w:val="00035ABC"/>
    <w:rsid w:val="00035C83"/>
    <w:rsid w:val="00036D2E"/>
    <w:rsid w:val="00036F00"/>
    <w:rsid w:val="00037004"/>
    <w:rsid w:val="00040156"/>
    <w:rsid w:val="000408FC"/>
    <w:rsid w:val="00040FF7"/>
    <w:rsid w:val="000415E8"/>
    <w:rsid w:val="00041B60"/>
    <w:rsid w:val="00041DC8"/>
    <w:rsid w:val="00041F56"/>
    <w:rsid w:val="0004260E"/>
    <w:rsid w:val="00042911"/>
    <w:rsid w:val="0004311E"/>
    <w:rsid w:val="000457CD"/>
    <w:rsid w:val="00046982"/>
    <w:rsid w:val="00050188"/>
    <w:rsid w:val="00050C21"/>
    <w:rsid w:val="00050C9F"/>
    <w:rsid w:val="00050D05"/>
    <w:rsid w:val="00051809"/>
    <w:rsid w:val="000522AD"/>
    <w:rsid w:val="00053FC4"/>
    <w:rsid w:val="000543D5"/>
    <w:rsid w:val="000544FB"/>
    <w:rsid w:val="00054AA5"/>
    <w:rsid w:val="00054B28"/>
    <w:rsid w:val="00055D2E"/>
    <w:rsid w:val="00056E7F"/>
    <w:rsid w:val="00056FBB"/>
    <w:rsid w:val="00057CF0"/>
    <w:rsid w:val="00060236"/>
    <w:rsid w:val="0006151D"/>
    <w:rsid w:val="00061B2D"/>
    <w:rsid w:val="00062047"/>
    <w:rsid w:val="00065484"/>
    <w:rsid w:val="00065D5A"/>
    <w:rsid w:val="000663D1"/>
    <w:rsid w:val="00067962"/>
    <w:rsid w:val="00067BC0"/>
    <w:rsid w:val="000702CD"/>
    <w:rsid w:val="000705E2"/>
    <w:rsid w:val="00071566"/>
    <w:rsid w:val="0007189E"/>
    <w:rsid w:val="00071B44"/>
    <w:rsid w:val="000762F3"/>
    <w:rsid w:val="00076414"/>
    <w:rsid w:val="000771EB"/>
    <w:rsid w:val="00077ADF"/>
    <w:rsid w:val="00077F01"/>
    <w:rsid w:val="00080297"/>
    <w:rsid w:val="00080F02"/>
    <w:rsid w:val="00081DD1"/>
    <w:rsid w:val="00082CBA"/>
    <w:rsid w:val="00082E97"/>
    <w:rsid w:val="000835BD"/>
    <w:rsid w:val="00083B71"/>
    <w:rsid w:val="00083D49"/>
    <w:rsid w:val="000847D9"/>
    <w:rsid w:val="00084DFC"/>
    <w:rsid w:val="00085A04"/>
    <w:rsid w:val="00087B70"/>
    <w:rsid w:val="00090304"/>
    <w:rsid w:val="00091BEE"/>
    <w:rsid w:val="0009364D"/>
    <w:rsid w:val="000937A4"/>
    <w:rsid w:val="00093DC8"/>
    <w:rsid w:val="00093DF9"/>
    <w:rsid w:val="00094126"/>
    <w:rsid w:val="0009507B"/>
    <w:rsid w:val="00095934"/>
    <w:rsid w:val="00095F2A"/>
    <w:rsid w:val="00096130"/>
    <w:rsid w:val="00096AA1"/>
    <w:rsid w:val="000971F2"/>
    <w:rsid w:val="000A2008"/>
    <w:rsid w:val="000A2C41"/>
    <w:rsid w:val="000A2E28"/>
    <w:rsid w:val="000A2E5A"/>
    <w:rsid w:val="000A444F"/>
    <w:rsid w:val="000A4DFF"/>
    <w:rsid w:val="000A4F48"/>
    <w:rsid w:val="000A5EAD"/>
    <w:rsid w:val="000A5F80"/>
    <w:rsid w:val="000A7FC7"/>
    <w:rsid w:val="000B1784"/>
    <w:rsid w:val="000B192E"/>
    <w:rsid w:val="000B1992"/>
    <w:rsid w:val="000B295A"/>
    <w:rsid w:val="000B2A5E"/>
    <w:rsid w:val="000B2B40"/>
    <w:rsid w:val="000B2FF9"/>
    <w:rsid w:val="000B4F66"/>
    <w:rsid w:val="000B4FF3"/>
    <w:rsid w:val="000B5DF7"/>
    <w:rsid w:val="000B72F2"/>
    <w:rsid w:val="000B7ECC"/>
    <w:rsid w:val="000C05E9"/>
    <w:rsid w:val="000C212B"/>
    <w:rsid w:val="000C299E"/>
    <w:rsid w:val="000C2B03"/>
    <w:rsid w:val="000C48A8"/>
    <w:rsid w:val="000C4E4D"/>
    <w:rsid w:val="000C65C5"/>
    <w:rsid w:val="000C72E0"/>
    <w:rsid w:val="000C7D97"/>
    <w:rsid w:val="000D20E9"/>
    <w:rsid w:val="000D3616"/>
    <w:rsid w:val="000D4C1D"/>
    <w:rsid w:val="000D567C"/>
    <w:rsid w:val="000D6B93"/>
    <w:rsid w:val="000D7833"/>
    <w:rsid w:val="000D7A0F"/>
    <w:rsid w:val="000E0517"/>
    <w:rsid w:val="000E2180"/>
    <w:rsid w:val="000E2A63"/>
    <w:rsid w:val="000E2C6A"/>
    <w:rsid w:val="000E3970"/>
    <w:rsid w:val="000E3AB8"/>
    <w:rsid w:val="000E43B7"/>
    <w:rsid w:val="000E4E36"/>
    <w:rsid w:val="000E73E4"/>
    <w:rsid w:val="000E7518"/>
    <w:rsid w:val="000F2A7D"/>
    <w:rsid w:val="000F304B"/>
    <w:rsid w:val="000F3B62"/>
    <w:rsid w:val="000F4B55"/>
    <w:rsid w:val="000F5E3B"/>
    <w:rsid w:val="000F631D"/>
    <w:rsid w:val="000F6412"/>
    <w:rsid w:val="000F6E41"/>
    <w:rsid w:val="000F7FE4"/>
    <w:rsid w:val="0010026C"/>
    <w:rsid w:val="00100C17"/>
    <w:rsid w:val="00100E1D"/>
    <w:rsid w:val="0010129E"/>
    <w:rsid w:val="001012A9"/>
    <w:rsid w:val="00101461"/>
    <w:rsid w:val="00101C9F"/>
    <w:rsid w:val="00102951"/>
    <w:rsid w:val="00102D4B"/>
    <w:rsid w:val="00104121"/>
    <w:rsid w:val="00104680"/>
    <w:rsid w:val="001052F1"/>
    <w:rsid w:val="00105D12"/>
    <w:rsid w:val="00106019"/>
    <w:rsid w:val="00106368"/>
    <w:rsid w:val="00106EAD"/>
    <w:rsid w:val="00107060"/>
    <w:rsid w:val="00107D1A"/>
    <w:rsid w:val="00110039"/>
    <w:rsid w:val="00111E63"/>
    <w:rsid w:val="0011222D"/>
    <w:rsid w:val="001141DB"/>
    <w:rsid w:val="00114EEC"/>
    <w:rsid w:val="00115092"/>
    <w:rsid w:val="00115A95"/>
    <w:rsid w:val="00115F12"/>
    <w:rsid w:val="001161E7"/>
    <w:rsid w:val="00116BD0"/>
    <w:rsid w:val="001202D6"/>
    <w:rsid w:val="00120CF3"/>
    <w:rsid w:val="001219A7"/>
    <w:rsid w:val="00122B2F"/>
    <w:rsid w:val="001234D0"/>
    <w:rsid w:val="00123EF7"/>
    <w:rsid w:val="001247C4"/>
    <w:rsid w:val="00124A32"/>
    <w:rsid w:val="00125190"/>
    <w:rsid w:val="0012543E"/>
    <w:rsid w:val="00125563"/>
    <w:rsid w:val="00126A5A"/>
    <w:rsid w:val="00127BB7"/>
    <w:rsid w:val="00127FF2"/>
    <w:rsid w:val="001311C9"/>
    <w:rsid w:val="001313A6"/>
    <w:rsid w:val="001322D6"/>
    <w:rsid w:val="0013330D"/>
    <w:rsid w:val="00134A2D"/>
    <w:rsid w:val="00134AC9"/>
    <w:rsid w:val="00135732"/>
    <w:rsid w:val="001357C7"/>
    <w:rsid w:val="00140847"/>
    <w:rsid w:val="00140917"/>
    <w:rsid w:val="001417FA"/>
    <w:rsid w:val="001420DA"/>
    <w:rsid w:val="00143E9E"/>
    <w:rsid w:val="00143FE9"/>
    <w:rsid w:val="00144A65"/>
    <w:rsid w:val="0014728F"/>
    <w:rsid w:val="00147B72"/>
    <w:rsid w:val="00150BEA"/>
    <w:rsid w:val="0015108B"/>
    <w:rsid w:val="0015157A"/>
    <w:rsid w:val="0015245E"/>
    <w:rsid w:val="00152A45"/>
    <w:rsid w:val="00153620"/>
    <w:rsid w:val="00154055"/>
    <w:rsid w:val="00154F60"/>
    <w:rsid w:val="00155BAA"/>
    <w:rsid w:val="001562E9"/>
    <w:rsid w:val="001600CF"/>
    <w:rsid w:val="00160219"/>
    <w:rsid w:val="001609F1"/>
    <w:rsid w:val="00163B24"/>
    <w:rsid w:val="00164175"/>
    <w:rsid w:val="001650B0"/>
    <w:rsid w:val="0016649A"/>
    <w:rsid w:val="00166DEB"/>
    <w:rsid w:val="0016754B"/>
    <w:rsid w:val="001679FB"/>
    <w:rsid w:val="001703D9"/>
    <w:rsid w:val="0017158D"/>
    <w:rsid w:val="0017177F"/>
    <w:rsid w:val="00172673"/>
    <w:rsid w:val="0017328D"/>
    <w:rsid w:val="00174071"/>
    <w:rsid w:val="001742F0"/>
    <w:rsid w:val="001756F3"/>
    <w:rsid w:val="00175F17"/>
    <w:rsid w:val="00177A13"/>
    <w:rsid w:val="00177B11"/>
    <w:rsid w:val="001800D4"/>
    <w:rsid w:val="00180482"/>
    <w:rsid w:val="001814A6"/>
    <w:rsid w:val="00181571"/>
    <w:rsid w:val="00181928"/>
    <w:rsid w:val="00182C2B"/>
    <w:rsid w:val="001837B0"/>
    <w:rsid w:val="00185382"/>
    <w:rsid w:val="001867AA"/>
    <w:rsid w:val="00186966"/>
    <w:rsid w:val="00190934"/>
    <w:rsid w:val="00191EDB"/>
    <w:rsid w:val="00191FD8"/>
    <w:rsid w:val="0019246F"/>
    <w:rsid w:val="00192774"/>
    <w:rsid w:val="001930E6"/>
    <w:rsid w:val="00193A53"/>
    <w:rsid w:val="00193E66"/>
    <w:rsid w:val="0019655A"/>
    <w:rsid w:val="00196906"/>
    <w:rsid w:val="001970E2"/>
    <w:rsid w:val="00197243"/>
    <w:rsid w:val="001A0250"/>
    <w:rsid w:val="001A160B"/>
    <w:rsid w:val="001A2282"/>
    <w:rsid w:val="001A2C5C"/>
    <w:rsid w:val="001A3047"/>
    <w:rsid w:val="001A352D"/>
    <w:rsid w:val="001A3658"/>
    <w:rsid w:val="001A3DA4"/>
    <w:rsid w:val="001A7115"/>
    <w:rsid w:val="001A7243"/>
    <w:rsid w:val="001A7F3A"/>
    <w:rsid w:val="001B061F"/>
    <w:rsid w:val="001B0A07"/>
    <w:rsid w:val="001B12D1"/>
    <w:rsid w:val="001B1CCE"/>
    <w:rsid w:val="001B202A"/>
    <w:rsid w:val="001B20CC"/>
    <w:rsid w:val="001B2152"/>
    <w:rsid w:val="001B2A64"/>
    <w:rsid w:val="001B2B76"/>
    <w:rsid w:val="001B35F0"/>
    <w:rsid w:val="001B4E04"/>
    <w:rsid w:val="001B53A8"/>
    <w:rsid w:val="001B5B8D"/>
    <w:rsid w:val="001B7E70"/>
    <w:rsid w:val="001C026E"/>
    <w:rsid w:val="001C0821"/>
    <w:rsid w:val="001C15F3"/>
    <w:rsid w:val="001C22D5"/>
    <w:rsid w:val="001C2BDB"/>
    <w:rsid w:val="001C4701"/>
    <w:rsid w:val="001C4BBE"/>
    <w:rsid w:val="001C5823"/>
    <w:rsid w:val="001C6115"/>
    <w:rsid w:val="001C7113"/>
    <w:rsid w:val="001D02AE"/>
    <w:rsid w:val="001D46AF"/>
    <w:rsid w:val="001D5F42"/>
    <w:rsid w:val="001D6A0A"/>
    <w:rsid w:val="001D77F3"/>
    <w:rsid w:val="001E0170"/>
    <w:rsid w:val="001E1496"/>
    <w:rsid w:val="001E1896"/>
    <w:rsid w:val="001E2735"/>
    <w:rsid w:val="001E28E1"/>
    <w:rsid w:val="001E28E5"/>
    <w:rsid w:val="001E2C6B"/>
    <w:rsid w:val="001E4C6A"/>
    <w:rsid w:val="001E4E20"/>
    <w:rsid w:val="001E77D4"/>
    <w:rsid w:val="001E7DAF"/>
    <w:rsid w:val="001E7DF5"/>
    <w:rsid w:val="001F0734"/>
    <w:rsid w:val="001F0BF6"/>
    <w:rsid w:val="001F153D"/>
    <w:rsid w:val="001F3537"/>
    <w:rsid w:val="001F47B2"/>
    <w:rsid w:val="001F556A"/>
    <w:rsid w:val="001F57EC"/>
    <w:rsid w:val="001F5ADF"/>
    <w:rsid w:val="001F65CB"/>
    <w:rsid w:val="001F6C7F"/>
    <w:rsid w:val="001F6E89"/>
    <w:rsid w:val="00200442"/>
    <w:rsid w:val="00201B9C"/>
    <w:rsid w:val="00201D1A"/>
    <w:rsid w:val="00203D50"/>
    <w:rsid w:val="0020408E"/>
    <w:rsid w:val="0020412E"/>
    <w:rsid w:val="002042C1"/>
    <w:rsid w:val="00204652"/>
    <w:rsid w:val="00204A78"/>
    <w:rsid w:val="002050BF"/>
    <w:rsid w:val="002055E0"/>
    <w:rsid w:val="002065DB"/>
    <w:rsid w:val="00207BCF"/>
    <w:rsid w:val="002102A1"/>
    <w:rsid w:val="002134A8"/>
    <w:rsid w:val="002135CF"/>
    <w:rsid w:val="002139E8"/>
    <w:rsid w:val="00214131"/>
    <w:rsid w:val="002151EE"/>
    <w:rsid w:val="002155D3"/>
    <w:rsid w:val="00215840"/>
    <w:rsid w:val="002165CE"/>
    <w:rsid w:val="002179C6"/>
    <w:rsid w:val="002179F8"/>
    <w:rsid w:val="0022058A"/>
    <w:rsid w:val="00222999"/>
    <w:rsid w:val="00225903"/>
    <w:rsid w:val="00226226"/>
    <w:rsid w:val="002263B4"/>
    <w:rsid w:val="0022675F"/>
    <w:rsid w:val="00226C7C"/>
    <w:rsid w:val="00227A11"/>
    <w:rsid w:val="00227DE6"/>
    <w:rsid w:val="00231C90"/>
    <w:rsid w:val="00232361"/>
    <w:rsid w:val="002340D3"/>
    <w:rsid w:val="00234370"/>
    <w:rsid w:val="002348F6"/>
    <w:rsid w:val="00234E2B"/>
    <w:rsid w:val="00240BF3"/>
    <w:rsid w:val="00241DF4"/>
    <w:rsid w:val="00241FBA"/>
    <w:rsid w:val="00243139"/>
    <w:rsid w:val="00244169"/>
    <w:rsid w:val="00245AFB"/>
    <w:rsid w:val="00246124"/>
    <w:rsid w:val="002462BF"/>
    <w:rsid w:val="0025045E"/>
    <w:rsid w:val="00250835"/>
    <w:rsid w:val="00250905"/>
    <w:rsid w:val="00252EDA"/>
    <w:rsid w:val="00254051"/>
    <w:rsid w:val="00254895"/>
    <w:rsid w:val="00255474"/>
    <w:rsid w:val="002559C8"/>
    <w:rsid w:val="00256D62"/>
    <w:rsid w:val="002578DC"/>
    <w:rsid w:val="002603F8"/>
    <w:rsid w:val="002606D4"/>
    <w:rsid w:val="00260B56"/>
    <w:rsid w:val="002615DB"/>
    <w:rsid w:val="00262B82"/>
    <w:rsid w:val="002632FE"/>
    <w:rsid w:val="00264224"/>
    <w:rsid w:val="00264CA3"/>
    <w:rsid w:val="00264E39"/>
    <w:rsid w:val="00265171"/>
    <w:rsid w:val="002666AC"/>
    <w:rsid w:val="00267C3A"/>
    <w:rsid w:val="002706F9"/>
    <w:rsid w:val="002709B5"/>
    <w:rsid w:val="00271849"/>
    <w:rsid w:val="00272CAD"/>
    <w:rsid w:val="00272FD2"/>
    <w:rsid w:val="00273DA6"/>
    <w:rsid w:val="0027445E"/>
    <w:rsid w:val="002753CB"/>
    <w:rsid w:val="00277B63"/>
    <w:rsid w:val="00277F13"/>
    <w:rsid w:val="002809E9"/>
    <w:rsid w:val="00281B13"/>
    <w:rsid w:val="00281CF2"/>
    <w:rsid w:val="00283229"/>
    <w:rsid w:val="002834A2"/>
    <w:rsid w:val="00283738"/>
    <w:rsid w:val="00283775"/>
    <w:rsid w:val="002849F8"/>
    <w:rsid w:val="00284AD2"/>
    <w:rsid w:val="002852D8"/>
    <w:rsid w:val="00286AC4"/>
    <w:rsid w:val="00286DED"/>
    <w:rsid w:val="00286F42"/>
    <w:rsid w:val="00286FC1"/>
    <w:rsid w:val="002878A4"/>
    <w:rsid w:val="00291379"/>
    <w:rsid w:val="00291EC5"/>
    <w:rsid w:val="00292DA2"/>
    <w:rsid w:val="00294A33"/>
    <w:rsid w:val="00294E54"/>
    <w:rsid w:val="002965B3"/>
    <w:rsid w:val="00296600"/>
    <w:rsid w:val="00297218"/>
    <w:rsid w:val="002A0EF7"/>
    <w:rsid w:val="002A2445"/>
    <w:rsid w:val="002A395C"/>
    <w:rsid w:val="002A3F9D"/>
    <w:rsid w:val="002A4D69"/>
    <w:rsid w:val="002A5E65"/>
    <w:rsid w:val="002A6A72"/>
    <w:rsid w:val="002A77C9"/>
    <w:rsid w:val="002B4CC0"/>
    <w:rsid w:val="002B5140"/>
    <w:rsid w:val="002B591A"/>
    <w:rsid w:val="002B5C07"/>
    <w:rsid w:val="002B5E03"/>
    <w:rsid w:val="002B73C3"/>
    <w:rsid w:val="002C04B7"/>
    <w:rsid w:val="002C0CCB"/>
    <w:rsid w:val="002C1CB7"/>
    <w:rsid w:val="002C21C2"/>
    <w:rsid w:val="002C2874"/>
    <w:rsid w:val="002C4FFD"/>
    <w:rsid w:val="002C55ED"/>
    <w:rsid w:val="002D1782"/>
    <w:rsid w:val="002D28E3"/>
    <w:rsid w:val="002D29E9"/>
    <w:rsid w:val="002D2B90"/>
    <w:rsid w:val="002D3AC2"/>
    <w:rsid w:val="002D3AC4"/>
    <w:rsid w:val="002D4FC5"/>
    <w:rsid w:val="002D5B5D"/>
    <w:rsid w:val="002D5CF5"/>
    <w:rsid w:val="002D61A6"/>
    <w:rsid w:val="002D724D"/>
    <w:rsid w:val="002E0843"/>
    <w:rsid w:val="002E0DD0"/>
    <w:rsid w:val="002E0E47"/>
    <w:rsid w:val="002E0FE4"/>
    <w:rsid w:val="002E1756"/>
    <w:rsid w:val="002E2A71"/>
    <w:rsid w:val="002E38B7"/>
    <w:rsid w:val="002E3DF7"/>
    <w:rsid w:val="002E55AF"/>
    <w:rsid w:val="002E6078"/>
    <w:rsid w:val="002E6D6D"/>
    <w:rsid w:val="002E72F8"/>
    <w:rsid w:val="002E7864"/>
    <w:rsid w:val="002F01B2"/>
    <w:rsid w:val="002F0E71"/>
    <w:rsid w:val="002F3867"/>
    <w:rsid w:val="002F40F6"/>
    <w:rsid w:val="002F456E"/>
    <w:rsid w:val="002F4A4B"/>
    <w:rsid w:val="002F583B"/>
    <w:rsid w:val="002F6D1A"/>
    <w:rsid w:val="002F76BB"/>
    <w:rsid w:val="002F7F9A"/>
    <w:rsid w:val="002F7FF6"/>
    <w:rsid w:val="00300241"/>
    <w:rsid w:val="00300740"/>
    <w:rsid w:val="00300FFB"/>
    <w:rsid w:val="0030109D"/>
    <w:rsid w:val="00302B37"/>
    <w:rsid w:val="003031EB"/>
    <w:rsid w:val="00304882"/>
    <w:rsid w:val="0030489F"/>
    <w:rsid w:val="003054E6"/>
    <w:rsid w:val="00305BC7"/>
    <w:rsid w:val="00306941"/>
    <w:rsid w:val="00310220"/>
    <w:rsid w:val="00312C57"/>
    <w:rsid w:val="003130FE"/>
    <w:rsid w:val="00313D04"/>
    <w:rsid w:val="003142AB"/>
    <w:rsid w:val="00314899"/>
    <w:rsid w:val="00315B53"/>
    <w:rsid w:val="003163D6"/>
    <w:rsid w:val="003168E7"/>
    <w:rsid w:val="00321006"/>
    <w:rsid w:val="00321549"/>
    <w:rsid w:val="00321C58"/>
    <w:rsid w:val="0032248A"/>
    <w:rsid w:val="00322582"/>
    <w:rsid w:val="0032490F"/>
    <w:rsid w:val="00324FC5"/>
    <w:rsid w:val="00326384"/>
    <w:rsid w:val="00326CF0"/>
    <w:rsid w:val="00327194"/>
    <w:rsid w:val="00330E9A"/>
    <w:rsid w:val="00331439"/>
    <w:rsid w:val="00331C26"/>
    <w:rsid w:val="00331D8D"/>
    <w:rsid w:val="00331E89"/>
    <w:rsid w:val="003339E0"/>
    <w:rsid w:val="00333BAE"/>
    <w:rsid w:val="00334479"/>
    <w:rsid w:val="00335076"/>
    <w:rsid w:val="003350EA"/>
    <w:rsid w:val="003352A9"/>
    <w:rsid w:val="00335CD7"/>
    <w:rsid w:val="00336278"/>
    <w:rsid w:val="00337987"/>
    <w:rsid w:val="00340D25"/>
    <w:rsid w:val="00342884"/>
    <w:rsid w:val="00342BB2"/>
    <w:rsid w:val="0034329A"/>
    <w:rsid w:val="00343DE9"/>
    <w:rsid w:val="00344296"/>
    <w:rsid w:val="00347007"/>
    <w:rsid w:val="00347388"/>
    <w:rsid w:val="003476B9"/>
    <w:rsid w:val="003501ED"/>
    <w:rsid w:val="003505F6"/>
    <w:rsid w:val="0035074C"/>
    <w:rsid w:val="0035079E"/>
    <w:rsid w:val="00350BFA"/>
    <w:rsid w:val="00350D8E"/>
    <w:rsid w:val="00350E2A"/>
    <w:rsid w:val="00350F3F"/>
    <w:rsid w:val="00353D94"/>
    <w:rsid w:val="00354581"/>
    <w:rsid w:val="003545C0"/>
    <w:rsid w:val="00354BFF"/>
    <w:rsid w:val="003563AE"/>
    <w:rsid w:val="003577F9"/>
    <w:rsid w:val="00360899"/>
    <w:rsid w:val="00361022"/>
    <w:rsid w:val="0036113B"/>
    <w:rsid w:val="00361BF5"/>
    <w:rsid w:val="00362A5B"/>
    <w:rsid w:val="00363267"/>
    <w:rsid w:val="00363488"/>
    <w:rsid w:val="00363DFF"/>
    <w:rsid w:val="0036443C"/>
    <w:rsid w:val="00366945"/>
    <w:rsid w:val="00366F7B"/>
    <w:rsid w:val="0036702B"/>
    <w:rsid w:val="00367177"/>
    <w:rsid w:val="00370951"/>
    <w:rsid w:val="00372301"/>
    <w:rsid w:val="003727F2"/>
    <w:rsid w:val="00372FE4"/>
    <w:rsid w:val="003730B5"/>
    <w:rsid w:val="00373540"/>
    <w:rsid w:val="00373FC3"/>
    <w:rsid w:val="003747EE"/>
    <w:rsid w:val="00374874"/>
    <w:rsid w:val="0037546C"/>
    <w:rsid w:val="00375D0B"/>
    <w:rsid w:val="00376154"/>
    <w:rsid w:val="00376B62"/>
    <w:rsid w:val="00376E0D"/>
    <w:rsid w:val="00377EFF"/>
    <w:rsid w:val="00380B93"/>
    <w:rsid w:val="00380D62"/>
    <w:rsid w:val="00380F66"/>
    <w:rsid w:val="00381689"/>
    <w:rsid w:val="0038306E"/>
    <w:rsid w:val="0038437A"/>
    <w:rsid w:val="00384563"/>
    <w:rsid w:val="0038493A"/>
    <w:rsid w:val="00385304"/>
    <w:rsid w:val="003869ED"/>
    <w:rsid w:val="00390324"/>
    <w:rsid w:val="00390BAF"/>
    <w:rsid w:val="00390C1A"/>
    <w:rsid w:val="003911D6"/>
    <w:rsid w:val="00391487"/>
    <w:rsid w:val="00391740"/>
    <w:rsid w:val="003920DC"/>
    <w:rsid w:val="00392342"/>
    <w:rsid w:val="003924D7"/>
    <w:rsid w:val="00392877"/>
    <w:rsid w:val="0039400F"/>
    <w:rsid w:val="00394C9E"/>
    <w:rsid w:val="0039561C"/>
    <w:rsid w:val="00395B60"/>
    <w:rsid w:val="00396A97"/>
    <w:rsid w:val="00396CD6"/>
    <w:rsid w:val="003A1AEE"/>
    <w:rsid w:val="003A21E5"/>
    <w:rsid w:val="003A21F3"/>
    <w:rsid w:val="003A2CCA"/>
    <w:rsid w:val="003A5F1D"/>
    <w:rsid w:val="003A646B"/>
    <w:rsid w:val="003A6887"/>
    <w:rsid w:val="003A7527"/>
    <w:rsid w:val="003B02F3"/>
    <w:rsid w:val="003B1236"/>
    <w:rsid w:val="003B2ECC"/>
    <w:rsid w:val="003B31A2"/>
    <w:rsid w:val="003B5031"/>
    <w:rsid w:val="003B51BB"/>
    <w:rsid w:val="003B638E"/>
    <w:rsid w:val="003C0993"/>
    <w:rsid w:val="003C1776"/>
    <w:rsid w:val="003C1B5C"/>
    <w:rsid w:val="003C2B86"/>
    <w:rsid w:val="003C316D"/>
    <w:rsid w:val="003C37B4"/>
    <w:rsid w:val="003C3B66"/>
    <w:rsid w:val="003C4897"/>
    <w:rsid w:val="003C5C38"/>
    <w:rsid w:val="003C62D7"/>
    <w:rsid w:val="003C6ABB"/>
    <w:rsid w:val="003C6B87"/>
    <w:rsid w:val="003D0392"/>
    <w:rsid w:val="003D1170"/>
    <w:rsid w:val="003D33EC"/>
    <w:rsid w:val="003D3845"/>
    <w:rsid w:val="003D4A58"/>
    <w:rsid w:val="003D4BB6"/>
    <w:rsid w:val="003D642E"/>
    <w:rsid w:val="003E2349"/>
    <w:rsid w:val="003E2AB9"/>
    <w:rsid w:val="003E2E99"/>
    <w:rsid w:val="003E32D7"/>
    <w:rsid w:val="003E3B26"/>
    <w:rsid w:val="003E464C"/>
    <w:rsid w:val="003E5841"/>
    <w:rsid w:val="003E6559"/>
    <w:rsid w:val="003E6B79"/>
    <w:rsid w:val="003E7A0D"/>
    <w:rsid w:val="003E7D15"/>
    <w:rsid w:val="003E7E4B"/>
    <w:rsid w:val="003F09D9"/>
    <w:rsid w:val="003F0FAE"/>
    <w:rsid w:val="003F291D"/>
    <w:rsid w:val="003F3A3C"/>
    <w:rsid w:val="003F3C2B"/>
    <w:rsid w:val="003F496E"/>
    <w:rsid w:val="003F59F2"/>
    <w:rsid w:val="003F5B90"/>
    <w:rsid w:val="003F7B7B"/>
    <w:rsid w:val="00401979"/>
    <w:rsid w:val="00402D19"/>
    <w:rsid w:val="00403318"/>
    <w:rsid w:val="0040461F"/>
    <w:rsid w:val="004048CB"/>
    <w:rsid w:val="004055B0"/>
    <w:rsid w:val="00407CE8"/>
    <w:rsid w:val="004121A6"/>
    <w:rsid w:val="004128C0"/>
    <w:rsid w:val="00413AF2"/>
    <w:rsid w:val="00413DF8"/>
    <w:rsid w:val="004147E0"/>
    <w:rsid w:val="00414A70"/>
    <w:rsid w:val="00414B2B"/>
    <w:rsid w:val="00415C8B"/>
    <w:rsid w:val="00415CA9"/>
    <w:rsid w:val="00416F2B"/>
    <w:rsid w:val="0042034F"/>
    <w:rsid w:val="0042108D"/>
    <w:rsid w:val="00421124"/>
    <w:rsid w:val="00421929"/>
    <w:rsid w:val="00423723"/>
    <w:rsid w:val="00424136"/>
    <w:rsid w:val="00424300"/>
    <w:rsid w:val="0042473E"/>
    <w:rsid w:val="00425501"/>
    <w:rsid w:val="00425997"/>
    <w:rsid w:val="00425C6F"/>
    <w:rsid w:val="00427003"/>
    <w:rsid w:val="00432539"/>
    <w:rsid w:val="00433CFB"/>
    <w:rsid w:val="00434597"/>
    <w:rsid w:val="00435090"/>
    <w:rsid w:val="00436314"/>
    <w:rsid w:val="00440325"/>
    <w:rsid w:val="0044032E"/>
    <w:rsid w:val="00440F88"/>
    <w:rsid w:val="004436F1"/>
    <w:rsid w:val="00445429"/>
    <w:rsid w:val="0044648D"/>
    <w:rsid w:val="0044663C"/>
    <w:rsid w:val="004469C3"/>
    <w:rsid w:val="0045030E"/>
    <w:rsid w:val="0045160F"/>
    <w:rsid w:val="00451F90"/>
    <w:rsid w:val="004520A4"/>
    <w:rsid w:val="0045314C"/>
    <w:rsid w:val="004545BB"/>
    <w:rsid w:val="004552A0"/>
    <w:rsid w:val="0045537C"/>
    <w:rsid w:val="00455EE5"/>
    <w:rsid w:val="00456222"/>
    <w:rsid w:val="0045623D"/>
    <w:rsid w:val="004578A9"/>
    <w:rsid w:val="00457A10"/>
    <w:rsid w:val="00460535"/>
    <w:rsid w:val="00461DDD"/>
    <w:rsid w:val="004628B7"/>
    <w:rsid w:val="00465597"/>
    <w:rsid w:val="00466268"/>
    <w:rsid w:val="00467292"/>
    <w:rsid w:val="00467FB4"/>
    <w:rsid w:val="0047016A"/>
    <w:rsid w:val="004715EE"/>
    <w:rsid w:val="00471C48"/>
    <w:rsid w:val="00472995"/>
    <w:rsid w:val="00472BA6"/>
    <w:rsid w:val="0047303A"/>
    <w:rsid w:val="00473FDB"/>
    <w:rsid w:val="0047412F"/>
    <w:rsid w:val="0047522E"/>
    <w:rsid w:val="00475369"/>
    <w:rsid w:val="00475A0E"/>
    <w:rsid w:val="00476525"/>
    <w:rsid w:val="004769CD"/>
    <w:rsid w:val="004774FA"/>
    <w:rsid w:val="00480861"/>
    <w:rsid w:val="00480CFA"/>
    <w:rsid w:val="0048112D"/>
    <w:rsid w:val="00481472"/>
    <w:rsid w:val="004821B3"/>
    <w:rsid w:val="00482AD5"/>
    <w:rsid w:val="0048547B"/>
    <w:rsid w:val="00485D65"/>
    <w:rsid w:val="0048601D"/>
    <w:rsid w:val="004871CF"/>
    <w:rsid w:val="0048764C"/>
    <w:rsid w:val="0049010A"/>
    <w:rsid w:val="0049253C"/>
    <w:rsid w:val="00492B03"/>
    <w:rsid w:val="00492F27"/>
    <w:rsid w:val="0049340C"/>
    <w:rsid w:val="0049398C"/>
    <w:rsid w:val="00495329"/>
    <w:rsid w:val="00495F4C"/>
    <w:rsid w:val="00496571"/>
    <w:rsid w:val="004974BB"/>
    <w:rsid w:val="004976A1"/>
    <w:rsid w:val="004977D8"/>
    <w:rsid w:val="004A0924"/>
    <w:rsid w:val="004A1CAB"/>
    <w:rsid w:val="004A1E04"/>
    <w:rsid w:val="004A5F95"/>
    <w:rsid w:val="004A6639"/>
    <w:rsid w:val="004A6834"/>
    <w:rsid w:val="004A7AD4"/>
    <w:rsid w:val="004B2207"/>
    <w:rsid w:val="004B2799"/>
    <w:rsid w:val="004B36D3"/>
    <w:rsid w:val="004B3B5E"/>
    <w:rsid w:val="004B4862"/>
    <w:rsid w:val="004B62EE"/>
    <w:rsid w:val="004B795A"/>
    <w:rsid w:val="004C00AE"/>
    <w:rsid w:val="004C02AE"/>
    <w:rsid w:val="004C06BF"/>
    <w:rsid w:val="004C0C22"/>
    <w:rsid w:val="004C167E"/>
    <w:rsid w:val="004C2203"/>
    <w:rsid w:val="004C2726"/>
    <w:rsid w:val="004C27D0"/>
    <w:rsid w:val="004C2DDA"/>
    <w:rsid w:val="004C6703"/>
    <w:rsid w:val="004C6854"/>
    <w:rsid w:val="004C7D59"/>
    <w:rsid w:val="004D08DA"/>
    <w:rsid w:val="004D12BA"/>
    <w:rsid w:val="004D144F"/>
    <w:rsid w:val="004D1A02"/>
    <w:rsid w:val="004D2075"/>
    <w:rsid w:val="004D2731"/>
    <w:rsid w:val="004D2DE4"/>
    <w:rsid w:val="004D3DD4"/>
    <w:rsid w:val="004D4F23"/>
    <w:rsid w:val="004D5BA6"/>
    <w:rsid w:val="004D7323"/>
    <w:rsid w:val="004E0CBD"/>
    <w:rsid w:val="004E2337"/>
    <w:rsid w:val="004E2BEB"/>
    <w:rsid w:val="004E39A8"/>
    <w:rsid w:val="004E3B7E"/>
    <w:rsid w:val="004E430C"/>
    <w:rsid w:val="004E4401"/>
    <w:rsid w:val="004E4AD4"/>
    <w:rsid w:val="004E5BDE"/>
    <w:rsid w:val="004E737A"/>
    <w:rsid w:val="004E7FD2"/>
    <w:rsid w:val="004F415E"/>
    <w:rsid w:val="004F42DD"/>
    <w:rsid w:val="004F4682"/>
    <w:rsid w:val="004F5458"/>
    <w:rsid w:val="004F6075"/>
    <w:rsid w:val="004F6C27"/>
    <w:rsid w:val="005002F2"/>
    <w:rsid w:val="00501AB4"/>
    <w:rsid w:val="00501F8A"/>
    <w:rsid w:val="0050217F"/>
    <w:rsid w:val="0050446B"/>
    <w:rsid w:val="00504F0D"/>
    <w:rsid w:val="005064F1"/>
    <w:rsid w:val="00507412"/>
    <w:rsid w:val="00507886"/>
    <w:rsid w:val="00507BA1"/>
    <w:rsid w:val="00507FA2"/>
    <w:rsid w:val="00510438"/>
    <w:rsid w:val="00510557"/>
    <w:rsid w:val="00510D91"/>
    <w:rsid w:val="00510DBE"/>
    <w:rsid w:val="0051116B"/>
    <w:rsid w:val="0051144F"/>
    <w:rsid w:val="005115C8"/>
    <w:rsid w:val="005118CE"/>
    <w:rsid w:val="00513D2D"/>
    <w:rsid w:val="0051589A"/>
    <w:rsid w:val="005160AF"/>
    <w:rsid w:val="00516494"/>
    <w:rsid w:val="00516581"/>
    <w:rsid w:val="005171BE"/>
    <w:rsid w:val="005179CB"/>
    <w:rsid w:val="00517F27"/>
    <w:rsid w:val="0052027C"/>
    <w:rsid w:val="0052046E"/>
    <w:rsid w:val="00520681"/>
    <w:rsid w:val="00521384"/>
    <w:rsid w:val="005217CA"/>
    <w:rsid w:val="00521B68"/>
    <w:rsid w:val="00521F9A"/>
    <w:rsid w:val="005221FD"/>
    <w:rsid w:val="00522889"/>
    <w:rsid w:val="00522BAD"/>
    <w:rsid w:val="00523365"/>
    <w:rsid w:val="00524F3D"/>
    <w:rsid w:val="00524FC2"/>
    <w:rsid w:val="005259E1"/>
    <w:rsid w:val="00526B0D"/>
    <w:rsid w:val="0052796E"/>
    <w:rsid w:val="0053129F"/>
    <w:rsid w:val="00531908"/>
    <w:rsid w:val="00532AAF"/>
    <w:rsid w:val="00533CEE"/>
    <w:rsid w:val="00536E5C"/>
    <w:rsid w:val="0053725B"/>
    <w:rsid w:val="00537578"/>
    <w:rsid w:val="00540A4C"/>
    <w:rsid w:val="00542B07"/>
    <w:rsid w:val="00542F65"/>
    <w:rsid w:val="00544205"/>
    <w:rsid w:val="005464A9"/>
    <w:rsid w:val="005468AC"/>
    <w:rsid w:val="00546ABC"/>
    <w:rsid w:val="00550BCA"/>
    <w:rsid w:val="00551C40"/>
    <w:rsid w:val="00552200"/>
    <w:rsid w:val="005523A6"/>
    <w:rsid w:val="005524B3"/>
    <w:rsid w:val="00552556"/>
    <w:rsid w:val="00553019"/>
    <w:rsid w:val="00553ACD"/>
    <w:rsid w:val="00554D49"/>
    <w:rsid w:val="00556CF8"/>
    <w:rsid w:val="00557D76"/>
    <w:rsid w:val="00557DA6"/>
    <w:rsid w:val="005600F1"/>
    <w:rsid w:val="00560410"/>
    <w:rsid w:val="0056091D"/>
    <w:rsid w:val="00560A05"/>
    <w:rsid w:val="00560B98"/>
    <w:rsid w:val="0056161D"/>
    <w:rsid w:val="0056194E"/>
    <w:rsid w:val="005625F0"/>
    <w:rsid w:val="0056295E"/>
    <w:rsid w:val="00563E10"/>
    <w:rsid w:val="00563E55"/>
    <w:rsid w:val="005702A4"/>
    <w:rsid w:val="0057041E"/>
    <w:rsid w:val="00570EB2"/>
    <w:rsid w:val="0057111A"/>
    <w:rsid w:val="00571F48"/>
    <w:rsid w:val="00572334"/>
    <w:rsid w:val="00572D2C"/>
    <w:rsid w:val="00574C85"/>
    <w:rsid w:val="00574D4B"/>
    <w:rsid w:val="0057550A"/>
    <w:rsid w:val="00577453"/>
    <w:rsid w:val="005802EB"/>
    <w:rsid w:val="00580D74"/>
    <w:rsid w:val="00580FFB"/>
    <w:rsid w:val="005823DA"/>
    <w:rsid w:val="00582EAA"/>
    <w:rsid w:val="00584AD8"/>
    <w:rsid w:val="00584BE0"/>
    <w:rsid w:val="00584DDA"/>
    <w:rsid w:val="0058506F"/>
    <w:rsid w:val="00591635"/>
    <w:rsid w:val="00591929"/>
    <w:rsid w:val="00592930"/>
    <w:rsid w:val="005933C9"/>
    <w:rsid w:val="00593BA7"/>
    <w:rsid w:val="005950AA"/>
    <w:rsid w:val="005951F8"/>
    <w:rsid w:val="005953E8"/>
    <w:rsid w:val="00595A33"/>
    <w:rsid w:val="00596ADE"/>
    <w:rsid w:val="00596BB0"/>
    <w:rsid w:val="0059710C"/>
    <w:rsid w:val="00597A40"/>
    <w:rsid w:val="00597ACE"/>
    <w:rsid w:val="005A0F16"/>
    <w:rsid w:val="005A1651"/>
    <w:rsid w:val="005A4E6F"/>
    <w:rsid w:val="005A4EB6"/>
    <w:rsid w:val="005A51E6"/>
    <w:rsid w:val="005A6336"/>
    <w:rsid w:val="005A63CD"/>
    <w:rsid w:val="005B0761"/>
    <w:rsid w:val="005B0D4B"/>
    <w:rsid w:val="005B1152"/>
    <w:rsid w:val="005B3352"/>
    <w:rsid w:val="005B340E"/>
    <w:rsid w:val="005B5B9F"/>
    <w:rsid w:val="005B7357"/>
    <w:rsid w:val="005B7BE7"/>
    <w:rsid w:val="005C0252"/>
    <w:rsid w:val="005C0A47"/>
    <w:rsid w:val="005C18ED"/>
    <w:rsid w:val="005C3630"/>
    <w:rsid w:val="005C36DB"/>
    <w:rsid w:val="005C3E3E"/>
    <w:rsid w:val="005C42A3"/>
    <w:rsid w:val="005C49AF"/>
    <w:rsid w:val="005C4E99"/>
    <w:rsid w:val="005C5B29"/>
    <w:rsid w:val="005C663A"/>
    <w:rsid w:val="005D08AF"/>
    <w:rsid w:val="005D0BBD"/>
    <w:rsid w:val="005D2B00"/>
    <w:rsid w:val="005D3417"/>
    <w:rsid w:val="005D5BD6"/>
    <w:rsid w:val="005D6119"/>
    <w:rsid w:val="005E25DE"/>
    <w:rsid w:val="005E2A87"/>
    <w:rsid w:val="005E2FF6"/>
    <w:rsid w:val="005E338C"/>
    <w:rsid w:val="005E346D"/>
    <w:rsid w:val="005E3747"/>
    <w:rsid w:val="005E4AD3"/>
    <w:rsid w:val="005E510A"/>
    <w:rsid w:val="005E557A"/>
    <w:rsid w:val="005E5D37"/>
    <w:rsid w:val="005E6825"/>
    <w:rsid w:val="005E76FD"/>
    <w:rsid w:val="005E7A34"/>
    <w:rsid w:val="005F045C"/>
    <w:rsid w:val="005F0A14"/>
    <w:rsid w:val="005F0E18"/>
    <w:rsid w:val="005F1C34"/>
    <w:rsid w:val="005F1E9C"/>
    <w:rsid w:val="005F3427"/>
    <w:rsid w:val="005F4430"/>
    <w:rsid w:val="005F5599"/>
    <w:rsid w:val="005F60CA"/>
    <w:rsid w:val="005F65F4"/>
    <w:rsid w:val="005F6CBF"/>
    <w:rsid w:val="005F6F21"/>
    <w:rsid w:val="005F7941"/>
    <w:rsid w:val="00600809"/>
    <w:rsid w:val="006017C9"/>
    <w:rsid w:val="00602697"/>
    <w:rsid w:val="00602957"/>
    <w:rsid w:val="00602E9A"/>
    <w:rsid w:val="00603574"/>
    <w:rsid w:val="0060584C"/>
    <w:rsid w:val="00605BD2"/>
    <w:rsid w:val="0060658E"/>
    <w:rsid w:val="00607152"/>
    <w:rsid w:val="00611AE6"/>
    <w:rsid w:val="00612A2B"/>
    <w:rsid w:val="00613119"/>
    <w:rsid w:val="00613909"/>
    <w:rsid w:val="00614963"/>
    <w:rsid w:val="00617AE4"/>
    <w:rsid w:val="006201E7"/>
    <w:rsid w:val="00623D9B"/>
    <w:rsid w:val="00623E21"/>
    <w:rsid w:val="006241F8"/>
    <w:rsid w:val="0062497E"/>
    <w:rsid w:val="0062539E"/>
    <w:rsid w:val="00625C36"/>
    <w:rsid w:val="00626CC5"/>
    <w:rsid w:val="00627266"/>
    <w:rsid w:val="0062727A"/>
    <w:rsid w:val="00630368"/>
    <w:rsid w:val="006304EF"/>
    <w:rsid w:val="00632363"/>
    <w:rsid w:val="0063256E"/>
    <w:rsid w:val="00632691"/>
    <w:rsid w:val="0063480B"/>
    <w:rsid w:val="00634EC6"/>
    <w:rsid w:val="006371E8"/>
    <w:rsid w:val="00637B2F"/>
    <w:rsid w:val="00640CEB"/>
    <w:rsid w:val="0064199E"/>
    <w:rsid w:val="00641CA5"/>
    <w:rsid w:val="00641FFD"/>
    <w:rsid w:val="00643241"/>
    <w:rsid w:val="00643725"/>
    <w:rsid w:val="00643CBA"/>
    <w:rsid w:val="00645F2E"/>
    <w:rsid w:val="006464D6"/>
    <w:rsid w:val="00646959"/>
    <w:rsid w:val="006474B6"/>
    <w:rsid w:val="00647D66"/>
    <w:rsid w:val="0065101D"/>
    <w:rsid w:val="006512CE"/>
    <w:rsid w:val="00651B55"/>
    <w:rsid w:val="00651FB4"/>
    <w:rsid w:val="0065304C"/>
    <w:rsid w:val="00653137"/>
    <w:rsid w:val="00654825"/>
    <w:rsid w:val="00654F66"/>
    <w:rsid w:val="00655401"/>
    <w:rsid w:val="00655663"/>
    <w:rsid w:val="00656EB7"/>
    <w:rsid w:val="0066193F"/>
    <w:rsid w:val="00661952"/>
    <w:rsid w:val="006619AB"/>
    <w:rsid w:val="00663481"/>
    <w:rsid w:val="0066461D"/>
    <w:rsid w:val="0066513B"/>
    <w:rsid w:val="00665F7D"/>
    <w:rsid w:val="0066686F"/>
    <w:rsid w:val="00666B2D"/>
    <w:rsid w:val="006674A8"/>
    <w:rsid w:val="00667BA9"/>
    <w:rsid w:val="0067018F"/>
    <w:rsid w:val="00672B5A"/>
    <w:rsid w:val="00673BC9"/>
    <w:rsid w:val="006741A6"/>
    <w:rsid w:val="00675AB1"/>
    <w:rsid w:val="0067723E"/>
    <w:rsid w:val="00677B63"/>
    <w:rsid w:val="00681257"/>
    <w:rsid w:val="00682517"/>
    <w:rsid w:val="00685EED"/>
    <w:rsid w:val="00686A6F"/>
    <w:rsid w:val="0069191C"/>
    <w:rsid w:val="006930AD"/>
    <w:rsid w:val="00693ACB"/>
    <w:rsid w:val="006940A2"/>
    <w:rsid w:val="00694F8E"/>
    <w:rsid w:val="00695628"/>
    <w:rsid w:val="0069581F"/>
    <w:rsid w:val="006959AC"/>
    <w:rsid w:val="006960FF"/>
    <w:rsid w:val="0069640C"/>
    <w:rsid w:val="00697D6A"/>
    <w:rsid w:val="006A0C55"/>
    <w:rsid w:val="006A0D4E"/>
    <w:rsid w:val="006A16F8"/>
    <w:rsid w:val="006A1DCC"/>
    <w:rsid w:val="006A1E8E"/>
    <w:rsid w:val="006A3567"/>
    <w:rsid w:val="006A356A"/>
    <w:rsid w:val="006A459C"/>
    <w:rsid w:val="006A4761"/>
    <w:rsid w:val="006A4921"/>
    <w:rsid w:val="006A4FB5"/>
    <w:rsid w:val="006A58F6"/>
    <w:rsid w:val="006B0480"/>
    <w:rsid w:val="006B0882"/>
    <w:rsid w:val="006B119E"/>
    <w:rsid w:val="006B12C1"/>
    <w:rsid w:val="006B24EE"/>
    <w:rsid w:val="006B250A"/>
    <w:rsid w:val="006B303C"/>
    <w:rsid w:val="006B3D6A"/>
    <w:rsid w:val="006B423D"/>
    <w:rsid w:val="006B50CB"/>
    <w:rsid w:val="006B5BB6"/>
    <w:rsid w:val="006B6171"/>
    <w:rsid w:val="006B61CF"/>
    <w:rsid w:val="006B6C40"/>
    <w:rsid w:val="006B7048"/>
    <w:rsid w:val="006C0474"/>
    <w:rsid w:val="006C18A4"/>
    <w:rsid w:val="006C2218"/>
    <w:rsid w:val="006C513B"/>
    <w:rsid w:val="006C6640"/>
    <w:rsid w:val="006C6BB2"/>
    <w:rsid w:val="006C7A09"/>
    <w:rsid w:val="006D02BD"/>
    <w:rsid w:val="006D2382"/>
    <w:rsid w:val="006D2B98"/>
    <w:rsid w:val="006D2CBD"/>
    <w:rsid w:val="006D3F10"/>
    <w:rsid w:val="006D4D64"/>
    <w:rsid w:val="006D5753"/>
    <w:rsid w:val="006D6A40"/>
    <w:rsid w:val="006D740A"/>
    <w:rsid w:val="006D7F44"/>
    <w:rsid w:val="006E1ABD"/>
    <w:rsid w:val="006E2497"/>
    <w:rsid w:val="006E38D7"/>
    <w:rsid w:val="006E4360"/>
    <w:rsid w:val="006E4A70"/>
    <w:rsid w:val="006E52F8"/>
    <w:rsid w:val="006E6DF3"/>
    <w:rsid w:val="006E6E4E"/>
    <w:rsid w:val="006E76B5"/>
    <w:rsid w:val="006F1048"/>
    <w:rsid w:val="006F168C"/>
    <w:rsid w:val="006F1923"/>
    <w:rsid w:val="006F30A1"/>
    <w:rsid w:val="006F7277"/>
    <w:rsid w:val="007003E4"/>
    <w:rsid w:val="00701E24"/>
    <w:rsid w:val="00702557"/>
    <w:rsid w:val="00703A0E"/>
    <w:rsid w:val="00706641"/>
    <w:rsid w:val="007076C4"/>
    <w:rsid w:val="00707F8B"/>
    <w:rsid w:val="00711702"/>
    <w:rsid w:val="007123B6"/>
    <w:rsid w:val="00713CD1"/>
    <w:rsid w:val="0071513E"/>
    <w:rsid w:val="00716846"/>
    <w:rsid w:val="00716B6D"/>
    <w:rsid w:val="00716FDD"/>
    <w:rsid w:val="00720B90"/>
    <w:rsid w:val="00721544"/>
    <w:rsid w:val="0072161D"/>
    <w:rsid w:val="00721AFE"/>
    <w:rsid w:val="0072506D"/>
    <w:rsid w:val="007251DF"/>
    <w:rsid w:val="00725F8B"/>
    <w:rsid w:val="007260D6"/>
    <w:rsid w:val="00727211"/>
    <w:rsid w:val="00731077"/>
    <w:rsid w:val="00732ACE"/>
    <w:rsid w:val="00732D69"/>
    <w:rsid w:val="0073365C"/>
    <w:rsid w:val="007340DC"/>
    <w:rsid w:val="007348C9"/>
    <w:rsid w:val="00735694"/>
    <w:rsid w:val="00735D7B"/>
    <w:rsid w:val="007365DE"/>
    <w:rsid w:val="00736A8E"/>
    <w:rsid w:val="00741668"/>
    <w:rsid w:val="007424DC"/>
    <w:rsid w:val="00743DD7"/>
    <w:rsid w:val="007450CD"/>
    <w:rsid w:val="007458DC"/>
    <w:rsid w:val="00745E6A"/>
    <w:rsid w:val="00752585"/>
    <w:rsid w:val="00752939"/>
    <w:rsid w:val="00752C7F"/>
    <w:rsid w:val="00753A66"/>
    <w:rsid w:val="00754E28"/>
    <w:rsid w:val="0075555E"/>
    <w:rsid w:val="0075594F"/>
    <w:rsid w:val="00757524"/>
    <w:rsid w:val="0075763C"/>
    <w:rsid w:val="0075799D"/>
    <w:rsid w:val="00760DB2"/>
    <w:rsid w:val="00762DAD"/>
    <w:rsid w:val="007641CE"/>
    <w:rsid w:val="0076436A"/>
    <w:rsid w:val="00764925"/>
    <w:rsid w:val="00766501"/>
    <w:rsid w:val="007677D6"/>
    <w:rsid w:val="007702B8"/>
    <w:rsid w:val="00772549"/>
    <w:rsid w:val="00773A8B"/>
    <w:rsid w:val="007749BC"/>
    <w:rsid w:val="00774F51"/>
    <w:rsid w:val="00775AA6"/>
    <w:rsid w:val="00775CDA"/>
    <w:rsid w:val="00777E2E"/>
    <w:rsid w:val="00781796"/>
    <w:rsid w:val="0078261C"/>
    <w:rsid w:val="00782FCD"/>
    <w:rsid w:val="00784D3E"/>
    <w:rsid w:val="007860C6"/>
    <w:rsid w:val="007869DB"/>
    <w:rsid w:val="007877A4"/>
    <w:rsid w:val="00790929"/>
    <w:rsid w:val="00791C2F"/>
    <w:rsid w:val="00793666"/>
    <w:rsid w:val="0079442C"/>
    <w:rsid w:val="0079444E"/>
    <w:rsid w:val="0079458B"/>
    <w:rsid w:val="00794A34"/>
    <w:rsid w:val="0079526E"/>
    <w:rsid w:val="00795F64"/>
    <w:rsid w:val="007961F6"/>
    <w:rsid w:val="007A06F1"/>
    <w:rsid w:val="007A0DFE"/>
    <w:rsid w:val="007A426E"/>
    <w:rsid w:val="007A4EAF"/>
    <w:rsid w:val="007A5441"/>
    <w:rsid w:val="007A5CA0"/>
    <w:rsid w:val="007A5FC5"/>
    <w:rsid w:val="007A6253"/>
    <w:rsid w:val="007A66BF"/>
    <w:rsid w:val="007A7FB2"/>
    <w:rsid w:val="007B0278"/>
    <w:rsid w:val="007B0836"/>
    <w:rsid w:val="007B1102"/>
    <w:rsid w:val="007B1447"/>
    <w:rsid w:val="007B1B8D"/>
    <w:rsid w:val="007B28D8"/>
    <w:rsid w:val="007B2C98"/>
    <w:rsid w:val="007B3C45"/>
    <w:rsid w:val="007B3D53"/>
    <w:rsid w:val="007B6160"/>
    <w:rsid w:val="007B623B"/>
    <w:rsid w:val="007B7C26"/>
    <w:rsid w:val="007C0BD5"/>
    <w:rsid w:val="007C2182"/>
    <w:rsid w:val="007C22C9"/>
    <w:rsid w:val="007C255C"/>
    <w:rsid w:val="007C3E31"/>
    <w:rsid w:val="007C40DE"/>
    <w:rsid w:val="007C4512"/>
    <w:rsid w:val="007C4AFF"/>
    <w:rsid w:val="007C5567"/>
    <w:rsid w:val="007C56CB"/>
    <w:rsid w:val="007C691D"/>
    <w:rsid w:val="007C6CFC"/>
    <w:rsid w:val="007C6DF0"/>
    <w:rsid w:val="007C7096"/>
    <w:rsid w:val="007D04B2"/>
    <w:rsid w:val="007D12E8"/>
    <w:rsid w:val="007D13E8"/>
    <w:rsid w:val="007D195F"/>
    <w:rsid w:val="007D1B8C"/>
    <w:rsid w:val="007D1E14"/>
    <w:rsid w:val="007D2141"/>
    <w:rsid w:val="007D229C"/>
    <w:rsid w:val="007D43C6"/>
    <w:rsid w:val="007D447F"/>
    <w:rsid w:val="007D4920"/>
    <w:rsid w:val="007D499C"/>
    <w:rsid w:val="007D5241"/>
    <w:rsid w:val="007D5C80"/>
    <w:rsid w:val="007D5D87"/>
    <w:rsid w:val="007D7410"/>
    <w:rsid w:val="007E0026"/>
    <w:rsid w:val="007E0B66"/>
    <w:rsid w:val="007E1856"/>
    <w:rsid w:val="007E3181"/>
    <w:rsid w:val="007E3E29"/>
    <w:rsid w:val="007E41EE"/>
    <w:rsid w:val="007E72DA"/>
    <w:rsid w:val="007E7926"/>
    <w:rsid w:val="007E7AD6"/>
    <w:rsid w:val="007F016A"/>
    <w:rsid w:val="007F119D"/>
    <w:rsid w:val="007F2E14"/>
    <w:rsid w:val="007F3162"/>
    <w:rsid w:val="007F3531"/>
    <w:rsid w:val="007F3902"/>
    <w:rsid w:val="007F3CDC"/>
    <w:rsid w:val="007F48FA"/>
    <w:rsid w:val="00801169"/>
    <w:rsid w:val="008011DB"/>
    <w:rsid w:val="00801791"/>
    <w:rsid w:val="008021F4"/>
    <w:rsid w:val="00802DB5"/>
    <w:rsid w:val="008034F1"/>
    <w:rsid w:val="0080585E"/>
    <w:rsid w:val="00806CA6"/>
    <w:rsid w:val="00813511"/>
    <w:rsid w:val="00813E3C"/>
    <w:rsid w:val="008155A5"/>
    <w:rsid w:val="008177A4"/>
    <w:rsid w:val="00817C8C"/>
    <w:rsid w:val="00817D92"/>
    <w:rsid w:val="00820899"/>
    <w:rsid w:val="00820EA5"/>
    <w:rsid w:val="00822045"/>
    <w:rsid w:val="008233F0"/>
    <w:rsid w:val="0082440D"/>
    <w:rsid w:val="008260DC"/>
    <w:rsid w:val="00830E58"/>
    <w:rsid w:val="00831EEC"/>
    <w:rsid w:val="00831FAB"/>
    <w:rsid w:val="0083232E"/>
    <w:rsid w:val="00832532"/>
    <w:rsid w:val="00832D13"/>
    <w:rsid w:val="00835FCE"/>
    <w:rsid w:val="00837B73"/>
    <w:rsid w:val="008429B1"/>
    <w:rsid w:val="00843034"/>
    <w:rsid w:val="00845959"/>
    <w:rsid w:val="00845AF9"/>
    <w:rsid w:val="00845E89"/>
    <w:rsid w:val="008466A4"/>
    <w:rsid w:val="008466DD"/>
    <w:rsid w:val="00847612"/>
    <w:rsid w:val="00853A28"/>
    <w:rsid w:val="008541BA"/>
    <w:rsid w:val="0085437C"/>
    <w:rsid w:val="008547DB"/>
    <w:rsid w:val="008551BF"/>
    <w:rsid w:val="00855494"/>
    <w:rsid w:val="00855C1F"/>
    <w:rsid w:val="00856213"/>
    <w:rsid w:val="00856E2A"/>
    <w:rsid w:val="008571C3"/>
    <w:rsid w:val="00857EF1"/>
    <w:rsid w:val="008614A1"/>
    <w:rsid w:val="008649AD"/>
    <w:rsid w:val="00864E0B"/>
    <w:rsid w:val="00864E3C"/>
    <w:rsid w:val="0086520D"/>
    <w:rsid w:val="008654A6"/>
    <w:rsid w:val="00865AF9"/>
    <w:rsid w:val="00866BB3"/>
    <w:rsid w:val="008713CC"/>
    <w:rsid w:val="00871EFD"/>
    <w:rsid w:val="00872E55"/>
    <w:rsid w:val="00876534"/>
    <w:rsid w:val="00883979"/>
    <w:rsid w:val="00884568"/>
    <w:rsid w:val="0088480C"/>
    <w:rsid w:val="008850D5"/>
    <w:rsid w:val="0089269E"/>
    <w:rsid w:val="008934FC"/>
    <w:rsid w:val="0089424C"/>
    <w:rsid w:val="008950DD"/>
    <w:rsid w:val="008951B4"/>
    <w:rsid w:val="0089576F"/>
    <w:rsid w:val="00896BBA"/>
    <w:rsid w:val="00896CB2"/>
    <w:rsid w:val="0089744A"/>
    <w:rsid w:val="008A02F3"/>
    <w:rsid w:val="008A0820"/>
    <w:rsid w:val="008A1F33"/>
    <w:rsid w:val="008A2C40"/>
    <w:rsid w:val="008A3612"/>
    <w:rsid w:val="008A3F2C"/>
    <w:rsid w:val="008A3FE1"/>
    <w:rsid w:val="008A41F1"/>
    <w:rsid w:val="008A48EC"/>
    <w:rsid w:val="008A4ADA"/>
    <w:rsid w:val="008A672E"/>
    <w:rsid w:val="008A7CAE"/>
    <w:rsid w:val="008A7FEC"/>
    <w:rsid w:val="008B1310"/>
    <w:rsid w:val="008B2237"/>
    <w:rsid w:val="008B25B1"/>
    <w:rsid w:val="008B31F1"/>
    <w:rsid w:val="008B375C"/>
    <w:rsid w:val="008B3EF2"/>
    <w:rsid w:val="008B40FD"/>
    <w:rsid w:val="008B430B"/>
    <w:rsid w:val="008B4B02"/>
    <w:rsid w:val="008B4B6B"/>
    <w:rsid w:val="008B546F"/>
    <w:rsid w:val="008B5FE5"/>
    <w:rsid w:val="008B609A"/>
    <w:rsid w:val="008B6561"/>
    <w:rsid w:val="008C0223"/>
    <w:rsid w:val="008C0E98"/>
    <w:rsid w:val="008C12AF"/>
    <w:rsid w:val="008C2141"/>
    <w:rsid w:val="008C34EA"/>
    <w:rsid w:val="008C3EE5"/>
    <w:rsid w:val="008C52E4"/>
    <w:rsid w:val="008C6121"/>
    <w:rsid w:val="008C62B5"/>
    <w:rsid w:val="008C6DE5"/>
    <w:rsid w:val="008C79F7"/>
    <w:rsid w:val="008C7A46"/>
    <w:rsid w:val="008D0348"/>
    <w:rsid w:val="008D041F"/>
    <w:rsid w:val="008D0E8C"/>
    <w:rsid w:val="008D10A4"/>
    <w:rsid w:val="008D1178"/>
    <w:rsid w:val="008D23F4"/>
    <w:rsid w:val="008D29F8"/>
    <w:rsid w:val="008D53E6"/>
    <w:rsid w:val="008D6160"/>
    <w:rsid w:val="008D6C56"/>
    <w:rsid w:val="008E0D3A"/>
    <w:rsid w:val="008E1C90"/>
    <w:rsid w:val="008E226C"/>
    <w:rsid w:val="008E299E"/>
    <w:rsid w:val="008E2C6E"/>
    <w:rsid w:val="008E3708"/>
    <w:rsid w:val="008E5C68"/>
    <w:rsid w:val="008E5EE0"/>
    <w:rsid w:val="008E6F22"/>
    <w:rsid w:val="008E7054"/>
    <w:rsid w:val="008E7273"/>
    <w:rsid w:val="008F05B7"/>
    <w:rsid w:val="008F0D07"/>
    <w:rsid w:val="008F0EC8"/>
    <w:rsid w:val="008F122E"/>
    <w:rsid w:val="008F38D0"/>
    <w:rsid w:val="008F3DEF"/>
    <w:rsid w:val="008F484B"/>
    <w:rsid w:val="008F4E01"/>
    <w:rsid w:val="008F5078"/>
    <w:rsid w:val="008F50C2"/>
    <w:rsid w:val="008F616D"/>
    <w:rsid w:val="008F6685"/>
    <w:rsid w:val="008F6BA4"/>
    <w:rsid w:val="0090049A"/>
    <w:rsid w:val="009014B0"/>
    <w:rsid w:val="0090154A"/>
    <w:rsid w:val="009015B6"/>
    <w:rsid w:val="0090336C"/>
    <w:rsid w:val="0090342D"/>
    <w:rsid w:val="0090423D"/>
    <w:rsid w:val="00904384"/>
    <w:rsid w:val="0090484C"/>
    <w:rsid w:val="0090494C"/>
    <w:rsid w:val="00904A26"/>
    <w:rsid w:val="00906302"/>
    <w:rsid w:val="0091001A"/>
    <w:rsid w:val="0091320A"/>
    <w:rsid w:val="009133EE"/>
    <w:rsid w:val="009137B3"/>
    <w:rsid w:val="00913A72"/>
    <w:rsid w:val="0091423B"/>
    <w:rsid w:val="00915B7C"/>
    <w:rsid w:val="00917091"/>
    <w:rsid w:val="0092111B"/>
    <w:rsid w:val="009221C2"/>
    <w:rsid w:val="009225F7"/>
    <w:rsid w:val="0092394B"/>
    <w:rsid w:val="00923B05"/>
    <w:rsid w:val="00924343"/>
    <w:rsid w:val="00924945"/>
    <w:rsid w:val="00924A98"/>
    <w:rsid w:val="00926C8A"/>
    <w:rsid w:val="00927BD1"/>
    <w:rsid w:val="00927E13"/>
    <w:rsid w:val="009306A4"/>
    <w:rsid w:val="00930A14"/>
    <w:rsid w:val="00930BE0"/>
    <w:rsid w:val="00930DA2"/>
    <w:rsid w:val="00931058"/>
    <w:rsid w:val="0093122F"/>
    <w:rsid w:val="00932018"/>
    <w:rsid w:val="009325DF"/>
    <w:rsid w:val="0093351E"/>
    <w:rsid w:val="009349DF"/>
    <w:rsid w:val="00937759"/>
    <w:rsid w:val="009400BD"/>
    <w:rsid w:val="009406B8"/>
    <w:rsid w:val="00940A36"/>
    <w:rsid w:val="00940E4B"/>
    <w:rsid w:val="009413FD"/>
    <w:rsid w:val="00941BB2"/>
    <w:rsid w:val="00942EFD"/>
    <w:rsid w:val="00943079"/>
    <w:rsid w:val="0094430F"/>
    <w:rsid w:val="00945D58"/>
    <w:rsid w:val="00946530"/>
    <w:rsid w:val="00946EA3"/>
    <w:rsid w:val="0094798E"/>
    <w:rsid w:val="00950E92"/>
    <w:rsid w:val="00952166"/>
    <w:rsid w:val="00952ACB"/>
    <w:rsid w:val="00952C5C"/>
    <w:rsid w:val="009531AA"/>
    <w:rsid w:val="00955ABF"/>
    <w:rsid w:val="00956369"/>
    <w:rsid w:val="009567B7"/>
    <w:rsid w:val="009567BE"/>
    <w:rsid w:val="009615A8"/>
    <w:rsid w:val="00961FAB"/>
    <w:rsid w:val="00962208"/>
    <w:rsid w:val="0096241A"/>
    <w:rsid w:val="00963449"/>
    <w:rsid w:val="00963D5B"/>
    <w:rsid w:val="00963E12"/>
    <w:rsid w:val="00963FF5"/>
    <w:rsid w:val="00964423"/>
    <w:rsid w:val="0096498E"/>
    <w:rsid w:val="00966FA8"/>
    <w:rsid w:val="009706B4"/>
    <w:rsid w:val="009711D9"/>
    <w:rsid w:val="00971EF2"/>
    <w:rsid w:val="00972132"/>
    <w:rsid w:val="00973049"/>
    <w:rsid w:val="0097383C"/>
    <w:rsid w:val="009742A3"/>
    <w:rsid w:val="0097523C"/>
    <w:rsid w:val="00975ABD"/>
    <w:rsid w:val="00976374"/>
    <w:rsid w:val="00976B0A"/>
    <w:rsid w:val="00976D02"/>
    <w:rsid w:val="00977D29"/>
    <w:rsid w:val="009802F3"/>
    <w:rsid w:val="00980BE1"/>
    <w:rsid w:val="00981356"/>
    <w:rsid w:val="00984C84"/>
    <w:rsid w:val="00984FB0"/>
    <w:rsid w:val="0098501C"/>
    <w:rsid w:val="0098580E"/>
    <w:rsid w:val="00985DB0"/>
    <w:rsid w:val="00986950"/>
    <w:rsid w:val="00986B1D"/>
    <w:rsid w:val="009876F9"/>
    <w:rsid w:val="00990BE3"/>
    <w:rsid w:val="009914E9"/>
    <w:rsid w:val="00992428"/>
    <w:rsid w:val="00994014"/>
    <w:rsid w:val="00995485"/>
    <w:rsid w:val="00996429"/>
    <w:rsid w:val="00996E6B"/>
    <w:rsid w:val="009A0FC2"/>
    <w:rsid w:val="009A2045"/>
    <w:rsid w:val="009A285A"/>
    <w:rsid w:val="009A29D8"/>
    <w:rsid w:val="009A377F"/>
    <w:rsid w:val="009A3BD9"/>
    <w:rsid w:val="009A52ED"/>
    <w:rsid w:val="009A56B9"/>
    <w:rsid w:val="009A66BD"/>
    <w:rsid w:val="009A6739"/>
    <w:rsid w:val="009A6DD3"/>
    <w:rsid w:val="009A7A0B"/>
    <w:rsid w:val="009A7F6A"/>
    <w:rsid w:val="009B05A5"/>
    <w:rsid w:val="009B13DD"/>
    <w:rsid w:val="009B17D4"/>
    <w:rsid w:val="009B19B0"/>
    <w:rsid w:val="009B1DE3"/>
    <w:rsid w:val="009B1E4C"/>
    <w:rsid w:val="009B2347"/>
    <w:rsid w:val="009B313C"/>
    <w:rsid w:val="009B4A12"/>
    <w:rsid w:val="009B5606"/>
    <w:rsid w:val="009B5F2A"/>
    <w:rsid w:val="009B67BE"/>
    <w:rsid w:val="009B6D7E"/>
    <w:rsid w:val="009C387D"/>
    <w:rsid w:val="009C4DE2"/>
    <w:rsid w:val="009C51E5"/>
    <w:rsid w:val="009C59DC"/>
    <w:rsid w:val="009C6902"/>
    <w:rsid w:val="009C7C37"/>
    <w:rsid w:val="009D15E9"/>
    <w:rsid w:val="009D1D78"/>
    <w:rsid w:val="009D31C0"/>
    <w:rsid w:val="009D3EBA"/>
    <w:rsid w:val="009D3FF9"/>
    <w:rsid w:val="009D540E"/>
    <w:rsid w:val="009D7BC1"/>
    <w:rsid w:val="009D7E9B"/>
    <w:rsid w:val="009E0934"/>
    <w:rsid w:val="009E0DC0"/>
    <w:rsid w:val="009E1170"/>
    <w:rsid w:val="009E1224"/>
    <w:rsid w:val="009E1A7F"/>
    <w:rsid w:val="009E1E83"/>
    <w:rsid w:val="009E233B"/>
    <w:rsid w:val="009E25CE"/>
    <w:rsid w:val="009E2787"/>
    <w:rsid w:val="009E2934"/>
    <w:rsid w:val="009E2BD7"/>
    <w:rsid w:val="009E320D"/>
    <w:rsid w:val="009E35D7"/>
    <w:rsid w:val="009E425E"/>
    <w:rsid w:val="009E4CB3"/>
    <w:rsid w:val="009E56DA"/>
    <w:rsid w:val="009E6005"/>
    <w:rsid w:val="009E6157"/>
    <w:rsid w:val="009F12E6"/>
    <w:rsid w:val="009F2EAC"/>
    <w:rsid w:val="009F3099"/>
    <w:rsid w:val="009F52C2"/>
    <w:rsid w:val="009F54B7"/>
    <w:rsid w:val="009F704E"/>
    <w:rsid w:val="009F7DCB"/>
    <w:rsid w:val="00A00085"/>
    <w:rsid w:val="00A00512"/>
    <w:rsid w:val="00A00E11"/>
    <w:rsid w:val="00A017BE"/>
    <w:rsid w:val="00A02F82"/>
    <w:rsid w:val="00A03353"/>
    <w:rsid w:val="00A044B6"/>
    <w:rsid w:val="00A0543C"/>
    <w:rsid w:val="00A05F55"/>
    <w:rsid w:val="00A060FE"/>
    <w:rsid w:val="00A0623F"/>
    <w:rsid w:val="00A071E8"/>
    <w:rsid w:val="00A102F7"/>
    <w:rsid w:val="00A10E49"/>
    <w:rsid w:val="00A111EE"/>
    <w:rsid w:val="00A132A5"/>
    <w:rsid w:val="00A13F19"/>
    <w:rsid w:val="00A1495B"/>
    <w:rsid w:val="00A14A8B"/>
    <w:rsid w:val="00A14C54"/>
    <w:rsid w:val="00A14C6C"/>
    <w:rsid w:val="00A15088"/>
    <w:rsid w:val="00A156E3"/>
    <w:rsid w:val="00A1583C"/>
    <w:rsid w:val="00A173C8"/>
    <w:rsid w:val="00A178B4"/>
    <w:rsid w:val="00A20C73"/>
    <w:rsid w:val="00A21156"/>
    <w:rsid w:val="00A21618"/>
    <w:rsid w:val="00A232E5"/>
    <w:rsid w:val="00A23C01"/>
    <w:rsid w:val="00A23DEE"/>
    <w:rsid w:val="00A24481"/>
    <w:rsid w:val="00A25434"/>
    <w:rsid w:val="00A27087"/>
    <w:rsid w:val="00A27387"/>
    <w:rsid w:val="00A27A38"/>
    <w:rsid w:val="00A31065"/>
    <w:rsid w:val="00A31F39"/>
    <w:rsid w:val="00A328C3"/>
    <w:rsid w:val="00A32B6F"/>
    <w:rsid w:val="00A32F40"/>
    <w:rsid w:val="00A33792"/>
    <w:rsid w:val="00A338D2"/>
    <w:rsid w:val="00A34351"/>
    <w:rsid w:val="00A35015"/>
    <w:rsid w:val="00A368E4"/>
    <w:rsid w:val="00A36909"/>
    <w:rsid w:val="00A36E87"/>
    <w:rsid w:val="00A37053"/>
    <w:rsid w:val="00A40BAA"/>
    <w:rsid w:val="00A40C8C"/>
    <w:rsid w:val="00A40F28"/>
    <w:rsid w:val="00A4108E"/>
    <w:rsid w:val="00A41B74"/>
    <w:rsid w:val="00A4209E"/>
    <w:rsid w:val="00A424F4"/>
    <w:rsid w:val="00A42A51"/>
    <w:rsid w:val="00A431ED"/>
    <w:rsid w:val="00A43A2A"/>
    <w:rsid w:val="00A4453D"/>
    <w:rsid w:val="00A45ED9"/>
    <w:rsid w:val="00A47848"/>
    <w:rsid w:val="00A47BBA"/>
    <w:rsid w:val="00A47DE3"/>
    <w:rsid w:val="00A52A7C"/>
    <w:rsid w:val="00A53636"/>
    <w:rsid w:val="00A53A7C"/>
    <w:rsid w:val="00A55509"/>
    <w:rsid w:val="00A560A9"/>
    <w:rsid w:val="00A573A5"/>
    <w:rsid w:val="00A61059"/>
    <w:rsid w:val="00A625BC"/>
    <w:rsid w:val="00A63B35"/>
    <w:rsid w:val="00A63F0E"/>
    <w:rsid w:val="00A645CF"/>
    <w:rsid w:val="00A65078"/>
    <w:rsid w:val="00A659E5"/>
    <w:rsid w:val="00A65A30"/>
    <w:rsid w:val="00A66160"/>
    <w:rsid w:val="00A662E7"/>
    <w:rsid w:val="00A66C7E"/>
    <w:rsid w:val="00A67568"/>
    <w:rsid w:val="00A677D0"/>
    <w:rsid w:val="00A67A57"/>
    <w:rsid w:val="00A70A4B"/>
    <w:rsid w:val="00A713E0"/>
    <w:rsid w:val="00A729DD"/>
    <w:rsid w:val="00A738F5"/>
    <w:rsid w:val="00A73971"/>
    <w:rsid w:val="00A73B5C"/>
    <w:rsid w:val="00A7405E"/>
    <w:rsid w:val="00A75409"/>
    <w:rsid w:val="00A7562E"/>
    <w:rsid w:val="00A75774"/>
    <w:rsid w:val="00A75BA4"/>
    <w:rsid w:val="00A77FDC"/>
    <w:rsid w:val="00A824F8"/>
    <w:rsid w:val="00A82AF0"/>
    <w:rsid w:val="00A84CC9"/>
    <w:rsid w:val="00A85039"/>
    <w:rsid w:val="00A85332"/>
    <w:rsid w:val="00A85AAA"/>
    <w:rsid w:val="00A85B6A"/>
    <w:rsid w:val="00A877AD"/>
    <w:rsid w:val="00A87B87"/>
    <w:rsid w:val="00A93BF8"/>
    <w:rsid w:val="00A9461A"/>
    <w:rsid w:val="00A948C7"/>
    <w:rsid w:val="00AA037F"/>
    <w:rsid w:val="00AA0A93"/>
    <w:rsid w:val="00AA2275"/>
    <w:rsid w:val="00AA2619"/>
    <w:rsid w:val="00AA3E4E"/>
    <w:rsid w:val="00AA4B0F"/>
    <w:rsid w:val="00AA505B"/>
    <w:rsid w:val="00AA5F7D"/>
    <w:rsid w:val="00AA5FAB"/>
    <w:rsid w:val="00AA5FBF"/>
    <w:rsid w:val="00AA6610"/>
    <w:rsid w:val="00AA7A06"/>
    <w:rsid w:val="00AA7CD1"/>
    <w:rsid w:val="00AB0528"/>
    <w:rsid w:val="00AB0B6F"/>
    <w:rsid w:val="00AB0EF4"/>
    <w:rsid w:val="00AB129C"/>
    <w:rsid w:val="00AB22E3"/>
    <w:rsid w:val="00AB2364"/>
    <w:rsid w:val="00AB2D45"/>
    <w:rsid w:val="00AB2E4E"/>
    <w:rsid w:val="00AB33CE"/>
    <w:rsid w:val="00AB5D63"/>
    <w:rsid w:val="00AB60FC"/>
    <w:rsid w:val="00AC129D"/>
    <w:rsid w:val="00AC30FA"/>
    <w:rsid w:val="00AC3697"/>
    <w:rsid w:val="00AC43BA"/>
    <w:rsid w:val="00AC45EA"/>
    <w:rsid w:val="00AC6216"/>
    <w:rsid w:val="00AC6487"/>
    <w:rsid w:val="00AC71D5"/>
    <w:rsid w:val="00AC7865"/>
    <w:rsid w:val="00AD13F8"/>
    <w:rsid w:val="00AD1493"/>
    <w:rsid w:val="00AD2FBA"/>
    <w:rsid w:val="00AD30F8"/>
    <w:rsid w:val="00AD3718"/>
    <w:rsid w:val="00AD3982"/>
    <w:rsid w:val="00AD4AA0"/>
    <w:rsid w:val="00AD7B30"/>
    <w:rsid w:val="00AE06DF"/>
    <w:rsid w:val="00AE0D9D"/>
    <w:rsid w:val="00AE1F59"/>
    <w:rsid w:val="00AE2836"/>
    <w:rsid w:val="00AE2B0C"/>
    <w:rsid w:val="00AE4053"/>
    <w:rsid w:val="00AE41B4"/>
    <w:rsid w:val="00AE463D"/>
    <w:rsid w:val="00AE48E8"/>
    <w:rsid w:val="00AE49AD"/>
    <w:rsid w:val="00AE6130"/>
    <w:rsid w:val="00AE7596"/>
    <w:rsid w:val="00AE775F"/>
    <w:rsid w:val="00AF0E5C"/>
    <w:rsid w:val="00AF20DC"/>
    <w:rsid w:val="00AF2AC8"/>
    <w:rsid w:val="00AF32DB"/>
    <w:rsid w:val="00AF484C"/>
    <w:rsid w:val="00AF536A"/>
    <w:rsid w:val="00AF599C"/>
    <w:rsid w:val="00AF6B45"/>
    <w:rsid w:val="00AF715B"/>
    <w:rsid w:val="00AF7CB5"/>
    <w:rsid w:val="00B00B63"/>
    <w:rsid w:val="00B00CFD"/>
    <w:rsid w:val="00B01AE9"/>
    <w:rsid w:val="00B02F4F"/>
    <w:rsid w:val="00B0480E"/>
    <w:rsid w:val="00B055B6"/>
    <w:rsid w:val="00B05813"/>
    <w:rsid w:val="00B07303"/>
    <w:rsid w:val="00B109CC"/>
    <w:rsid w:val="00B114DC"/>
    <w:rsid w:val="00B11863"/>
    <w:rsid w:val="00B12033"/>
    <w:rsid w:val="00B1244E"/>
    <w:rsid w:val="00B132EB"/>
    <w:rsid w:val="00B1338A"/>
    <w:rsid w:val="00B14397"/>
    <w:rsid w:val="00B14B11"/>
    <w:rsid w:val="00B159AF"/>
    <w:rsid w:val="00B20855"/>
    <w:rsid w:val="00B20865"/>
    <w:rsid w:val="00B228AB"/>
    <w:rsid w:val="00B230C7"/>
    <w:rsid w:val="00B23C93"/>
    <w:rsid w:val="00B24C14"/>
    <w:rsid w:val="00B24FE9"/>
    <w:rsid w:val="00B3056E"/>
    <w:rsid w:val="00B30944"/>
    <w:rsid w:val="00B31504"/>
    <w:rsid w:val="00B334ED"/>
    <w:rsid w:val="00B34F79"/>
    <w:rsid w:val="00B352FA"/>
    <w:rsid w:val="00B35515"/>
    <w:rsid w:val="00B368C8"/>
    <w:rsid w:val="00B36D67"/>
    <w:rsid w:val="00B37BFF"/>
    <w:rsid w:val="00B40F93"/>
    <w:rsid w:val="00B41986"/>
    <w:rsid w:val="00B421BD"/>
    <w:rsid w:val="00B42F53"/>
    <w:rsid w:val="00B4301C"/>
    <w:rsid w:val="00B4316B"/>
    <w:rsid w:val="00B43371"/>
    <w:rsid w:val="00B43855"/>
    <w:rsid w:val="00B44464"/>
    <w:rsid w:val="00B44C73"/>
    <w:rsid w:val="00B44FA4"/>
    <w:rsid w:val="00B45E6D"/>
    <w:rsid w:val="00B460F5"/>
    <w:rsid w:val="00B46391"/>
    <w:rsid w:val="00B4764A"/>
    <w:rsid w:val="00B50ACC"/>
    <w:rsid w:val="00B50C23"/>
    <w:rsid w:val="00B5285B"/>
    <w:rsid w:val="00B5289C"/>
    <w:rsid w:val="00B53E0F"/>
    <w:rsid w:val="00B54266"/>
    <w:rsid w:val="00B54A53"/>
    <w:rsid w:val="00B54B75"/>
    <w:rsid w:val="00B54C77"/>
    <w:rsid w:val="00B558CE"/>
    <w:rsid w:val="00B55DA6"/>
    <w:rsid w:val="00B55FD4"/>
    <w:rsid w:val="00B57F30"/>
    <w:rsid w:val="00B60A42"/>
    <w:rsid w:val="00B6299B"/>
    <w:rsid w:val="00B62A9D"/>
    <w:rsid w:val="00B63525"/>
    <w:rsid w:val="00B6386D"/>
    <w:rsid w:val="00B63B69"/>
    <w:rsid w:val="00B640A8"/>
    <w:rsid w:val="00B64C44"/>
    <w:rsid w:val="00B65A6E"/>
    <w:rsid w:val="00B65C64"/>
    <w:rsid w:val="00B671C3"/>
    <w:rsid w:val="00B702E8"/>
    <w:rsid w:val="00B704CB"/>
    <w:rsid w:val="00B704D1"/>
    <w:rsid w:val="00B7179F"/>
    <w:rsid w:val="00B72A07"/>
    <w:rsid w:val="00B72C82"/>
    <w:rsid w:val="00B74149"/>
    <w:rsid w:val="00B744F5"/>
    <w:rsid w:val="00B74768"/>
    <w:rsid w:val="00B752F0"/>
    <w:rsid w:val="00B75445"/>
    <w:rsid w:val="00B759F6"/>
    <w:rsid w:val="00B75AC0"/>
    <w:rsid w:val="00B75B97"/>
    <w:rsid w:val="00B76F8D"/>
    <w:rsid w:val="00B7737A"/>
    <w:rsid w:val="00B80300"/>
    <w:rsid w:val="00B82227"/>
    <w:rsid w:val="00B8232F"/>
    <w:rsid w:val="00B826D5"/>
    <w:rsid w:val="00B83F3D"/>
    <w:rsid w:val="00B84A05"/>
    <w:rsid w:val="00B84AF5"/>
    <w:rsid w:val="00B86C41"/>
    <w:rsid w:val="00B878A6"/>
    <w:rsid w:val="00B87B0A"/>
    <w:rsid w:val="00B913ED"/>
    <w:rsid w:val="00B928C2"/>
    <w:rsid w:val="00B92956"/>
    <w:rsid w:val="00B930FA"/>
    <w:rsid w:val="00B93F8A"/>
    <w:rsid w:val="00B95554"/>
    <w:rsid w:val="00B96B37"/>
    <w:rsid w:val="00B96C57"/>
    <w:rsid w:val="00BA15B5"/>
    <w:rsid w:val="00BA2A4F"/>
    <w:rsid w:val="00BA4843"/>
    <w:rsid w:val="00BA4918"/>
    <w:rsid w:val="00BA5D80"/>
    <w:rsid w:val="00BA6ADC"/>
    <w:rsid w:val="00BA74C8"/>
    <w:rsid w:val="00BB0B4D"/>
    <w:rsid w:val="00BB16BE"/>
    <w:rsid w:val="00BB1F65"/>
    <w:rsid w:val="00BB21CB"/>
    <w:rsid w:val="00BB67D0"/>
    <w:rsid w:val="00BB6964"/>
    <w:rsid w:val="00BB730E"/>
    <w:rsid w:val="00BB73DB"/>
    <w:rsid w:val="00BB74FB"/>
    <w:rsid w:val="00BB7E2B"/>
    <w:rsid w:val="00BC0184"/>
    <w:rsid w:val="00BC071C"/>
    <w:rsid w:val="00BC2630"/>
    <w:rsid w:val="00BC2C92"/>
    <w:rsid w:val="00BC33C6"/>
    <w:rsid w:val="00BC468A"/>
    <w:rsid w:val="00BC518C"/>
    <w:rsid w:val="00BC51BD"/>
    <w:rsid w:val="00BC52BA"/>
    <w:rsid w:val="00BC69F3"/>
    <w:rsid w:val="00BC731C"/>
    <w:rsid w:val="00BD0376"/>
    <w:rsid w:val="00BD09CD"/>
    <w:rsid w:val="00BD2DA0"/>
    <w:rsid w:val="00BD2EF0"/>
    <w:rsid w:val="00BD3F65"/>
    <w:rsid w:val="00BD4732"/>
    <w:rsid w:val="00BD4A8C"/>
    <w:rsid w:val="00BD4F4D"/>
    <w:rsid w:val="00BD55FA"/>
    <w:rsid w:val="00BD606B"/>
    <w:rsid w:val="00BD614D"/>
    <w:rsid w:val="00BD67A2"/>
    <w:rsid w:val="00BD752F"/>
    <w:rsid w:val="00BE100B"/>
    <w:rsid w:val="00BE2937"/>
    <w:rsid w:val="00BE3056"/>
    <w:rsid w:val="00BE338C"/>
    <w:rsid w:val="00BE4321"/>
    <w:rsid w:val="00BE5575"/>
    <w:rsid w:val="00BE7540"/>
    <w:rsid w:val="00BE7684"/>
    <w:rsid w:val="00BE7F7E"/>
    <w:rsid w:val="00BF0823"/>
    <w:rsid w:val="00BF0B66"/>
    <w:rsid w:val="00BF1313"/>
    <w:rsid w:val="00BF1F08"/>
    <w:rsid w:val="00BF20CB"/>
    <w:rsid w:val="00BF3DFB"/>
    <w:rsid w:val="00BF4513"/>
    <w:rsid w:val="00BF4AB7"/>
    <w:rsid w:val="00BF5233"/>
    <w:rsid w:val="00BF56A5"/>
    <w:rsid w:val="00BF5872"/>
    <w:rsid w:val="00BF73EE"/>
    <w:rsid w:val="00C00A77"/>
    <w:rsid w:val="00C01491"/>
    <w:rsid w:val="00C0183B"/>
    <w:rsid w:val="00C01AA8"/>
    <w:rsid w:val="00C01D74"/>
    <w:rsid w:val="00C0253D"/>
    <w:rsid w:val="00C02D9A"/>
    <w:rsid w:val="00C02FEE"/>
    <w:rsid w:val="00C04E26"/>
    <w:rsid w:val="00C04E7A"/>
    <w:rsid w:val="00C07FA5"/>
    <w:rsid w:val="00C10533"/>
    <w:rsid w:val="00C1174A"/>
    <w:rsid w:val="00C12B56"/>
    <w:rsid w:val="00C12B67"/>
    <w:rsid w:val="00C12C0F"/>
    <w:rsid w:val="00C146DB"/>
    <w:rsid w:val="00C14A1C"/>
    <w:rsid w:val="00C14E0C"/>
    <w:rsid w:val="00C15BFF"/>
    <w:rsid w:val="00C15C38"/>
    <w:rsid w:val="00C17023"/>
    <w:rsid w:val="00C2074C"/>
    <w:rsid w:val="00C20A07"/>
    <w:rsid w:val="00C2189C"/>
    <w:rsid w:val="00C21C93"/>
    <w:rsid w:val="00C233A9"/>
    <w:rsid w:val="00C24084"/>
    <w:rsid w:val="00C24958"/>
    <w:rsid w:val="00C249A7"/>
    <w:rsid w:val="00C3048D"/>
    <w:rsid w:val="00C315F7"/>
    <w:rsid w:val="00C31CE4"/>
    <w:rsid w:val="00C33BD4"/>
    <w:rsid w:val="00C33EAF"/>
    <w:rsid w:val="00C3470F"/>
    <w:rsid w:val="00C34989"/>
    <w:rsid w:val="00C37AC4"/>
    <w:rsid w:val="00C37F8E"/>
    <w:rsid w:val="00C4002D"/>
    <w:rsid w:val="00C413C3"/>
    <w:rsid w:val="00C41A0B"/>
    <w:rsid w:val="00C41AEC"/>
    <w:rsid w:val="00C41CBA"/>
    <w:rsid w:val="00C43963"/>
    <w:rsid w:val="00C444B9"/>
    <w:rsid w:val="00C44735"/>
    <w:rsid w:val="00C44CCA"/>
    <w:rsid w:val="00C46627"/>
    <w:rsid w:val="00C54D03"/>
    <w:rsid w:val="00C556FF"/>
    <w:rsid w:val="00C5570C"/>
    <w:rsid w:val="00C5657E"/>
    <w:rsid w:val="00C57420"/>
    <w:rsid w:val="00C57934"/>
    <w:rsid w:val="00C60DE3"/>
    <w:rsid w:val="00C61318"/>
    <w:rsid w:val="00C63C55"/>
    <w:rsid w:val="00C64420"/>
    <w:rsid w:val="00C66D07"/>
    <w:rsid w:val="00C712C8"/>
    <w:rsid w:val="00C719E7"/>
    <w:rsid w:val="00C72512"/>
    <w:rsid w:val="00C7419B"/>
    <w:rsid w:val="00C74644"/>
    <w:rsid w:val="00C77348"/>
    <w:rsid w:val="00C77882"/>
    <w:rsid w:val="00C802A1"/>
    <w:rsid w:val="00C80474"/>
    <w:rsid w:val="00C805F8"/>
    <w:rsid w:val="00C816D1"/>
    <w:rsid w:val="00C81EC0"/>
    <w:rsid w:val="00C835CE"/>
    <w:rsid w:val="00C84E82"/>
    <w:rsid w:val="00C85E96"/>
    <w:rsid w:val="00C86C59"/>
    <w:rsid w:val="00C901E6"/>
    <w:rsid w:val="00C90374"/>
    <w:rsid w:val="00C903E2"/>
    <w:rsid w:val="00C945CD"/>
    <w:rsid w:val="00C96CF5"/>
    <w:rsid w:val="00C979FE"/>
    <w:rsid w:val="00CA0679"/>
    <w:rsid w:val="00CA13BF"/>
    <w:rsid w:val="00CA268F"/>
    <w:rsid w:val="00CA2B41"/>
    <w:rsid w:val="00CA3AE4"/>
    <w:rsid w:val="00CA4675"/>
    <w:rsid w:val="00CA474D"/>
    <w:rsid w:val="00CA4935"/>
    <w:rsid w:val="00CA66BA"/>
    <w:rsid w:val="00CA7113"/>
    <w:rsid w:val="00CB01A7"/>
    <w:rsid w:val="00CB0780"/>
    <w:rsid w:val="00CB0C51"/>
    <w:rsid w:val="00CB292E"/>
    <w:rsid w:val="00CB2E3F"/>
    <w:rsid w:val="00CB304F"/>
    <w:rsid w:val="00CB47B9"/>
    <w:rsid w:val="00CB5259"/>
    <w:rsid w:val="00CB6158"/>
    <w:rsid w:val="00CB6336"/>
    <w:rsid w:val="00CB66DB"/>
    <w:rsid w:val="00CB70B5"/>
    <w:rsid w:val="00CB72B9"/>
    <w:rsid w:val="00CC0BB2"/>
    <w:rsid w:val="00CC160D"/>
    <w:rsid w:val="00CC2464"/>
    <w:rsid w:val="00CC5211"/>
    <w:rsid w:val="00CC56B1"/>
    <w:rsid w:val="00CD158E"/>
    <w:rsid w:val="00CD1F96"/>
    <w:rsid w:val="00CD28FD"/>
    <w:rsid w:val="00CD2E95"/>
    <w:rsid w:val="00CD3773"/>
    <w:rsid w:val="00CD37F0"/>
    <w:rsid w:val="00CD4B5D"/>
    <w:rsid w:val="00CD52EF"/>
    <w:rsid w:val="00CD7BC3"/>
    <w:rsid w:val="00CE03FF"/>
    <w:rsid w:val="00CE11B4"/>
    <w:rsid w:val="00CE148B"/>
    <w:rsid w:val="00CE1C76"/>
    <w:rsid w:val="00CE1EF0"/>
    <w:rsid w:val="00CE2C74"/>
    <w:rsid w:val="00CE39DF"/>
    <w:rsid w:val="00CE5159"/>
    <w:rsid w:val="00CE5317"/>
    <w:rsid w:val="00CE551B"/>
    <w:rsid w:val="00CE5AE6"/>
    <w:rsid w:val="00CF0537"/>
    <w:rsid w:val="00CF05E4"/>
    <w:rsid w:val="00CF1A8F"/>
    <w:rsid w:val="00CF25ED"/>
    <w:rsid w:val="00CF417B"/>
    <w:rsid w:val="00CF4339"/>
    <w:rsid w:val="00CF5D48"/>
    <w:rsid w:val="00CF669D"/>
    <w:rsid w:val="00CF6893"/>
    <w:rsid w:val="00CF747B"/>
    <w:rsid w:val="00CF7AAE"/>
    <w:rsid w:val="00CF7AD2"/>
    <w:rsid w:val="00CF7DB9"/>
    <w:rsid w:val="00D00C55"/>
    <w:rsid w:val="00D0211C"/>
    <w:rsid w:val="00D042BE"/>
    <w:rsid w:val="00D05716"/>
    <w:rsid w:val="00D0686C"/>
    <w:rsid w:val="00D06F61"/>
    <w:rsid w:val="00D06FFE"/>
    <w:rsid w:val="00D07269"/>
    <w:rsid w:val="00D077EC"/>
    <w:rsid w:val="00D10AA9"/>
    <w:rsid w:val="00D13667"/>
    <w:rsid w:val="00D13D96"/>
    <w:rsid w:val="00D14592"/>
    <w:rsid w:val="00D14C93"/>
    <w:rsid w:val="00D1502A"/>
    <w:rsid w:val="00D15038"/>
    <w:rsid w:val="00D16A31"/>
    <w:rsid w:val="00D20BD9"/>
    <w:rsid w:val="00D22EAF"/>
    <w:rsid w:val="00D23D9B"/>
    <w:rsid w:val="00D25994"/>
    <w:rsid w:val="00D31AC8"/>
    <w:rsid w:val="00D32ADE"/>
    <w:rsid w:val="00D32BE1"/>
    <w:rsid w:val="00D32EDC"/>
    <w:rsid w:val="00D3306A"/>
    <w:rsid w:val="00D338BE"/>
    <w:rsid w:val="00D33BEC"/>
    <w:rsid w:val="00D3501A"/>
    <w:rsid w:val="00D3542F"/>
    <w:rsid w:val="00D35D2A"/>
    <w:rsid w:val="00D367E3"/>
    <w:rsid w:val="00D367F3"/>
    <w:rsid w:val="00D36BBF"/>
    <w:rsid w:val="00D3763A"/>
    <w:rsid w:val="00D400D6"/>
    <w:rsid w:val="00D4015D"/>
    <w:rsid w:val="00D404E0"/>
    <w:rsid w:val="00D406F2"/>
    <w:rsid w:val="00D412E7"/>
    <w:rsid w:val="00D414AE"/>
    <w:rsid w:val="00D415CB"/>
    <w:rsid w:val="00D41E58"/>
    <w:rsid w:val="00D42CF8"/>
    <w:rsid w:val="00D4335C"/>
    <w:rsid w:val="00D44DBA"/>
    <w:rsid w:val="00D45295"/>
    <w:rsid w:val="00D45C5D"/>
    <w:rsid w:val="00D467C6"/>
    <w:rsid w:val="00D47C9F"/>
    <w:rsid w:val="00D50401"/>
    <w:rsid w:val="00D50757"/>
    <w:rsid w:val="00D5090D"/>
    <w:rsid w:val="00D50FE3"/>
    <w:rsid w:val="00D52120"/>
    <w:rsid w:val="00D53826"/>
    <w:rsid w:val="00D5457D"/>
    <w:rsid w:val="00D54D6E"/>
    <w:rsid w:val="00D55022"/>
    <w:rsid w:val="00D55EA8"/>
    <w:rsid w:val="00D5601A"/>
    <w:rsid w:val="00D56035"/>
    <w:rsid w:val="00D578D4"/>
    <w:rsid w:val="00D60821"/>
    <w:rsid w:val="00D61862"/>
    <w:rsid w:val="00D6192F"/>
    <w:rsid w:val="00D61A8D"/>
    <w:rsid w:val="00D61C80"/>
    <w:rsid w:val="00D62742"/>
    <w:rsid w:val="00D64155"/>
    <w:rsid w:val="00D65AA7"/>
    <w:rsid w:val="00D66EEF"/>
    <w:rsid w:val="00D67639"/>
    <w:rsid w:val="00D74775"/>
    <w:rsid w:val="00D7687D"/>
    <w:rsid w:val="00D77D27"/>
    <w:rsid w:val="00D8021F"/>
    <w:rsid w:val="00D8224B"/>
    <w:rsid w:val="00D83C47"/>
    <w:rsid w:val="00D8555C"/>
    <w:rsid w:val="00D86582"/>
    <w:rsid w:val="00D86759"/>
    <w:rsid w:val="00D86CC0"/>
    <w:rsid w:val="00D92595"/>
    <w:rsid w:val="00D92EE5"/>
    <w:rsid w:val="00D92F91"/>
    <w:rsid w:val="00D94EF2"/>
    <w:rsid w:val="00D978FE"/>
    <w:rsid w:val="00DA0918"/>
    <w:rsid w:val="00DA0BC9"/>
    <w:rsid w:val="00DA1BE0"/>
    <w:rsid w:val="00DA215E"/>
    <w:rsid w:val="00DA23BF"/>
    <w:rsid w:val="00DA3FAB"/>
    <w:rsid w:val="00DA4434"/>
    <w:rsid w:val="00DA4CF0"/>
    <w:rsid w:val="00DA7620"/>
    <w:rsid w:val="00DA7827"/>
    <w:rsid w:val="00DA7C86"/>
    <w:rsid w:val="00DB006B"/>
    <w:rsid w:val="00DB04A5"/>
    <w:rsid w:val="00DB07DF"/>
    <w:rsid w:val="00DB0DA0"/>
    <w:rsid w:val="00DB10FB"/>
    <w:rsid w:val="00DB18C8"/>
    <w:rsid w:val="00DB1FF9"/>
    <w:rsid w:val="00DB3596"/>
    <w:rsid w:val="00DB423D"/>
    <w:rsid w:val="00DB437F"/>
    <w:rsid w:val="00DB51A7"/>
    <w:rsid w:val="00DB5DC1"/>
    <w:rsid w:val="00DB70EE"/>
    <w:rsid w:val="00DB7302"/>
    <w:rsid w:val="00DB7380"/>
    <w:rsid w:val="00DB738A"/>
    <w:rsid w:val="00DC1542"/>
    <w:rsid w:val="00DC2B79"/>
    <w:rsid w:val="00DC2CE0"/>
    <w:rsid w:val="00DC36DC"/>
    <w:rsid w:val="00DC3B1F"/>
    <w:rsid w:val="00DC4592"/>
    <w:rsid w:val="00DC4689"/>
    <w:rsid w:val="00DC49CF"/>
    <w:rsid w:val="00DC5561"/>
    <w:rsid w:val="00DC6884"/>
    <w:rsid w:val="00DD1147"/>
    <w:rsid w:val="00DD1994"/>
    <w:rsid w:val="00DD1EB3"/>
    <w:rsid w:val="00DD1FF1"/>
    <w:rsid w:val="00DD2628"/>
    <w:rsid w:val="00DD271E"/>
    <w:rsid w:val="00DD4E2B"/>
    <w:rsid w:val="00DD567D"/>
    <w:rsid w:val="00DD5E59"/>
    <w:rsid w:val="00DD5FC4"/>
    <w:rsid w:val="00DD620A"/>
    <w:rsid w:val="00DD63B6"/>
    <w:rsid w:val="00DD7048"/>
    <w:rsid w:val="00DD7259"/>
    <w:rsid w:val="00DE148C"/>
    <w:rsid w:val="00DE15AE"/>
    <w:rsid w:val="00DE1E02"/>
    <w:rsid w:val="00DE1E0E"/>
    <w:rsid w:val="00DE2698"/>
    <w:rsid w:val="00DE3531"/>
    <w:rsid w:val="00DE4385"/>
    <w:rsid w:val="00DE4BE4"/>
    <w:rsid w:val="00DE5AF7"/>
    <w:rsid w:val="00DE6727"/>
    <w:rsid w:val="00DE67F8"/>
    <w:rsid w:val="00DE72C2"/>
    <w:rsid w:val="00DF0036"/>
    <w:rsid w:val="00DF0572"/>
    <w:rsid w:val="00DF0CAB"/>
    <w:rsid w:val="00DF19F9"/>
    <w:rsid w:val="00DF1A64"/>
    <w:rsid w:val="00DF2AC3"/>
    <w:rsid w:val="00DF2D08"/>
    <w:rsid w:val="00DF3B73"/>
    <w:rsid w:val="00DF3C29"/>
    <w:rsid w:val="00DF3D8E"/>
    <w:rsid w:val="00DF5395"/>
    <w:rsid w:val="00DF613C"/>
    <w:rsid w:val="00DF73CC"/>
    <w:rsid w:val="00E026BC"/>
    <w:rsid w:val="00E02C44"/>
    <w:rsid w:val="00E03192"/>
    <w:rsid w:val="00E0421B"/>
    <w:rsid w:val="00E04592"/>
    <w:rsid w:val="00E051FE"/>
    <w:rsid w:val="00E052CE"/>
    <w:rsid w:val="00E05371"/>
    <w:rsid w:val="00E07B88"/>
    <w:rsid w:val="00E102BC"/>
    <w:rsid w:val="00E118D7"/>
    <w:rsid w:val="00E119F2"/>
    <w:rsid w:val="00E11B2B"/>
    <w:rsid w:val="00E11F38"/>
    <w:rsid w:val="00E123B4"/>
    <w:rsid w:val="00E12FA6"/>
    <w:rsid w:val="00E13248"/>
    <w:rsid w:val="00E13454"/>
    <w:rsid w:val="00E145D1"/>
    <w:rsid w:val="00E15552"/>
    <w:rsid w:val="00E15E46"/>
    <w:rsid w:val="00E15F6A"/>
    <w:rsid w:val="00E16D45"/>
    <w:rsid w:val="00E16F4D"/>
    <w:rsid w:val="00E22B24"/>
    <w:rsid w:val="00E240F0"/>
    <w:rsid w:val="00E24C4B"/>
    <w:rsid w:val="00E24D15"/>
    <w:rsid w:val="00E24FF7"/>
    <w:rsid w:val="00E251D8"/>
    <w:rsid w:val="00E254CF"/>
    <w:rsid w:val="00E25926"/>
    <w:rsid w:val="00E26B00"/>
    <w:rsid w:val="00E27934"/>
    <w:rsid w:val="00E27965"/>
    <w:rsid w:val="00E30DC6"/>
    <w:rsid w:val="00E31B41"/>
    <w:rsid w:val="00E37AA2"/>
    <w:rsid w:val="00E41102"/>
    <w:rsid w:val="00E4333E"/>
    <w:rsid w:val="00E43E49"/>
    <w:rsid w:val="00E44692"/>
    <w:rsid w:val="00E44997"/>
    <w:rsid w:val="00E45A13"/>
    <w:rsid w:val="00E46184"/>
    <w:rsid w:val="00E467D5"/>
    <w:rsid w:val="00E47736"/>
    <w:rsid w:val="00E478E1"/>
    <w:rsid w:val="00E5196C"/>
    <w:rsid w:val="00E5285E"/>
    <w:rsid w:val="00E52F92"/>
    <w:rsid w:val="00E53076"/>
    <w:rsid w:val="00E53C42"/>
    <w:rsid w:val="00E53ED5"/>
    <w:rsid w:val="00E54408"/>
    <w:rsid w:val="00E5461D"/>
    <w:rsid w:val="00E55636"/>
    <w:rsid w:val="00E57B82"/>
    <w:rsid w:val="00E6062D"/>
    <w:rsid w:val="00E60671"/>
    <w:rsid w:val="00E609FC"/>
    <w:rsid w:val="00E60AB0"/>
    <w:rsid w:val="00E6150B"/>
    <w:rsid w:val="00E6206B"/>
    <w:rsid w:val="00E62AD3"/>
    <w:rsid w:val="00E62C68"/>
    <w:rsid w:val="00E63080"/>
    <w:rsid w:val="00E634B5"/>
    <w:rsid w:val="00E63C21"/>
    <w:rsid w:val="00E64656"/>
    <w:rsid w:val="00E64868"/>
    <w:rsid w:val="00E64E38"/>
    <w:rsid w:val="00E652B7"/>
    <w:rsid w:val="00E66665"/>
    <w:rsid w:val="00E66FE8"/>
    <w:rsid w:val="00E6766D"/>
    <w:rsid w:val="00E67C3C"/>
    <w:rsid w:val="00E70BD7"/>
    <w:rsid w:val="00E70D50"/>
    <w:rsid w:val="00E70EE6"/>
    <w:rsid w:val="00E70F19"/>
    <w:rsid w:val="00E71258"/>
    <w:rsid w:val="00E71734"/>
    <w:rsid w:val="00E73BEE"/>
    <w:rsid w:val="00E73DF8"/>
    <w:rsid w:val="00E7481E"/>
    <w:rsid w:val="00E752A4"/>
    <w:rsid w:val="00E75B6A"/>
    <w:rsid w:val="00E7623E"/>
    <w:rsid w:val="00E763DD"/>
    <w:rsid w:val="00E77A1B"/>
    <w:rsid w:val="00E83861"/>
    <w:rsid w:val="00E85867"/>
    <w:rsid w:val="00E878C2"/>
    <w:rsid w:val="00E901FE"/>
    <w:rsid w:val="00E946AC"/>
    <w:rsid w:val="00E94CC1"/>
    <w:rsid w:val="00E94EEB"/>
    <w:rsid w:val="00E950DC"/>
    <w:rsid w:val="00E9599E"/>
    <w:rsid w:val="00E976FD"/>
    <w:rsid w:val="00EA0169"/>
    <w:rsid w:val="00EA073E"/>
    <w:rsid w:val="00EA3AE1"/>
    <w:rsid w:val="00EA3D98"/>
    <w:rsid w:val="00EA3FEB"/>
    <w:rsid w:val="00EA41E6"/>
    <w:rsid w:val="00EA4C48"/>
    <w:rsid w:val="00EA53A0"/>
    <w:rsid w:val="00EA59B4"/>
    <w:rsid w:val="00EA6186"/>
    <w:rsid w:val="00EA6467"/>
    <w:rsid w:val="00EA7A3A"/>
    <w:rsid w:val="00EB0485"/>
    <w:rsid w:val="00EB2049"/>
    <w:rsid w:val="00EB22E8"/>
    <w:rsid w:val="00EB2311"/>
    <w:rsid w:val="00EB3830"/>
    <w:rsid w:val="00EB4AA2"/>
    <w:rsid w:val="00EB5001"/>
    <w:rsid w:val="00EB562B"/>
    <w:rsid w:val="00EC1E91"/>
    <w:rsid w:val="00EC1F6D"/>
    <w:rsid w:val="00EC2720"/>
    <w:rsid w:val="00EC3951"/>
    <w:rsid w:val="00EC4E39"/>
    <w:rsid w:val="00EC6C0A"/>
    <w:rsid w:val="00ED0D7B"/>
    <w:rsid w:val="00ED153E"/>
    <w:rsid w:val="00ED1924"/>
    <w:rsid w:val="00ED3B8E"/>
    <w:rsid w:val="00ED4B65"/>
    <w:rsid w:val="00ED4D50"/>
    <w:rsid w:val="00ED5768"/>
    <w:rsid w:val="00ED6270"/>
    <w:rsid w:val="00ED6C6F"/>
    <w:rsid w:val="00ED7456"/>
    <w:rsid w:val="00ED7919"/>
    <w:rsid w:val="00ED7B6C"/>
    <w:rsid w:val="00ED7E36"/>
    <w:rsid w:val="00EE04C6"/>
    <w:rsid w:val="00EE1353"/>
    <w:rsid w:val="00EE25EB"/>
    <w:rsid w:val="00EE2DB3"/>
    <w:rsid w:val="00EE3419"/>
    <w:rsid w:val="00EE3BA2"/>
    <w:rsid w:val="00EE5ACA"/>
    <w:rsid w:val="00EE6881"/>
    <w:rsid w:val="00EE6B2E"/>
    <w:rsid w:val="00EE7952"/>
    <w:rsid w:val="00EE7AB6"/>
    <w:rsid w:val="00EF0499"/>
    <w:rsid w:val="00EF0B28"/>
    <w:rsid w:val="00EF0C5C"/>
    <w:rsid w:val="00EF0DFB"/>
    <w:rsid w:val="00EF178C"/>
    <w:rsid w:val="00EF278C"/>
    <w:rsid w:val="00EF2E87"/>
    <w:rsid w:val="00EF32CE"/>
    <w:rsid w:val="00EF3461"/>
    <w:rsid w:val="00EF38AA"/>
    <w:rsid w:val="00EF3D3F"/>
    <w:rsid w:val="00EF4773"/>
    <w:rsid w:val="00EF5C6A"/>
    <w:rsid w:val="00EF62A0"/>
    <w:rsid w:val="00EF6F2F"/>
    <w:rsid w:val="00EF701D"/>
    <w:rsid w:val="00EF79AE"/>
    <w:rsid w:val="00F006B4"/>
    <w:rsid w:val="00F03001"/>
    <w:rsid w:val="00F039AC"/>
    <w:rsid w:val="00F04596"/>
    <w:rsid w:val="00F055DC"/>
    <w:rsid w:val="00F06AB8"/>
    <w:rsid w:val="00F0740A"/>
    <w:rsid w:val="00F07694"/>
    <w:rsid w:val="00F07C62"/>
    <w:rsid w:val="00F1020E"/>
    <w:rsid w:val="00F10A9B"/>
    <w:rsid w:val="00F11264"/>
    <w:rsid w:val="00F11D74"/>
    <w:rsid w:val="00F1275A"/>
    <w:rsid w:val="00F13D04"/>
    <w:rsid w:val="00F16C4E"/>
    <w:rsid w:val="00F17CC4"/>
    <w:rsid w:val="00F207E8"/>
    <w:rsid w:val="00F20ECD"/>
    <w:rsid w:val="00F225E3"/>
    <w:rsid w:val="00F22C66"/>
    <w:rsid w:val="00F2417F"/>
    <w:rsid w:val="00F24455"/>
    <w:rsid w:val="00F24CA5"/>
    <w:rsid w:val="00F26C63"/>
    <w:rsid w:val="00F27117"/>
    <w:rsid w:val="00F27BDD"/>
    <w:rsid w:val="00F27F88"/>
    <w:rsid w:val="00F303FF"/>
    <w:rsid w:val="00F304A9"/>
    <w:rsid w:val="00F320C6"/>
    <w:rsid w:val="00F3212E"/>
    <w:rsid w:val="00F335FD"/>
    <w:rsid w:val="00F33923"/>
    <w:rsid w:val="00F34F10"/>
    <w:rsid w:val="00F355A5"/>
    <w:rsid w:val="00F357D3"/>
    <w:rsid w:val="00F35F82"/>
    <w:rsid w:val="00F360ED"/>
    <w:rsid w:val="00F36775"/>
    <w:rsid w:val="00F367EB"/>
    <w:rsid w:val="00F36D59"/>
    <w:rsid w:val="00F374D5"/>
    <w:rsid w:val="00F40CD0"/>
    <w:rsid w:val="00F418D7"/>
    <w:rsid w:val="00F42CFB"/>
    <w:rsid w:val="00F42DA6"/>
    <w:rsid w:val="00F435F6"/>
    <w:rsid w:val="00F436B8"/>
    <w:rsid w:val="00F43754"/>
    <w:rsid w:val="00F43ADE"/>
    <w:rsid w:val="00F445FD"/>
    <w:rsid w:val="00F503DF"/>
    <w:rsid w:val="00F51BAC"/>
    <w:rsid w:val="00F51C26"/>
    <w:rsid w:val="00F51D7E"/>
    <w:rsid w:val="00F537C1"/>
    <w:rsid w:val="00F53B08"/>
    <w:rsid w:val="00F54B2E"/>
    <w:rsid w:val="00F54BB5"/>
    <w:rsid w:val="00F55159"/>
    <w:rsid w:val="00F56031"/>
    <w:rsid w:val="00F57468"/>
    <w:rsid w:val="00F60FAB"/>
    <w:rsid w:val="00F627AB"/>
    <w:rsid w:val="00F62CE3"/>
    <w:rsid w:val="00F636E1"/>
    <w:rsid w:val="00F63935"/>
    <w:rsid w:val="00F66A09"/>
    <w:rsid w:val="00F6738A"/>
    <w:rsid w:val="00F714A5"/>
    <w:rsid w:val="00F729E9"/>
    <w:rsid w:val="00F73387"/>
    <w:rsid w:val="00F737F3"/>
    <w:rsid w:val="00F73C00"/>
    <w:rsid w:val="00F75793"/>
    <w:rsid w:val="00F75AD6"/>
    <w:rsid w:val="00F75E06"/>
    <w:rsid w:val="00F76AA9"/>
    <w:rsid w:val="00F77E54"/>
    <w:rsid w:val="00F80E2F"/>
    <w:rsid w:val="00F811F7"/>
    <w:rsid w:val="00F8170B"/>
    <w:rsid w:val="00F81A77"/>
    <w:rsid w:val="00F83E69"/>
    <w:rsid w:val="00F8484F"/>
    <w:rsid w:val="00F85C7C"/>
    <w:rsid w:val="00F877E1"/>
    <w:rsid w:val="00F87A78"/>
    <w:rsid w:val="00F90A12"/>
    <w:rsid w:val="00F90C43"/>
    <w:rsid w:val="00F910B8"/>
    <w:rsid w:val="00F91971"/>
    <w:rsid w:val="00F91DE2"/>
    <w:rsid w:val="00F92BE8"/>
    <w:rsid w:val="00F956BD"/>
    <w:rsid w:val="00F96062"/>
    <w:rsid w:val="00F96EB8"/>
    <w:rsid w:val="00F96EF9"/>
    <w:rsid w:val="00F978A0"/>
    <w:rsid w:val="00F97A6E"/>
    <w:rsid w:val="00F97D82"/>
    <w:rsid w:val="00FA0668"/>
    <w:rsid w:val="00FA1E45"/>
    <w:rsid w:val="00FA28F9"/>
    <w:rsid w:val="00FA32B8"/>
    <w:rsid w:val="00FA3EBF"/>
    <w:rsid w:val="00FA4B3E"/>
    <w:rsid w:val="00FA590E"/>
    <w:rsid w:val="00FA7DED"/>
    <w:rsid w:val="00FB15AC"/>
    <w:rsid w:val="00FB2D4C"/>
    <w:rsid w:val="00FB3583"/>
    <w:rsid w:val="00FB3EE9"/>
    <w:rsid w:val="00FB4BCF"/>
    <w:rsid w:val="00FB4E17"/>
    <w:rsid w:val="00FB5E7C"/>
    <w:rsid w:val="00FB6995"/>
    <w:rsid w:val="00FC163F"/>
    <w:rsid w:val="00FC1B67"/>
    <w:rsid w:val="00FC2E0E"/>
    <w:rsid w:val="00FC5782"/>
    <w:rsid w:val="00FC58C3"/>
    <w:rsid w:val="00FC620F"/>
    <w:rsid w:val="00FC628E"/>
    <w:rsid w:val="00FC6C29"/>
    <w:rsid w:val="00FC77ED"/>
    <w:rsid w:val="00FC7942"/>
    <w:rsid w:val="00FD0327"/>
    <w:rsid w:val="00FD083C"/>
    <w:rsid w:val="00FD1133"/>
    <w:rsid w:val="00FD16D0"/>
    <w:rsid w:val="00FD1B68"/>
    <w:rsid w:val="00FD1F35"/>
    <w:rsid w:val="00FD2458"/>
    <w:rsid w:val="00FD3251"/>
    <w:rsid w:val="00FD43BF"/>
    <w:rsid w:val="00FD4944"/>
    <w:rsid w:val="00FD5C71"/>
    <w:rsid w:val="00FD5CBB"/>
    <w:rsid w:val="00FD5DA3"/>
    <w:rsid w:val="00FD5F0B"/>
    <w:rsid w:val="00FE0350"/>
    <w:rsid w:val="00FE0BA2"/>
    <w:rsid w:val="00FE0CD8"/>
    <w:rsid w:val="00FE13D5"/>
    <w:rsid w:val="00FE2089"/>
    <w:rsid w:val="00FE2939"/>
    <w:rsid w:val="00FE33C7"/>
    <w:rsid w:val="00FE478B"/>
    <w:rsid w:val="00FE5822"/>
    <w:rsid w:val="00FE647E"/>
    <w:rsid w:val="00FE6CE4"/>
    <w:rsid w:val="00FE7052"/>
    <w:rsid w:val="00FE79DD"/>
    <w:rsid w:val="00FF0C47"/>
    <w:rsid w:val="00FF1134"/>
    <w:rsid w:val="00FF2212"/>
    <w:rsid w:val="00FF5C64"/>
    <w:rsid w:val="00FF6F94"/>
  </w:rsids>
  <m:mathPr>
    <m:mathFont m:val="平成明朝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caption" w:qFormat="1"/>
    <w:lsdException w:name="Title" w:qFormat="1"/>
    <w:lsdException w:name="Body Text First Indent" w:uiPriority="99"/>
    <w:lsdException w:name="Strong" w:uiPriority="22"/>
    <w:lsdException w:name="Emphasis" w:qFormat="1"/>
    <w:lsdException w:name="Normal (Web)" w:uiPriority="99"/>
    <w:lsdException w:name="annotation subject" w:uiPriority="99"/>
    <w:lsdException w:name="Balloon Text" w:uiPriority="99"/>
    <w:lsdException w:name="No Spacing" w:uiPriority="1" w:qFormat="1"/>
    <w:lsdException w:name="List Paragraph" w:qFormat="1"/>
  </w:latentStyles>
  <w:style w:type="paragraph" w:default="1" w:styleId="Normal">
    <w:name w:val="Normal"/>
    <w:qFormat/>
    <w:rsid w:val="00627266"/>
    <w:rPr>
      <w:rFonts w:ascii="Times" w:hAnsi="Times"/>
    </w:rPr>
  </w:style>
  <w:style w:type="paragraph" w:styleId="Heading1">
    <w:name w:val="heading 1"/>
    <w:basedOn w:val="Normal"/>
    <w:next w:val="Normal"/>
    <w:link w:val="Heading1Char"/>
    <w:qFormat/>
    <w:rsid w:val="00E64868"/>
    <w:pPr>
      <w:keepNext/>
      <w:spacing w:before="180" w:after="60"/>
      <w:jc w:val="center"/>
      <w:outlineLvl w:val="0"/>
    </w:pPr>
    <w:rPr>
      <w:rFonts w:ascii="Arial" w:eastAsia="Times New Roman" w:hAnsi="Arial" w:cs="Times New Roman"/>
      <w:b/>
      <w:smallCaps/>
      <w:sz w:val="28"/>
      <w:u w:val="single"/>
    </w:rPr>
  </w:style>
  <w:style w:type="paragraph" w:styleId="Heading2">
    <w:name w:val="heading 2"/>
    <w:basedOn w:val="Normal"/>
    <w:next w:val="Normal"/>
    <w:link w:val="Heading2Char"/>
    <w:qFormat/>
    <w:rsid w:val="00E64868"/>
    <w:pPr>
      <w:keepNext/>
      <w:spacing w:before="120" w:after="60"/>
      <w:outlineLvl w:val="1"/>
    </w:pPr>
    <w:rPr>
      <w:rFonts w:ascii="Arial" w:eastAsia="Times New Roman" w:hAnsi="Arial" w:cs="Times New Roman"/>
      <w:b/>
      <w:sz w:val="26"/>
      <w:lang w:val="en-GB"/>
    </w:rPr>
  </w:style>
  <w:style w:type="paragraph" w:styleId="Heading3">
    <w:name w:val="heading 3"/>
    <w:basedOn w:val="Normal"/>
    <w:next w:val="Normal"/>
    <w:link w:val="Heading3Char"/>
    <w:qFormat/>
    <w:rsid w:val="00E64868"/>
    <w:pPr>
      <w:keepNext/>
      <w:spacing w:before="240" w:after="60"/>
      <w:outlineLvl w:val="2"/>
    </w:pPr>
    <w:rPr>
      <w:rFonts w:ascii="Calibri" w:eastAsia="Times New Roman" w:hAnsi="Calibri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E64868"/>
    <w:pPr>
      <w:keepNext/>
      <w:spacing w:before="240" w:after="60"/>
      <w:outlineLvl w:val="3"/>
    </w:pPr>
    <w:rPr>
      <w:rFonts w:ascii="Times New Roman" w:eastAsia="MS Mincho" w:hAnsi="Times New Roman" w:cs="Times New Roman"/>
      <w:b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E64868"/>
    <w:pPr>
      <w:keepNext/>
      <w:widowControl w:val="0"/>
      <w:suppressLineNumbers/>
      <w:suppressAutoHyphens/>
      <w:spacing w:before="180"/>
      <w:outlineLvl w:val="4"/>
    </w:pPr>
    <w:rPr>
      <w:rFonts w:eastAsia="Times New Roman" w:cs="Times New Roman"/>
      <w:b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E64868"/>
    <w:rPr>
      <w:rFonts w:ascii="Arial" w:eastAsia="Times New Roman" w:hAnsi="Arial" w:cs="Times New Roman"/>
      <w:b/>
      <w:smallCaps/>
      <w:sz w:val="28"/>
      <w:u w:val="single"/>
    </w:rPr>
  </w:style>
  <w:style w:type="character" w:customStyle="1" w:styleId="Heading2Char">
    <w:name w:val="Heading 2 Char"/>
    <w:basedOn w:val="DefaultParagraphFont"/>
    <w:link w:val="Heading2"/>
    <w:rsid w:val="00E64868"/>
    <w:rPr>
      <w:rFonts w:ascii="Arial" w:eastAsia="Times New Roman" w:hAnsi="Arial" w:cs="Times New Roman"/>
      <w:b/>
      <w:sz w:val="26"/>
      <w:lang w:val="en-GB"/>
    </w:rPr>
  </w:style>
  <w:style w:type="character" w:customStyle="1" w:styleId="Heading3Char">
    <w:name w:val="Heading 3 Char"/>
    <w:basedOn w:val="DefaultParagraphFont"/>
    <w:link w:val="Heading3"/>
    <w:rsid w:val="00E64868"/>
    <w:rPr>
      <w:rFonts w:ascii="Calibri" w:eastAsia="Times New Roman" w:hAnsi="Calibri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E64868"/>
    <w:rPr>
      <w:rFonts w:ascii="Times New Roman" w:eastAsia="MS Mincho" w:hAnsi="Times New Roman" w:cs="Times New Roman"/>
      <w:b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E64868"/>
    <w:rPr>
      <w:rFonts w:ascii="Times" w:eastAsia="Times New Roman" w:hAnsi="Times" w:cs="Times New Roman"/>
      <w:b/>
    </w:rPr>
  </w:style>
  <w:style w:type="paragraph" w:styleId="BalloonText">
    <w:name w:val="Balloon Text"/>
    <w:basedOn w:val="Normal"/>
    <w:link w:val="BalloonTextChar1"/>
    <w:uiPriority w:val="99"/>
    <w:unhideWhenUsed/>
    <w:rsid w:val="00E64868"/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rsid w:val="00E64868"/>
    <w:rPr>
      <w:rFonts w:ascii="Lucida Grande" w:hAnsi="Lucida Grande"/>
      <w:sz w:val="18"/>
      <w:szCs w:val="18"/>
    </w:rPr>
  </w:style>
  <w:style w:type="paragraph" w:styleId="BodyText">
    <w:name w:val="Body Text"/>
    <w:basedOn w:val="Normal"/>
    <w:link w:val="BodyTextChar"/>
    <w:unhideWhenUsed/>
    <w:rsid w:val="00E64868"/>
    <w:pPr>
      <w:spacing w:after="120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rsid w:val="00E64868"/>
    <w:rPr>
      <w:rFonts w:ascii="Times New Roman" w:eastAsia="Times New Roman" w:hAnsi="Times New Roman" w:cs="Times New Roman"/>
    </w:rPr>
  </w:style>
  <w:style w:type="paragraph" w:styleId="Title">
    <w:name w:val="Title"/>
    <w:basedOn w:val="Normal"/>
    <w:link w:val="TitleChar"/>
    <w:qFormat/>
    <w:rsid w:val="00E64868"/>
    <w:pPr>
      <w:spacing w:before="240" w:after="60"/>
      <w:jc w:val="center"/>
      <w:outlineLvl w:val="0"/>
    </w:pPr>
    <w:rPr>
      <w:rFonts w:ascii="Arial" w:eastAsia="Times New Roman" w:hAnsi="Arial" w:cs="Times New Roman"/>
      <w:b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64868"/>
    <w:rPr>
      <w:rFonts w:ascii="Arial" w:eastAsia="Times New Roman" w:hAnsi="Arial" w:cs="Times New Roman"/>
      <w:b/>
      <w:kern w:val="28"/>
      <w:sz w:val="32"/>
      <w:szCs w:val="32"/>
    </w:rPr>
  </w:style>
  <w:style w:type="paragraph" w:styleId="BodyTextFirstIndent">
    <w:name w:val="Body Text First Indent"/>
    <w:basedOn w:val="BodyText"/>
    <w:link w:val="BodyTextFirstIndentChar"/>
    <w:uiPriority w:val="99"/>
    <w:rsid w:val="00E64868"/>
    <w:pPr>
      <w:ind w:firstLine="720"/>
    </w:pPr>
    <w:rPr>
      <w:rFonts w:ascii="Times" w:eastAsia="MS Mincho" w:hAnsi="Times"/>
      <w:szCs w:val="20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E64868"/>
    <w:rPr>
      <w:rFonts w:ascii="Times" w:eastAsia="MS Mincho" w:hAnsi="Times" w:cs="Times New Roman"/>
      <w:szCs w:val="20"/>
    </w:rPr>
  </w:style>
  <w:style w:type="character" w:styleId="CommentReference">
    <w:name w:val="annotation reference"/>
    <w:basedOn w:val="DefaultParagraphFont"/>
    <w:unhideWhenUsed/>
    <w:rsid w:val="00E64868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E64868"/>
    <w:rPr>
      <w:rFonts w:ascii="Times New Roman" w:eastAsia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rsid w:val="00E64868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E648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E64868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link w:val="BalloonText"/>
    <w:uiPriority w:val="99"/>
    <w:rsid w:val="00E64868"/>
    <w:rPr>
      <w:rFonts w:ascii="Lucida Grande" w:eastAsia="Times New Roman" w:hAnsi="Lucida Grande" w:cs="Times New Roman"/>
      <w:sz w:val="18"/>
      <w:szCs w:val="18"/>
    </w:rPr>
  </w:style>
  <w:style w:type="paragraph" w:customStyle="1" w:styleId="Equation">
    <w:name w:val="Equation"/>
    <w:basedOn w:val="Normal"/>
    <w:rsid w:val="00E64868"/>
    <w:pPr>
      <w:tabs>
        <w:tab w:val="center" w:pos="4320"/>
        <w:tab w:val="right" w:pos="8640"/>
      </w:tabs>
      <w:spacing w:before="180" w:line="360" w:lineRule="auto"/>
    </w:pPr>
    <w:rPr>
      <w:rFonts w:ascii="Arial" w:eastAsia="Times New Roman" w:hAnsi="Arial" w:cs="Times New Roman"/>
      <w:sz w:val="20"/>
    </w:rPr>
  </w:style>
  <w:style w:type="paragraph" w:customStyle="1" w:styleId="textbox">
    <w:name w:val="text box"/>
    <w:basedOn w:val="Normal"/>
    <w:rsid w:val="00E64868"/>
    <w:pPr>
      <w:spacing w:line="220" w:lineRule="exact"/>
    </w:pPr>
    <w:rPr>
      <w:rFonts w:ascii="Arial" w:eastAsia="Times New Roman" w:hAnsi="Arial" w:cs="Times New Roman"/>
      <w:sz w:val="18"/>
    </w:rPr>
  </w:style>
  <w:style w:type="paragraph" w:styleId="Caption">
    <w:name w:val="caption"/>
    <w:basedOn w:val="Normal"/>
    <w:next w:val="Normal"/>
    <w:qFormat/>
    <w:rsid w:val="00E64868"/>
    <w:pPr>
      <w:spacing w:before="60" w:after="60" w:line="240" w:lineRule="atLeast"/>
    </w:pPr>
    <w:rPr>
      <w:rFonts w:ascii="Palatino" w:eastAsia="Times New Roman" w:hAnsi="Palatino" w:cs="Times New Roman"/>
      <w:sz w:val="20"/>
    </w:rPr>
  </w:style>
  <w:style w:type="paragraph" w:styleId="BodyText2">
    <w:name w:val="Body Text 2"/>
    <w:basedOn w:val="Normal"/>
    <w:link w:val="BodyText2Char"/>
    <w:rsid w:val="00E64868"/>
    <w:pPr>
      <w:spacing w:before="180"/>
    </w:pPr>
    <w:rPr>
      <w:rFonts w:ascii="Arial" w:eastAsia="Times New Roman" w:hAnsi="Arial" w:cs="Times New Roman"/>
      <w:sz w:val="22"/>
    </w:rPr>
  </w:style>
  <w:style w:type="character" w:customStyle="1" w:styleId="BodyText2Char">
    <w:name w:val="Body Text 2 Char"/>
    <w:basedOn w:val="DefaultParagraphFont"/>
    <w:link w:val="BodyText2"/>
    <w:rsid w:val="00E64868"/>
    <w:rPr>
      <w:rFonts w:ascii="Arial" w:eastAsia="Times New Roman" w:hAnsi="Arial" w:cs="Times New Roman"/>
      <w:sz w:val="22"/>
    </w:rPr>
  </w:style>
  <w:style w:type="paragraph" w:customStyle="1" w:styleId="Leadingparagraph">
    <w:name w:val="Leading paragraph"/>
    <w:basedOn w:val="Normal"/>
    <w:rsid w:val="00E64868"/>
    <w:pPr>
      <w:jc w:val="both"/>
    </w:pPr>
    <w:rPr>
      <w:rFonts w:ascii="Arial" w:eastAsia="Times New Roman" w:hAnsi="Arial" w:cs="Times New Roman"/>
      <w:sz w:val="20"/>
    </w:rPr>
  </w:style>
  <w:style w:type="paragraph" w:customStyle="1" w:styleId="msocommentsubject0">
    <w:name w:val="msocommentsubject"/>
    <w:basedOn w:val="CommentText"/>
    <w:next w:val="CommentText"/>
    <w:rsid w:val="00E64868"/>
    <w:pPr>
      <w:spacing w:before="120" w:line="240" w:lineRule="atLeast"/>
    </w:pPr>
    <w:rPr>
      <w:rFonts w:ascii="Palatino" w:hAnsi="Palatino"/>
      <w:sz w:val="20"/>
    </w:rPr>
  </w:style>
  <w:style w:type="paragraph" w:styleId="BodyText3">
    <w:name w:val="Body Text 3"/>
    <w:basedOn w:val="Normal"/>
    <w:link w:val="BodyText3Char"/>
    <w:rsid w:val="00E64868"/>
    <w:pPr>
      <w:spacing w:before="180"/>
    </w:pPr>
    <w:rPr>
      <w:rFonts w:ascii="Arial" w:eastAsia="Times New Roman" w:hAnsi="Arial" w:cs="Times New Roman"/>
      <w:sz w:val="18"/>
    </w:rPr>
  </w:style>
  <w:style w:type="character" w:customStyle="1" w:styleId="BodyText3Char">
    <w:name w:val="Body Text 3 Char"/>
    <w:basedOn w:val="DefaultParagraphFont"/>
    <w:link w:val="BodyText3"/>
    <w:rsid w:val="00E64868"/>
    <w:rPr>
      <w:rFonts w:ascii="Arial" w:eastAsia="Times New Roman" w:hAnsi="Arial" w:cs="Times New Roman"/>
      <w:sz w:val="18"/>
    </w:rPr>
  </w:style>
  <w:style w:type="paragraph" w:styleId="Footer">
    <w:name w:val="footer"/>
    <w:basedOn w:val="Normal"/>
    <w:link w:val="FooterChar"/>
    <w:rsid w:val="00E64868"/>
    <w:pPr>
      <w:tabs>
        <w:tab w:val="center" w:pos="4320"/>
        <w:tab w:val="right" w:pos="8640"/>
      </w:tabs>
      <w:spacing w:before="180"/>
    </w:pPr>
    <w:rPr>
      <w:rFonts w:ascii="Arial" w:eastAsia="Times New Roman" w:hAnsi="Arial" w:cs="Times New Roman"/>
      <w:sz w:val="20"/>
    </w:rPr>
  </w:style>
  <w:style w:type="character" w:customStyle="1" w:styleId="FooterChar">
    <w:name w:val="Footer Char"/>
    <w:basedOn w:val="DefaultParagraphFont"/>
    <w:link w:val="Footer"/>
    <w:rsid w:val="00E64868"/>
    <w:rPr>
      <w:rFonts w:ascii="Arial" w:eastAsia="Times New Roman" w:hAnsi="Arial" w:cs="Times New Roman"/>
      <w:sz w:val="20"/>
    </w:rPr>
  </w:style>
  <w:style w:type="character" w:styleId="PageNumber">
    <w:name w:val="page number"/>
    <w:basedOn w:val="DefaultParagraphFont"/>
    <w:rsid w:val="00E64868"/>
  </w:style>
  <w:style w:type="paragraph" w:styleId="BodyTextIndent">
    <w:name w:val="Body Text Indent"/>
    <w:basedOn w:val="Normal"/>
    <w:link w:val="BodyTextIndentChar"/>
    <w:rsid w:val="00E64868"/>
    <w:pPr>
      <w:spacing w:before="180"/>
      <w:ind w:left="720" w:hanging="720"/>
    </w:pPr>
    <w:rPr>
      <w:rFonts w:ascii="Arial" w:eastAsia="Times New Roman" w:hAnsi="Arial" w:cs="Times New Roman"/>
      <w:color w:val="000000"/>
      <w:sz w:val="20"/>
    </w:rPr>
  </w:style>
  <w:style w:type="character" w:customStyle="1" w:styleId="BodyTextIndentChar">
    <w:name w:val="Body Text Indent Char"/>
    <w:basedOn w:val="DefaultParagraphFont"/>
    <w:link w:val="BodyTextIndent"/>
    <w:rsid w:val="00E64868"/>
    <w:rPr>
      <w:rFonts w:ascii="Arial" w:eastAsia="Times New Roman" w:hAnsi="Arial" w:cs="Times New Roman"/>
      <w:color w:val="000000"/>
      <w:sz w:val="20"/>
    </w:rPr>
  </w:style>
  <w:style w:type="character" w:customStyle="1" w:styleId="Heading4Continuous">
    <w:name w:val="Heading 4 Continuous"/>
    <w:basedOn w:val="Emphasis"/>
    <w:rsid w:val="00E64868"/>
    <w:rPr>
      <w:rFonts w:ascii="Arial" w:hAnsi="Arial"/>
      <w:b/>
      <w:i/>
      <w:sz w:val="20"/>
    </w:rPr>
  </w:style>
  <w:style w:type="paragraph" w:styleId="ListParagraph">
    <w:name w:val="List Paragraph"/>
    <w:basedOn w:val="Normal"/>
    <w:qFormat/>
    <w:rsid w:val="00E64868"/>
    <w:pPr>
      <w:spacing w:before="180"/>
      <w:ind w:left="720"/>
      <w:contextualSpacing/>
    </w:pPr>
    <w:rPr>
      <w:rFonts w:ascii="Arial" w:eastAsia="Times New Roman" w:hAnsi="Arial" w:cs="Times New Roman"/>
      <w:sz w:val="20"/>
    </w:rPr>
  </w:style>
  <w:style w:type="character" w:styleId="Emphasis">
    <w:name w:val="Emphasis"/>
    <w:basedOn w:val="DefaultParagraphFont"/>
    <w:qFormat/>
    <w:rsid w:val="00E64868"/>
    <w:rPr>
      <w:i/>
    </w:rPr>
  </w:style>
  <w:style w:type="character" w:customStyle="1" w:styleId="longtext">
    <w:name w:val="long_text"/>
    <w:basedOn w:val="DefaultParagraphFont"/>
    <w:rsid w:val="00E64868"/>
  </w:style>
  <w:style w:type="character" w:customStyle="1" w:styleId="shorttext">
    <w:name w:val="short_text"/>
    <w:basedOn w:val="DefaultParagraphFont"/>
    <w:rsid w:val="00E64868"/>
  </w:style>
  <w:style w:type="paragraph" w:styleId="List">
    <w:name w:val="List"/>
    <w:basedOn w:val="Normal"/>
    <w:rsid w:val="00E64868"/>
    <w:pPr>
      <w:ind w:left="360" w:hanging="360"/>
    </w:pPr>
    <w:rPr>
      <w:rFonts w:eastAsia="MS Mincho" w:cs="Times New Roman"/>
      <w:szCs w:val="20"/>
    </w:rPr>
  </w:style>
  <w:style w:type="paragraph" w:customStyle="1" w:styleId="Default">
    <w:name w:val="Default"/>
    <w:rsid w:val="00E64868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paragraph" w:styleId="NoSpacing">
    <w:name w:val="No Spacing"/>
    <w:uiPriority w:val="1"/>
    <w:qFormat/>
    <w:rsid w:val="00E64868"/>
    <w:rPr>
      <w:rFonts w:ascii="Calibri" w:eastAsia="Calibri" w:hAnsi="Calibri" w:cs="Times New Roman"/>
      <w:sz w:val="22"/>
      <w:szCs w:val="22"/>
    </w:rPr>
  </w:style>
  <w:style w:type="paragraph" w:styleId="Header">
    <w:name w:val="header"/>
    <w:basedOn w:val="Normal"/>
    <w:link w:val="HeaderChar"/>
    <w:rsid w:val="00E64868"/>
    <w:pPr>
      <w:tabs>
        <w:tab w:val="center" w:pos="4320"/>
        <w:tab w:val="right" w:pos="8640"/>
      </w:tabs>
    </w:pPr>
    <w:rPr>
      <w:rFonts w:asciiTheme="minorHAnsi" w:hAnsiTheme="minorHAnsi"/>
    </w:rPr>
  </w:style>
  <w:style w:type="character" w:customStyle="1" w:styleId="HeaderChar">
    <w:name w:val="Header Char"/>
    <w:basedOn w:val="DefaultParagraphFont"/>
    <w:link w:val="Header"/>
    <w:rsid w:val="00E64868"/>
  </w:style>
  <w:style w:type="character" w:customStyle="1" w:styleId="hps">
    <w:name w:val="hps"/>
    <w:basedOn w:val="DefaultParagraphFont"/>
    <w:rsid w:val="00E64868"/>
  </w:style>
  <w:style w:type="character" w:styleId="Hyperlink">
    <w:name w:val="Hyperlink"/>
    <w:basedOn w:val="DefaultParagraphFont"/>
    <w:rsid w:val="00E64868"/>
    <w:rPr>
      <w:color w:val="0000FF"/>
      <w:u w:val="single"/>
    </w:rPr>
  </w:style>
  <w:style w:type="paragraph" w:customStyle="1" w:styleId="style2">
    <w:name w:val="style2"/>
    <w:basedOn w:val="Normal"/>
    <w:rsid w:val="00E64868"/>
    <w:pPr>
      <w:shd w:val="clear" w:color="auto" w:fill="FFFFFF"/>
      <w:spacing w:before="150" w:after="100" w:afterAutospacing="1"/>
      <w:ind w:left="1500" w:right="1500"/>
      <w:jc w:val="both"/>
    </w:pPr>
    <w:rPr>
      <w:rFonts w:ascii="Arial" w:eastAsia="Times New Roman" w:hAnsi="Arial" w:cs="Arial"/>
      <w:color w:val="000000"/>
    </w:rPr>
  </w:style>
  <w:style w:type="character" w:styleId="FollowedHyperlink">
    <w:name w:val="FollowedHyperlink"/>
    <w:basedOn w:val="DefaultParagraphFont"/>
    <w:rsid w:val="00E64868"/>
    <w:rPr>
      <w:color w:val="800080"/>
      <w:u w:val="single"/>
    </w:rPr>
  </w:style>
  <w:style w:type="paragraph" w:styleId="ListBullet">
    <w:name w:val="List Bullet"/>
    <w:basedOn w:val="Normal"/>
    <w:autoRedefine/>
    <w:rsid w:val="00E64868"/>
    <w:pPr>
      <w:widowControl w:val="0"/>
      <w:tabs>
        <w:tab w:val="num" w:pos="360"/>
      </w:tabs>
      <w:spacing w:after="60"/>
      <w:ind w:left="360" w:hanging="360"/>
    </w:pPr>
    <w:rPr>
      <w:rFonts w:ascii="Arial" w:eastAsia="Times New Roman" w:hAnsi="Arial" w:cs="Times New Roman"/>
      <w:kern w:val="28"/>
      <w:szCs w:val="20"/>
    </w:rPr>
  </w:style>
  <w:style w:type="character" w:styleId="Strong">
    <w:name w:val="Strong"/>
    <w:basedOn w:val="DefaultParagraphFont"/>
    <w:uiPriority w:val="22"/>
    <w:rsid w:val="00E64868"/>
    <w:rPr>
      <w:b/>
    </w:rPr>
  </w:style>
  <w:style w:type="paragraph" w:customStyle="1" w:styleId="AbstractSummary">
    <w:name w:val="Abstract/Summary"/>
    <w:basedOn w:val="Normal"/>
    <w:rsid w:val="007348C9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Authors">
    <w:name w:val="Authors"/>
    <w:basedOn w:val="Normal"/>
    <w:rsid w:val="007348C9"/>
    <w:pPr>
      <w:spacing w:before="120" w:after="360"/>
      <w:jc w:val="center"/>
    </w:pPr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rsid w:val="007348C9"/>
    <w:pPr>
      <w:spacing w:before="120"/>
      <w:ind w:firstLine="720"/>
    </w:pPr>
    <w:rPr>
      <w:rFonts w:ascii="Times New Roman" w:eastAsia="Times New Roman" w:hAnsi="Times New Roman" w:cs="Times New Roman"/>
    </w:rPr>
  </w:style>
  <w:style w:type="paragraph" w:customStyle="1" w:styleId="Head">
    <w:name w:val="Head"/>
    <w:basedOn w:val="Normal"/>
    <w:rsid w:val="007348C9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paragraph" w:customStyle="1" w:styleId="Teaser">
    <w:name w:val="Teaser"/>
    <w:basedOn w:val="Normal"/>
    <w:rsid w:val="007348C9"/>
    <w:pPr>
      <w:spacing w:before="120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rsid w:val="00A6105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7F2E14"/>
    <w:pPr>
      <w:spacing w:beforeLines="1" w:afterLines="1"/>
    </w:pPr>
    <w:rPr>
      <w:rFonts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0847D9"/>
  </w:style>
  <w:style w:type="paragraph" w:styleId="Revision">
    <w:name w:val="Revision"/>
    <w:hidden/>
    <w:rsid w:val="00A67A57"/>
    <w:rPr>
      <w:rFonts w:ascii="Times" w:hAnsi="Tim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caption" w:qFormat="1"/>
    <w:lsdException w:name="Title" w:qFormat="1"/>
    <w:lsdException w:name="Body Text First Indent" w:uiPriority="99"/>
    <w:lsdException w:name="Strong" w:uiPriority="22"/>
    <w:lsdException w:name="Emphasis" w:qFormat="1"/>
    <w:lsdException w:name="Normal (Web)" w:uiPriority="99"/>
    <w:lsdException w:name="annotation subject" w:uiPriority="99"/>
    <w:lsdException w:name="Balloon Text" w:uiPriority="99"/>
    <w:lsdException w:name="No Spacing" w:uiPriority="1" w:qFormat="1"/>
    <w:lsdException w:name="List Paragraph" w:qFormat="1"/>
  </w:latentStyles>
  <w:style w:type="paragraph" w:default="1" w:styleId="Normal">
    <w:name w:val="Normal"/>
    <w:qFormat/>
    <w:rsid w:val="00627266"/>
    <w:rPr>
      <w:rFonts w:ascii="Times" w:hAnsi="Times"/>
    </w:rPr>
  </w:style>
  <w:style w:type="paragraph" w:styleId="Heading1">
    <w:name w:val="heading 1"/>
    <w:basedOn w:val="Normal"/>
    <w:next w:val="Normal"/>
    <w:link w:val="Heading1Char"/>
    <w:qFormat/>
    <w:rsid w:val="00E64868"/>
    <w:pPr>
      <w:keepNext/>
      <w:spacing w:before="180" w:after="60"/>
      <w:jc w:val="center"/>
      <w:outlineLvl w:val="0"/>
    </w:pPr>
    <w:rPr>
      <w:rFonts w:ascii="Arial" w:eastAsia="Times New Roman" w:hAnsi="Arial" w:cs="Times New Roman"/>
      <w:b/>
      <w:smallCaps/>
      <w:sz w:val="28"/>
      <w:u w:val="single"/>
    </w:rPr>
  </w:style>
  <w:style w:type="paragraph" w:styleId="Heading2">
    <w:name w:val="heading 2"/>
    <w:basedOn w:val="Normal"/>
    <w:next w:val="Normal"/>
    <w:link w:val="Heading2Char"/>
    <w:qFormat/>
    <w:rsid w:val="00E64868"/>
    <w:pPr>
      <w:keepNext/>
      <w:spacing w:before="120" w:after="60"/>
      <w:outlineLvl w:val="1"/>
    </w:pPr>
    <w:rPr>
      <w:rFonts w:ascii="Arial" w:eastAsia="Times New Roman" w:hAnsi="Arial" w:cs="Times New Roman"/>
      <w:b/>
      <w:sz w:val="26"/>
      <w:lang w:val="en-GB"/>
    </w:rPr>
  </w:style>
  <w:style w:type="paragraph" w:styleId="Heading3">
    <w:name w:val="heading 3"/>
    <w:basedOn w:val="Normal"/>
    <w:next w:val="Normal"/>
    <w:link w:val="Heading3Char"/>
    <w:qFormat/>
    <w:rsid w:val="00E64868"/>
    <w:pPr>
      <w:keepNext/>
      <w:spacing w:before="240" w:after="60"/>
      <w:outlineLvl w:val="2"/>
    </w:pPr>
    <w:rPr>
      <w:rFonts w:ascii="Calibri" w:eastAsia="Times New Roman" w:hAnsi="Calibri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E64868"/>
    <w:pPr>
      <w:keepNext/>
      <w:spacing w:before="240" w:after="60"/>
      <w:outlineLvl w:val="3"/>
    </w:pPr>
    <w:rPr>
      <w:rFonts w:ascii="Times New Roman" w:eastAsia="MS Mincho" w:hAnsi="Times New Roman" w:cs="Times New Roman"/>
      <w:b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E64868"/>
    <w:pPr>
      <w:keepNext/>
      <w:widowControl w:val="0"/>
      <w:suppressLineNumbers/>
      <w:suppressAutoHyphens/>
      <w:spacing w:before="180"/>
      <w:outlineLvl w:val="4"/>
    </w:pPr>
    <w:rPr>
      <w:rFonts w:eastAsia="Times New Roman" w:cs="Times New Roman"/>
      <w:b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64868"/>
    <w:rPr>
      <w:rFonts w:ascii="Arial" w:eastAsia="Times New Roman" w:hAnsi="Arial" w:cs="Times New Roman"/>
      <w:b/>
      <w:smallCaps/>
      <w:sz w:val="28"/>
      <w:u w:val="single"/>
    </w:rPr>
  </w:style>
  <w:style w:type="character" w:customStyle="1" w:styleId="Heading2Char">
    <w:name w:val="Heading 2 Char"/>
    <w:basedOn w:val="DefaultParagraphFont"/>
    <w:link w:val="Heading2"/>
    <w:rsid w:val="00E64868"/>
    <w:rPr>
      <w:rFonts w:ascii="Arial" w:eastAsia="Times New Roman" w:hAnsi="Arial" w:cs="Times New Roman"/>
      <w:b/>
      <w:sz w:val="26"/>
      <w:lang w:val="en-GB"/>
    </w:rPr>
  </w:style>
  <w:style w:type="character" w:customStyle="1" w:styleId="Heading3Char">
    <w:name w:val="Heading 3 Char"/>
    <w:basedOn w:val="DefaultParagraphFont"/>
    <w:link w:val="Heading3"/>
    <w:rsid w:val="00E64868"/>
    <w:rPr>
      <w:rFonts w:ascii="Calibri" w:eastAsia="Times New Roman" w:hAnsi="Calibri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E64868"/>
    <w:rPr>
      <w:rFonts w:ascii="Times New Roman" w:eastAsia="MS Mincho" w:hAnsi="Times New Roman" w:cs="Times New Roman"/>
      <w:b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E64868"/>
    <w:rPr>
      <w:rFonts w:ascii="Times" w:eastAsia="Times New Roman" w:hAnsi="Times" w:cs="Times New Roman"/>
      <w:b/>
    </w:rPr>
  </w:style>
  <w:style w:type="paragraph" w:styleId="BalloonText">
    <w:name w:val="Balloon Text"/>
    <w:basedOn w:val="Normal"/>
    <w:link w:val="BalloonTextChar1"/>
    <w:uiPriority w:val="99"/>
    <w:unhideWhenUsed/>
    <w:rsid w:val="00E64868"/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rsid w:val="00E64868"/>
    <w:rPr>
      <w:rFonts w:ascii="Lucida Grande" w:hAnsi="Lucida Grande"/>
      <w:sz w:val="18"/>
      <w:szCs w:val="18"/>
    </w:rPr>
  </w:style>
  <w:style w:type="paragraph" w:styleId="BodyText">
    <w:name w:val="Body Text"/>
    <w:basedOn w:val="Normal"/>
    <w:link w:val="BodyTextChar"/>
    <w:unhideWhenUsed/>
    <w:rsid w:val="00E64868"/>
    <w:pPr>
      <w:spacing w:after="120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rsid w:val="00E64868"/>
    <w:rPr>
      <w:rFonts w:ascii="Times New Roman" w:eastAsia="Times New Roman" w:hAnsi="Times New Roman" w:cs="Times New Roman"/>
    </w:rPr>
  </w:style>
  <w:style w:type="paragraph" w:styleId="Title">
    <w:name w:val="Title"/>
    <w:basedOn w:val="Normal"/>
    <w:link w:val="TitleChar"/>
    <w:qFormat/>
    <w:rsid w:val="00E64868"/>
    <w:pPr>
      <w:spacing w:before="240" w:after="60"/>
      <w:jc w:val="center"/>
      <w:outlineLvl w:val="0"/>
    </w:pPr>
    <w:rPr>
      <w:rFonts w:ascii="Arial" w:eastAsia="Times New Roman" w:hAnsi="Arial" w:cs="Times New Roman"/>
      <w:b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64868"/>
    <w:rPr>
      <w:rFonts w:ascii="Arial" w:eastAsia="Times New Roman" w:hAnsi="Arial" w:cs="Times New Roman"/>
      <w:b/>
      <w:kern w:val="28"/>
      <w:sz w:val="32"/>
      <w:szCs w:val="32"/>
    </w:rPr>
  </w:style>
  <w:style w:type="paragraph" w:styleId="BodyTextFirstIndent">
    <w:name w:val="Body Text First Indent"/>
    <w:basedOn w:val="BodyText"/>
    <w:link w:val="BodyTextFirstIndentChar"/>
    <w:uiPriority w:val="99"/>
    <w:rsid w:val="00E64868"/>
    <w:pPr>
      <w:ind w:firstLine="720"/>
    </w:pPr>
    <w:rPr>
      <w:rFonts w:ascii="Times" w:eastAsia="MS Mincho" w:hAnsi="Times"/>
      <w:szCs w:val="20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E64868"/>
    <w:rPr>
      <w:rFonts w:ascii="Times" w:eastAsia="MS Mincho" w:hAnsi="Times" w:cs="Times New Roman"/>
      <w:szCs w:val="20"/>
    </w:rPr>
  </w:style>
  <w:style w:type="character" w:styleId="CommentReference">
    <w:name w:val="annotation reference"/>
    <w:basedOn w:val="DefaultParagraphFont"/>
    <w:unhideWhenUsed/>
    <w:rsid w:val="00E64868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E64868"/>
    <w:rPr>
      <w:rFonts w:ascii="Times New Roman" w:eastAsia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rsid w:val="00E64868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E648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E64868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link w:val="BalloonText"/>
    <w:uiPriority w:val="99"/>
    <w:rsid w:val="00E64868"/>
    <w:rPr>
      <w:rFonts w:ascii="Lucida Grande" w:eastAsia="Times New Roman" w:hAnsi="Lucida Grande" w:cs="Times New Roman"/>
      <w:sz w:val="18"/>
      <w:szCs w:val="18"/>
    </w:rPr>
  </w:style>
  <w:style w:type="paragraph" w:customStyle="1" w:styleId="Equation">
    <w:name w:val="Equation"/>
    <w:basedOn w:val="Normal"/>
    <w:rsid w:val="00E64868"/>
    <w:pPr>
      <w:tabs>
        <w:tab w:val="center" w:pos="4320"/>
        <w:tab w:val="right" w:pos="8640"/>
      </w:tabs>
      <w:spacing w:before="180" w:line="360" w:lineRule="auto"/>
    </w:pPr>
    <w:rPr>
      <w:rFonts w:ascii="Arial" w:eastAsia="Times New Roman" w:hAnsi="Arial" w:cs="Times New Roman"/>
      <w:sz w:val="20"/>
    </w:rPr>
  </w:style>
  <w:style w:type="paragraph" w:customStyle="1" w:styleId="textbox">
    <w:name w:val="text box"/>
    <w:basedOn w:val="Normal"/>
    <w:rsid w:val="00E64868"/>
    <w:pPr>
      <w:spacing w:line="220" w:lineRule="exact"/>
    </w:pPr>
    <w:rPr>
      <w:rFonts w:ascii="Arial" w:eastAsia="Times New Roman" w:hAnsi="Arial" w:cs="Times New Roman"/>
      <w:sz w:val="18"/>
    </w:rPr>
  </w:style>
  <w:style w:type="paragraph" w:styleId="Caption">
    <w:name w:val="caption"/>
    <w:basedOn w:val="Normal"/>
    <w:next w:val="Normal"/>
    <w:qFormat/>
    <w:rsid w:val="00E64868"/>
    <w:pPr>
      <w:spacing w:before="60" w:after="60" w:line="240" w:lineRule="atLeast"/>
    </w:pPr>
    <w:rPr>
      <w:rFonts w:ascii="Palatino" w:eastAsia="Times New Roman" w:hAnsi="Palatino" w:cs="Times New Roman"/>
      <w:sz w:val="20"/>
    </w:rPr>
  </w:style>
  <w:style w:type="paragraph" w:styleId="BodyText2">
    <w:name w:val="Body Text 2"/>
    <w:basedOn w:val="Normal"/>
    <w:link w:val="BodyText2Char"/>
    <w:rsid w:val="00E64868"/>
    <w:pPr>
      <w:spacing w:before="180"/>
    </w:pPr>
    <w:rPr>
      <w:rFonts w:ascii="Arial" w:eastAsia="Times New Roman" w:hAnsi="Arial" w:cs="Times New Roman"/>
      <w:sz w:val="22"/>
    </w:rPr>
  </w:style>
  <w:style w:type="character" w:customStyle="1" w:styleId="BodyText2Char">
    <w:name w:val="Body Text 2 Char"/>
    <w:basedOn w:val="DefaultParagraphFont"/>
    <w:link w:val="BodyText2"/>
    <w:rsid w:val="00E64868"/>
    <w:rPr>
      <w:rFonts w:ascii="Arial" w:eastAsia="Times New Roman" w:hAnsi="Arial" w:cs="Times New Roman"/>
      <w:sz w:val="22"/>
    </w:rPr>
  </w:style>
  <w:style w:type="paragraph" w:customStyle="1" w:styleId="Leadingparagraph">
    <w:name w:val="Leading paragraph"/>
    <w:basedOn w:val="Normal"/>
    <w:rsid w:val="00E64868"/>
    <w:pPr>
      <w:jc w:val="both"/>
    </w:pPr>
    <w:rPr>
      <w:rFonts w:ascii="Arial" w:eastAsia="Times New Roman" w:hAnsi="Arial" w:cs="Times New Roman"/>
      <w:sz w:val="20"/>
    </w:rPr>
  </w:style>
  <w:style w:type="paragraph" w:customStyle="1" w:styleId="msocommentsubject0">
    <w:name w:val="msocommentsubject"/>
    <w:basedOn w:val="CommentText"/>
    <w:next w:val="CommentText"/>
    <w:rsid w:val="00E64868"/>
    <w:pPr>
      <w:spacing w:before="120" w:line="240" w:lineRule="atLeast"/>
    </w:pPr>
    <w:rPr>
      <w:rFonts w:ascii="Palatino" w:hAnsi="Palatino"/>
      <w:sz w:val="20"/>
    </w:rPr>
  </w:style>
  <w:style w:type="paragraph" w:styleId="BodyText3">
    <w:name w:val="Body Text 3"/>
    <w:basedOn w:val="Normal"/>
    <w:link w:val="BodyText3Char"/>
    <w:rsid w:val="00E64868"/>
    <w:pPr>
      <w:spacing w:before="180"/>
    </w:pPr>
    <w:rPr>
      <w:rFonts w:ascii="Arial" w:eastAsia="Times New Roman" w:hAnsi="Arial" w:cs="Times New Roman"/>
      <w:sz w:val="18"/>
    </w:rPr>
  </w:style>
  <w:style w:type="character" w:customStyle="1" w:styleId="BodyText3Char">
    <w:name w:val="Body Text 3 Char"/>
    <w:basedOn w:val="DefaultParagraphFont"/>
    <w:link w:val="BodyText3"/>
    <w:rsid w:val="00E64868"/>
    <w:rPr>
      <w:rFonts w:ascii="Arial" w:eastAsia="Times New Roman" w:hAnsi="Arial" w:cs="Times New Roman"/>
      <w:sz w:val="18"/>
    </w:rPr>
  </w:style>
  <w:style w:type="paragraph" w:styleId="Footer">
    <w:name w:val="footer"/>
    <w:basedOn w:val="Normal"/>
    <w:link w:val="FooterChar"/>
    <w:rsid w:val="00E64868"/>
    <w:pPr>
      <w:tabs>
        <w:tab w:val="center" w:pos="4320"/>
        <w:tab w:val="right" w:pos="8640"/>
      </w:tabs>
      <w:spacing w:before="180"/>
    </w:pPr>
    <w:rPr>
      <w:rFonts w:ascii="Arial" w:eastAsia="Times New Roman" w:hAnsi="Arial" w:cs="Times New Roman"/>
      <w:sz w:val="20"/>
    </w:rPr>
  </w:style>
  <w:style w:type="character" w:customStyle="1" w:styleId="FooterChar">
    <w:name w:val="Footer Char"/>
    <w:basedOn w:val="DefaultParagraphFont"/>
    <w:link w:val="Footer"/>
    <w:rsid w:val="00E64868"/>
    <w:rPr>
      <w:rFonts w:ascii="Arial" w:eastAsia="Times New Roman" w:hAnsi="Arial" w:cs="Times New Roman"/>
      <w:sz w:val="20"/>
    </w:rPr>
  </w:style>
  <w:style w:type="character" w:styleId="PageNumber">
    <w:name w:val="page number"/>
    <w:basedOn w:val="DefaultParagraphFont"/>
    <w:rsid w:val="00E64868"/>
  </w:style>
  <w:style w:type="paragraph" w:styleId="BodyTextIndent">
    <w:name w:val="Body Text Indent"/>
    <w:basedOn w:val="Normal"/>
    <w:link w:val="BodyTextIndentChar"/>
    <w:rsid w:val="00E64868"/>
    <w:pPr>
      <w:spacing w:before="180"/>
      <w:ind w:left="720" w:hanging="720"/>
    </w:pPr>
    <w:rPr>
      <w:rFonts w:ascii="Arial" w:eastAsia="Times New Roman" w:hAnsi="Arial" w:cs="Times New Roman"/>
      <w:color w:val="000000"/>
      <w:sz w:val="20"/>
    </w:rPr>
  </w:style>
  <w:style w:type="character" w:customStyle="1" w:styleId="BodyTextIndentChar">
    <w:name w:val="Body Text Indent Char"/>
    <w:basedOn w:val="DefaultParagraphFont"/>
    <w:link w:val="BodyTextIndent"/>
    <w:rsid w:val="00E64868"/>
    <w:rPr>
      <w:rFonts w:ascii="Arial" w:eastAsia="Times New Roman" w:hAnsi="Arial" w:cs="Times New Roman"/>
      <w:color w:val="000000"/>
      <w:sz w:val="20"/>
    </w:rPr>
  </w:style>
  <w:style w:type="character" w:customStyle="1" w:styleId="Heading4Continuous">
    <w:name w:val="Heading 4 Continuous"/>
    <w:basedOn w:val="Emphasis"/>
    <w:rsid w:val="00E64868"/>
    <w:rPr>
      <w:rFonts w:ascii="Arial" w:hAnsi="Arial"/>
      <w:b/>
      <w:i/>
      <w:sz w:val="20"/>
    </w:rPr>
  </w:style>
  <w:style w:type="paragraph" w:styleId="ListParagraph">
    <w:name w:val="List Paragraph"/>
    <w:basedOn w:val="Normal"/>
    <w:qFormat/>
    <w:rsid w:val="00E64868"/>
    <w:pPr>
      <w:spacing w:before="180"/>
      <w:ind w:left="720"/>
      <w:contextualSpacing/>
    </w:pPr>
    <w:rPr>
      <w:rFonts w:ascii="Arial" w:eastAsia="Times New Roman" w:hAnsi="Arial" w:cs="Times New Roman"/>
      <w:sz w:val="20"/>
    </w:rPr>
  </w:style>
  <w:style w:type="character" w:styleId="Emphasis">
    <w:name w:val="Emphasis"/>
    <w:basedOn w:val="DefaultParagraphFont"/>
    <w:qFormat/>
    <w:rsid w:val="00E64868"/>
    <w:rPr>
      <w:i/>
    </w:rPr>
  </w:style>
  <w:style w:type="character" w:customStyle="1" w:styleId="longtext">
    <w:name w:val="long_text"/>
    <w:basedOn w:val="DefaultParagraphFont"/>
    <w:rsid w:val="00E64868"/>
  </w:style>
  <w:style w:type="character" w:customStyle="1" w:styleId="shorttext">
    <w:name w:val="short_text"/>
    <w:basedOn w:val="DefaultParagraphFont"/>
    <w:rsid w:val="00E64868"/>
  </w:style>
  <w:style w:type="paragraph" w:styleId="List">
    <w:name w:val="List"/>
    <w:basedOn w:val="Normal"/>
    <w:rsid w:val="00E64868"/>
    <w:pPr>
      <w:ind w:left="360" w:hanging="360"/>
    </w:pPr>
    <w:rPr>
      <w:rFonts w:eastAsia="MS Mincho" w:cs="Times New Roman"/>
      <w:szCs w:val="20"/>
    </w:rPr>
  </w:style>
  <w:style w:type="paragraph" w:customStyle="1" w:styleId="Default">
    <w:name w:val="Default"/>
    <w:rsid w:val="00E64868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paragraph" w:styleId="NoSpacing">
    <w:name w:val="No Spacing"/>
    <w:uiPriority w:val="1"/>
    <w:qFormat/>
    <w:rsid w:val="00E64868"/>
    <w:rPr>
      <w:rFonts w:ascii="Calibri" w:eastAsia="Calibri" w:hAnsi="Calibri" w:cs="Times New Roman"/>
      <w:sz w:val="22"/>
      <w:szCs w:val="22"/>
    </w:rPr>
  </w:style>
  <w:style w:type="paragraph" w:styleId="Header">
    <w:name w:val="header"/>
    <w:basedOn w:val="Normal"/>
    <w:link w:val="HeaderChar"/>
    <w:rsid w:val="00E64868"/>
    <w:pPr>
      <w:tabs>
        <w:tab w:val="center" w:pos="4320"/>
        <w:tab w:val="right" w:pos="8640"/>
      </w:tabs>
    </w:pPr>
    <w:rPr>
      <w:rFonts w:asciiTheme="minorHAnsi" w:hAnsiTheme="minorHAnsi"/>
    </w:rPr>
  </w:style>
  <w:style w:type="character" w:customStyle="1" w:styleId="HeaderChar">
    <w:name w:val="Header Char"/>
    <w:basedOn w:val="DefaultParagraphFont"/>
    <w:link w:val="Header"/>
    <w:rsid w:val="00E64868"/>
  </w:style>
  <w:style w:type="character" w:customStyle="1" w:styleId="hps">
    <w:name w:val="hps"/>
    <w:basedOn w:val="DefaultParagraphFont"/>
    <w:rsid w:val="00E64868"/>
  </w:style>
  <w:style w:type="character" w:styleId="Hyperlink">
    <w:name w:val="Hyperlink"/>
    <w:basedOn w:val="DefaultParagraphFont"/>
    <w:rsid w:val="00E64868"/>
    <w:rPr>
      <w:color w:val="0000FF"/>
      <w:u w:val="single"/>
    </w:rPr>
  </w:style>
  <w:style w:type="paragraph" w:customStyle="1" w:styleId="style2">
    <w:name w:val="style2"/>
    <w:basedOn w:val="Normal"/>
    <w:rsid w:val="00E64868"/>
    <w:pPr>
      <w:shd w:val="clear" w:color="auto" w:fill="FFFFFF"/>
      <w:spacing w:before="150" w:after="100" w:afterAutospacing="1"/>
      <w:ind w:left="1500" w:right="1500"/>
      <w:jc w:val="both"/>
    </w:pPr>
    <w:rPr>
      <w:rFonts w:ascii="Arial" w:eastAsia="Times New Roman" w:hAnsi="Arial" w:cs="Arial"/>
      <w:color w:val="000000"/>
    </w:rPr>
  </w:style>
  <w:style w:type="character" w:styleId="FollowedHyperlink">
    <w:name w:val="FollowedHyperlink"/>
    <w:basedOn w:val="DefaultParagraphFont"/>
    <w:rsid w:val="00E64868"/>
    <w:rPr>
      <w:color w:val="800080"/>
      <w:u w:val="single"/>
    </w:rPr>
  </w:style>
  <w:style w:type="paragraph" w:styleId="ListBullet">
    <w:name w:val="List Bullet"/>
    <w:basedOn w:val="Normal"/>
    <w:autoRedefine/>
    <w:rsid w:val="00E64868"/>
    <w:pPr>
      <w:widowControl w:val="0"/>
      <w:tabs>
        <w:tab w:val="num" w:pos="360"/>
      </w:tabs>
      <w:spacing w:after="60"/>
      <w:ind w:left="360" w:hanging="360"/>
    </w:pPr>
    <w:rPr>
      <w:rFonts w:ascii="Arial" w:eastAsia="Times New Roman" w:hAnsi="Arial" w:cs="Times New Roman"/>
      <w:kern w:val="28"/>
      <w:szCs w:val="20"/>
    </w:rPr>
  </w:style>
  <w:style w:type="character" w:styleId="Strong">
    <w:name w:val="Strong"/>
    <w:basedOn w:val="DefaultParagraphFont"/>
    <w:uiPriority w:val="22"/>
    <w:rsid w:val="00E64868"/>
    <w:rPr>
      <w:b/>
    </w:rPr>
  </w:style>
  <w:style w:type="paragraph" w:customStyle="1" w:styleId="AbstractSummary">
    <w:name w:val="Abstract/Summary"/>
    <w:basedOn w:val="Normal"/>
    <w:rsid w:val="007348C9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Authors">
    <w:name w:val="Authors"/>
    <w:basedOn w:val="Normal"/>
    <w:rsid w:val="007348C9"/>
    <w:pPr>
      <w:spacing w:before="120" w:after="360"/>
      <w:jc w:val="center"/>
    </w:pPr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rsid w:val="007348C9"/>
    <w:pPr>
      <w:spacing w:before="120"/>
      <w:ind w:firstLine="720"/>
    </w:pPr>
    <w:rPr>
      <w:rFonts w:ascii="Times New Roman" w:eastAsia="Times New Roman" w:hAnsi="Times New Roman" w:cs="Times New Roman"/>
    </w:rPr>
  </w:style>
  <w:style w:type="paragraph" w:customStyle="1" w:styleId="Head">
    <w:name w:val="Head"/>
    <w:basedOn w:val="Normal"/>
    <w:rsid w:val="007348C9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paragraph" w:customStyle="1" w:styleId="Teaser">
    <w:name w:val="Teaser"/>
    <w:basedOn w:val="Normal"/>
    <w:rsid w:val="007348C9"/>
    <w:pPr>
      <w:spacing w:before="120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rsid w:val="00A6105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7F2E14"/>
    <w:pPr>
      <w:spacing w:beforeLines="1" w:afterLines="1"/>
    </w:pPr>
    <w:rPr>
      <w:rFonts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0847D9"/>
  </w:style>
  <w:style w:type="paragraph" w:styleId="Revision">
    <w:name w:val="Revision"/>
    <w:hidden/>
    <w:rsid w:val="00A67A57"/>
    <w:rPr>
      <w:rFonts w:ascii="Times" w:hAnsi="Tim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4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41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45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34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23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0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8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66</Words>
  <Characters>86450</Characters>
  <Application>Microsoft Macintosh Word</Application>
  <DocSecurity>0</DocSecurity>
  <Lines>720</Lines>
  <Paragraphs>17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Nutrition regulates body size through FoxO-Ultraspiracle mediated ecdysone synth</vt:lpstr>
    </vt:vector>
  </TitlesOfParts>
  <Company>University of Washington</Company>
  <LinksUpToDate>false</LinksUpToDate>
  <CharactersWithSpaces>106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yama Takashi</dc:creator>
  <cp:keywords/>
  <cp:lastModifiedBy>Koyama Takashi</cp:lastModifiedBy>
  <cp:revision>2</cp:revision>
  <cp:lastPrinted>2013-04-12T10:42:00Z</cp:lastPrinted>
  <dcterms:created xsi:type="dcterms:W3CDTF">2016-01-25T09:11:00Z</dcterms:created>
  <dcterms:modified xsi:type="dcterms:W3CDTF">2016-01-25T09:11:00Z</dcterms:modified>
</cp:coreProperties>
</file>